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B280B" w14:textId="6AF8F3F0" w:rsidR="00273A38" w:rsidRPr="00116ED4" w:rsidRDefault="00F53747" w:rsidP="00273A38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116ED4">
        <w:rPr>
          <w:rFonts w:ascii="Times New Roman" w:hAnsi="Times New Roman" w:cs="Times New Roman"/>
          <w:b/>
          <w:bCs/>
        </w:rPr>
        <w:t xml:space="preserve">S1. </w:t>
      </w:r>
      <w:r w:rsidR="00273A38" w:rsidRPr="00116ED4">
        <w:rPr>
          <w:rFonts w:ascii="Times New Roman" w:hAnsi="Times New Roman" w:cs="Times New Roman"/>
          <w:b/>
          <w:bCs/>
          <w:u w:val="single"/>
        </w:rPr>
        <w:t>VIRTUAL SCREENING ANALYSIS OF LICORICE PHYTOCOMPOUNDS AGAINST ACTA PROTEIN</w:t>
      </w:r>
      <w:r w:rsidR="00FB3C58" w:rsidRPr="00116ED4">
        <w:rPr>
          <w:rFonts w:ascii="Times New Roman" w:hAnsi="Times New Roman" w:cs="Times New Roman"/>
          <w:b/>
          <w:bCs/>
        </w:rPr>
        <w:t xml:space="preserve"> (AlphaFold Colab</w:t>
      </w:r>
      <w:r w:rsidR="003C0CB0" w:rsidRPr="00116ED4">
        <w:rPr>
          <w:rFonts w:ascii="Times New Roman" w:hAnsi="Times New Roman" w:cs="Times New Roman"/>
          <w:b/>
          <w:bCs/>
        </w:rPr>
        <w:t xml:space="preserve"> model</w:t>
      </w:r>
      <w:r w:rsidR="00FB3C58" w:rsidRPr="00116ED4">
        <w:rPr>
          <w:rFonts w:ascii="Times New Roman" w:hAnsi="Times New Roman" w:cs="Times New Roman"/>
          <w:b/>
          <w:bCs/>
        </w:rPr>
        <w:t>)</w:t>
      </w:r>
    </w:p>
    <w:p w14:paraId="471B9719" w14:textId="77777777" w:rsidR="00DF3A11" w:rsidRPr="00116ED4" w:rsidRDefault="00DF3A11" w:rsidP="00273A38">
      <w:pPr>
        <w:jc w:val="center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5587"/>
        <w:gridCol w:w="2194"/>
      </w:tblGrid>
      <w:tr w:rsidR="001459B7" w:rsidRPr="00116ED4" w14:paraId="5D05C8AA" w14:textId="77777777" w:rsidTr="002A25D2">
        <w:tc>
          <w:tcPr>
            <w:tcW w:w="861" w:type="dxa"/>
          </w:tcPr>
          <w:p w14:paraId="207C70C6" w14:textId="1C089146" w:rsidR="001459B7" w:rsidRPr="000E1176" w:rsidRDefault="001459B7" w:rsidP="00273A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E1176">
              <w:rPr>
                <w:rFonts w:ascii="Times New Roman" w:hAnsi="Times New Roman" w:cs="Times New Roman"/>
                <w:b/>
                <w:bCs/>
                <w:color w:val="002060"/>
              </w:rPr>
              <w:t>SL.NO.</w:t>
            </w:r>
          </w:p>
        </w:tc>
        <w:tc>
          <w:tcPr>
            <w:tcW w:w="5587" w:type="dxa"/>
          </w:tcPr>
          <w:p w14:paraId="52666F97" w14:textId="2D2085AA" w:rsidR="001459B7" w:rsidRPr="000E1176" w:rsidRDefault="001459B7" w:rsidP="00273A38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E1176">
              <w:rPr>
                <w:rFonts w:ascii="Times New Roman" w:hAnsi="Times New Roman" w:cs="Times New Roman"/>
                <w:b/>
                <w:bCs/>
                <w:color w:val="002060"/>
              </w:rPr>
              <w:t>LIGANDS</w:t>
            </w:r>
          </w:p>
        </w:tc>
        <w:tc>
          <w:tcPr>
            <w:tcW w:w="2194" w:type="dxa"/>
          </w:tcPr>
          <w:p w14:paraId="3ED3C3A8" w14:textId="25BFA888" w:rsidR="001459B7" w:rsidRPr="000E1176" w:rsidRDefault="001459B7" w:rsidP="001459B7">
            <w:pPr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E1176">
              <w:rPr>
                <w:rFonts w:ascii="Times New Roman" w:hAnsi="Times New Roman" w:cs="Times New Roman"/>
                <w:b/>
                <w:bCs/>
                <w:color w:val="002060"/>
              </w:rPr>
              <w:t>BINDING ENERGY</w:t>
            </w:r>
          </w:p>
        </w:tc>
      </w:tr>
      <w:tr w:rsidR="00DF3A11" w:rsidRPr="00116ED4" w14:paraId="6A111F92" w14:textId="77777777" w:rsidTr="002A25D2">
        <w:tc>
          <w:tcPr>
            <w:tcW w:w="861" w:type="dxa"/>
          </w:tcPr>
          <w:p w14:paraId="39349E72" w14:textId="11BCED81" w:rsidR="00DF3A11" w:rsidRPr="00116ED4" w:rsidRDefault="00DF3A11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587" w:type="dxa"/>
          </w:tcPr>
          <w:p w14:paraId="41F00A48" w14:textId="77FE1AE2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</w:rPr>
            </w:pPr>
            <w:hyperlink r:id="rId4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enistein</w:t>
              </w:r>
            </w:hyperlink>
          </w:p>
        </w:tc>
        <w:tc>
          <w:tcPr>
            <w:tcW w:w="2194" w:type="dxa"/>
          </w:tcPr>
          <w:p w14:paraId="30C754E8" w14:textId="680C5B7E" w:rsidR="00DF3A11" w:rsidRPr="00116ED4" w:rsidRDefault="00967154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DF3A11" w:rsidRPr="00116ED4" w14:paraId="6E95774F" w14:textId="77777777" w:rsidTr="002A25D2">
        <w:tc>
          <w:tcPr>
            <w:tcW w:w="861" w:type="dxa"/>
          </w:tcPr>
          <w:p w14:paraId="0C3B26B8" w14:textId="0EF52271" w:rsidR="00DF3A11" w:rsidRPr="00116ED4" w:rsidRDefault="00DF3A11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587" w:type="dxa"/>
          </w:tcPr>
          <w:p w14:paraId="2DF51555" w14:textId="6A5A3C72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alangin</w:t>
              </w:r>
            </w:hyperlink>
          </w:p>
        </w:tc>
        <w:tc>
          <w:tcPr>
            <w:tcW w:w="2194" w:type="dxa"/>
          </w:tcPr>
          <w:p w14:paraId="2E4029EF" w14:textId="55006FF9" w:rsidR="00DF3A11" w:rsidRPr="00116ED4" w:rsidRDefault="00967154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8</w:t>
            </w:r>
          </w:p>
        </w:tc>
      </w:tr>
      <w:tr w:rsidR="00DF3A11" w:rsidRPr="00116ED4" w14:paraId="0894E7F8" w14:textId="77777777" w:rsidTr="002A25D2">
        <w:tc>
          <w:tcPr>
            <w:tcW w:w="861" w:type="dxa"/>
          </w:tcPr>
          <w:p w14:paraId="12D6DCE1" w14:textId="52FA722F" w:rsidR="00DF3A11" w:rsidRPr="00116ED4" w:rsidRDefault="00DF3A11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587" w:type="dxa"/>
          </w:tcPr>
          <w:p w14:paraId="770F0875" w14:textId="22CDD46E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ydroxywighteone</w:t>
              </w:r>
            </w:hyperlink>
          </w:p>
        </w:tc>
        <w:tc>
          <w:tcPr>
            <w:tcW w:w="2194" w:type="dxa"/>
          </w:tcPr>
          <w:p w14:paraId="16C46CF6" w14:textId="22BB387D" w:rsidR="00DF3A11" w:rsidRPr="00116ED4" w:rsidRDefault="00967154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5</w:t>
            </w:r>
          </w:p>
        </w:tc>
      </w:tr>
      <w:tr w:rsidR="00DF3A11" w:rsidRPr="00116ED4" w14:paraId="610F6538" w14:textId="77777777" w:rsidTr="002A25D2">
        <w:tc>
          <w:tcPr>
            <w:tcW w:w="861" w:type="dxa"/>
          </w:tcPr>
          <w:p w14:paraId="6D06F541" w14:textId="07F4CC2D" w:rsidR="00DF3A11" w:rsidRPr="00116ED4" w:rsidRDefault="002A25D2" w:rsidP="00DF3A11">
            <w:pPr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 xml:space="preserve">     4.</w:t>
            </w:r>
          </w:p>
        </w:tc>
        <w:tc>
          <w:tcPr>
            <w:tcW w:w="5587" w:type="dxa"/>
          </w:tcPr>
          <w:p w14:paraId="5393DD53" w14:textId="4D5B52D5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inocembrin</w:t>
              </w:r>
            </w:hyperlink>
          </w:p>
        </w:tc>
        <w:tc>
          <w:tcPr>
            <w:tcW w:w="2194" w:type="dxa"/>
          </w:tcPr>
          <w:p w14:paraId="6A9E96E3" w14:textId="5B9C25C8" w:rsidR="00DF3A11" w:rsidRPr="00116ED4" w:rsidRDefault="0088383D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DF3A11" w:rsidRPr="00116ED4" w14:paraId="005A4142" w14:textId="77777777" w:rsidTr="002A25D2">
        <w:tc>
          <w:tcPr>
            <w:tcW w:w="861" w:type="dxa"/>
          </w:tcPr>
          <w:p w14:paraId="59A9371F" w14:textId="029EC025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587" w:type="dxa"/>
          </w:tcPr>
          <w:p w14:paraId="26AAFE9F" w14:textId="43858B2C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Naringetol</w:t>
              </w:r>
            </w:hyperlink>
            <w:r w:rsidR="00DF3A11" w:rsidRPr="00116ED4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(Naringenin)</w:t>
            </w:r>
          </w:p>
        </w:tc>
        <w:tc>
          <w:tcPr>
            <w:tcW w:w="2194" w:type="dxa"/>
          </w:tcPr>
          <w:p w14:paraId="08F6D51C" w14:textId="05B81DAD" w:rsidR="00DF3A11" w:rsidRPr="00116ED4" w:rsidRDefault="0079307F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DF3A11" w:rsidRPr="00116ED4" w14:paraId="747DCCA0" w14:textId="77777777" w:rsidTr="002A25D2">
        <w:tc>
          <w:tcPr>
            <w:tcW w:w="861" w:type="dxa"/>
          </w:tcPr>
          <w:p w14:paraId="67B4127C" w14:textId="2A7D171F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587" w:type="dxa"/>
          </w:tcPr>
          <w:p w14:paraId="2186294A" w14:textId="7538EFFF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anin</w:t>
              </w:r>
            </w:hyperlink>
          </w:p>
        </w:tc>
        <w:tc>
          <w:tcPr>
            <w:tcW w:w="2194" w:type="dxa"/>
          </w:tcPr>
          <w:p w14:paraId="32EACB16" w14:textId="01E34155" w:rsidR="00DF3A11" w:rsidRPr="00116ED4" w:rsidRDefault="00B6033B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</w:t>
            </w:r>
            <w:r w:rsidR="00464DC6" w:rsidRPr="00116ED4">
              <w:rPr>
                <w:rFonts w:ascii="Times New Roman" w:hAnsi="Times New Roman" w:cs="Times New Roman"/>
              </w:rPr>
              <w:t>2</w:t>
            </w:r>
          </w:p>
        </w:tc>
      </w:tr>
      <w:tr w:rsidR="00DF3A11" w:rsidRPr="00116ED4" w14:paraId="65B1CA23" w14:textId="77777777" w:rsidTr="002A25D2">
        <w:tc>
          <w:tcPr>
            <w:tcW w:w="861" w:type="dxa"/>
          </w:tcPr>
          <w:p w14:paraId="6CB0C197" w14:textId="770E993F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587" w:type="dxa"/>
          </w:tcPr>
          <w:p w14:paraId="19201AD3" w14:textId="245C01C0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Methoxsalen</w:t>
              </w:r>
            </w:hyperlink>
          </w:p>
        </w:tc>
        <w:tc>
          <w:tcPr>
            <w:tcW w:w="2194" w:type="dxa"/>
          </w:tcPr>
          <w:p w14:paraId="7FB1DE80" w14:textId="24CC1939" w:rsidR="00DF3A11" w:rsidRPr="00116ED4" w:rsidRDefault="007F73D7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1</w:t>
            </w:r>
          </w:p>
        </w:tc>
      </w:tr>
      <w:tr w:rsidR="00DF3A11" w:rsidRPr="00116ED4" w14:paraId="0CB3AA76" w14:textId="77777777" w:rsidTr="002A25D2">
        <w:tc>
          <w:tcPr>
            <w:tcW w:w="861" w:type="dxa"/>
          </w:tcPr>
          <w:p w14:paraId="12AFEAC8" w14:textId="061A1082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587" w:type="dxa"/>
          </w:tcPr>
          <w:p w14:paraId="70A48172" w14:textId="78BBDCD1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Kaempferol</w:t>
              </w:r>
            </w:hyperlink>
          </w:p>
        </w:tc>
        <w:tc>
          <w:tcPr>
            <w:tcW w:w="2194" w:type="dxa"/>
          </w:tcPr>
          <w:p w14:paraId="7206DF5B" w14:textId="0B6641B2" w:rsidR="00DF3A11" w:rsidRPr="00116ED4" w:rsidRDefault="004E2B0C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1</w:t>
            </w:r>
          </w:p>
        </w:tc>
      </w:tr>
      <w:tr w:rsidR="00DF3A11" w:rsidRPr="00116ED4" w14:paraId="43C4C828" w14:textId="77777777" w:rsidTr="002A25D2">
        <w:tc>
          <w:tcPr>
            <w:tcW w:w="861" w:type="dxa"/>
          </w:tcPr>
          <w:p w14:paraId="74DAD367" w14:textId="352C8E7A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587" w:type="dxa"/>
          </w:tcPr>
          <w:p w14:paraId="639F22D8" w14:textId="5A13355C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Quercetin</w:t>
              </w:r>
            </w:hyperlink>
          </w:p>
        </w:tc>
        <w:tc>
          <w:tcPr>
            <w:tcW w:w="2194" w:type="dxa"/>
          </w:tcPr>
          <w:p w14:paraId="6B08983A" w14:textId="3EE894B8" w:rsidR="00DF3A11" w:rsidRPr="00116ED4" w:rsidRDefault="009B193E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DF3A11" w:rsidRPr="00116ED4" w14:paraId="487A6A3C" w14:textId="77777777" w:rsidTr="002A25D2">
        <w:tc>
          <w:tcPr>
            <w:tcW w:w="861" w:type="dxa"/>
          </w:tcPr>
          <w:p w14:paraId="671F5F4B" w14:textId="77567F07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587" w:type="dxa"/>
          </w:tcPr>
          <w:p w14:paraId="6F3F6D56" w14:textId="2DF2F8F1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ergapten</w:t>
              </w:r>
            </w:hyperlink>
          </w:p>
        </w:tc>
        <w:tc>
          <w:tcPr>
            <w:tcW w:w="2194" w:type="dxa"/>
          </w:tcPr>
          <w:p w14:paraId="6F526F08" w14:textId="23B8CC68" w:rsidR="00DF3A11" w:rsidRPr="00116ED4" w:rsidRDefault="006F1585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DF3A11" w:rsidRPr="00116ED4" w14:paraId="75CD989B" w14:textId="77777777" w:rsidTr="002A25D2">
        <w:tc>
          <w:tcPr>
            <w:tcW w:w="861" w:type="dxa"/>
          </w:tcPr>
          <w:p w14:paraId="0D37B388" w14:textId="7120E05F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587" w:type="dxa"/>
          </w:tcPr>
          <w:p w14:paraId="1B4A6208" w14:textId="5D450C51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Isovitexin</w:t>
              </w:r>
            </w:hyperlink>
          </w:p>
        </w:tc>
        <w:tc>
          <w:tcPr>
            <w:tcW w:w="2194" w:type="dxa"/>
          </w:tcPr>
          <w:p w14:paraId="0F9F8568" w14:textId="406C5C7D" w:rsidR="00DF3A11" w:rsidRPr="00116ED4" w:rsidRDefault="00D7598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6</w:t>
            </w:r>
          </w:p>
        </w:tc>
      </w:tr>
      <w:tr w:rsidR="00DF3A11" w:rsidRPr="00116ED4" w14:paraId="378BEA81" w14:textId="77777777" w:rsidTr="002A25D2">
        <w:tc>
          <w:tcPr>
            <w:tcW w:w="861" w:type="dxa"/>
          </w:tcPr>
          <w:p w14:paraId="6C441C50" w14:textId="5D472165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587" w:type="dxa"/>
          </w:tcPr>
          <w:p w14:paraId="6B646A7E" w14:textId="3CF6664E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utein</w:t>
              </w:r>
            </w:hyperlink>
          </w:p>
        </w:tc>
        <w:tc>
          <w:tcPr>
            <w:tcW w:w="2194" w:type="dxa"/>
          </w:tcPr>
          <w:p w14:paraId="06564B1A" w14:textId="5FFF82ED" w:rsidR="00DF3A11" w:rsidRPr="00116ED4" w:rsidRDefault="0000458A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464DC6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3</w:t>
            </w:r>
          </w:p>
        </w:tc>
      </w:tr>
      <w:tr w:rsidR="00DF3A11" w:rsidRPr="00116ED4" w14:paraId="660A857E" w14:textId="77777777" w:rsidTr="002A25D2">
        <w:tc>
          <w:tcPr>
            <w:tcW w:w="861" w:type="dxa"/>
          </w:tcPr>
          <w:p w14:paraId="56914ADE" w14:textId="4331917A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5587" w:type="dxa"/>
          </w:tcPr>
          <w:p w14:paraId="0DB02A56" w14:textId="53BF80DF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eta-Carotene</w:t>
              </w:r>
            </w:hyperlink>
          </w:p>
        </w:tc>
        <w:tc>
          <w:tcPr>
            <w:tcW w:w="2194" w:type="dxa"/>
          </w:tcPr>
          <w:p w14:paraId="3A54E60E" w14:textId="75610B5C" w:rsidR="00DF3A11" w:rsidRPr="00116ED4" w:rsidRDefault="0000458A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1</w:t>
            </w:r>
          </w:p>
        </w:tc>
      </w:tr>
      <w:tr w:rsidR="00DF3A11" w:rsidRPr="00116ED4" w14:paraId="31A10499" w14:textId="77777777" w:rsidTr="002A25D2">
        <w:tc>
          <w:tcPr>
            <w:tcW w:w="861" w:type="dxa"/>
          </w:tcPr>
          <w:p w14:paraId="4465B474" w14:textId="1EE0A9F8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5587" w:type="dxa"/>
          </w:tcPr>
          <w:p w14:paraId="3CB02DE2" w14:textId="74BFD03D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nalool</w:t>
              </w:r>
            </w:hyperlink>
          </w:p>
        </w:tc>
        <w:tc>
          <w:tcPr>
            <w:tcW w:w="2194" w:type="dxa"/>
          </w:tcPr>
          <w:p w14:paraId="4DDCFB49" w14:textId="3DBA5EFE" w:rsidR="00DF3A11" w:rsidRPr="00116ED4" w:rsidRDefault="0000458A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DF3A11" w:rsidRPr="00116ED4" w14:paraId="56ACF8D0" w14:textId="77777777" w:rsidTr="002A25D2">
        <w:tc>
          <w:tcPr>
            <w:tcW w:w="861" w:type="dxa"/>
          </w:tcPr>
          <w:p w14:paraId="08520A7D" w14:textId="38D31DD8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5587" w:type="dxa"/>
          </w:tcPr>
          <w:p w14:paraId="093A3CB3" w14:textId="7DA49D35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Isoquercitrin</w:t>
              </w:r>
            </w:hyperlink>
          </w:p>
        </w:tc>
        <w:tc>
          <w:tcPr>
            <w:tcW w:w="2194" w:type="dxa"/>
          </w:tcPr>
          <w:p w14:paraId="1A374DB6" w14:textId="62232752" w:rsidR="00DF3A11" w:rsidRPr="00116ED4" w:rsidRDefault="00B32C4B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DF3A11" w:rsidRPr="00116ED4" w14:paraId="4A1AB966" w14:textId="77777777" w:rsidTr="002A25D2">
        <w:tc>
          <w:tcPr>
            <w:tcW w:w="861" w:type="dxa"/>
          </w:tcPr>
          <w:p w14:paraId="2EF34F10" w14:textId="2C5F26EE" w:rsidR="00DF3A11" w:rsidRPr="00116ED4" w:rsidRDefault="002A25D2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5587" w:type="dxa"/>
          </w:tcPr>
          <w:p w14:paraId="44D21828" w14:textId="2F2FED92" w:rsidR="00DF3A11" w:rsidRPr="00116ED4" w:rsidRDefault="0084286B" w:rsidP="00DF3A11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9" w:history="1">
              <w:r w:rsidR="00DF3A11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eta-Sitosterol</w:t>
              </w:r>
            </w:hyperlink>
          </w:p>
        </w:tc>
        <w:tc>
          <w:tcPr>
            <w:tcW w:w="2194" w:type="dxa"/>
          </w:tcPr>
          <w:p w14:paraId="4AF59324" w14:textId="2A5D1FE7" w:rsidR="00DF3A11" w:rsidRPr="00116ED4" w:rsidRDefault="005E403F" w:rsidP="00DF3A1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2A25D2" w:rsidRPr="00116ED4" w14:paraId="388485FC" w14:textId="77777777" w:rsidTr="00043EE0">
        <w:trPr>
          <w:trHeight w:val="197"/>
        </w:trPr>
        <w:tc>
          <w:tcPr>
            <w:tcW w:w="861" w:type="dxa"/>
          </w:tcPr>
          <w:p w14:paraId="1EF34A0C" w14:textId="17528B80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5587" w:type="dxa"/>
          </w:tcPr>
          <w:p w14:paraId="7E47586A" w14:textId="01C13E81" w:rsidR="002A25D2" w:rsidRPr="00116ED4" w:rsidRDefault="0084286B" w:rsidP="00043EE0">
            <w:pPr>
              <w:jc w:val="center"/>
              <w:rPr>
                <w:rFonts w:ascii="Times New Roman" w:hAnsi="Times New Roman" w:cs="Times New Roman"/>
              </w:rPr>
            </w:pPr>
            <w:hyperlink r:id="rId2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Dehydroepiandrosterone</w:t>
              </w:r>
            </w:hyperlink>
          </w:p>
        </w:tc>
        <w:tc>
          <w:tcPr>
            <w:tcW w:w="2194" w:type="dxa"/>
          </w:tcPr>
          <w:p w14:paraId="1217DCF6" w14:textId="1A6B5721" w:rsidR="002A25D2" w:rsidRPr="00116ED4" w:rsidRDefault="00F66F21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9</w:t>
            </w:r>
          </w:p>
        </w:tc>
      </w:tr>
      <w:tr w:rsidR="002A25D2" w:rsidRPr="00116ED4" w14:paraId="0AB2A48F" w14:textId="77777777" w:rsidTr="002A25D2">
        <w:tc>
          <w:tcPr>
            <w:tcW w:w="861" w:type="dxa"/>
          </w:tcPr>
          <w:p w14:paraId="36C1429D" w14:textId="15ADABE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587" w:type="dxa"/>
          </w:tcPr>
          <w:p w14:paraId="4F14EC5D" w14:textId="79D31643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yrazine, 1,4-dioxide</w:t>
              </w:r>
            </w:hyperlink>
          </w:p>
        </w:tc>
        <w:tc>
          <w:tcPr>
            <w:tcW w:w="2194" w:type="dxa"/>
          </w:tcPr>
          <w:p w14:paraId="70BC8120" w14:textId="3AE2FB1D" w:rsidR="002A25D2" w:rsidRPr="00116ED4" w:rsidRDefault="00DF6331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7</w:t>
            </w:r>
          </w:p>
        </w:tc>
      </w:tr>
      <w:tr w:rsidR="002A25D2" w:rsidRPr="00116ED4" w14:paraId="56DB1FF7" w14:textId="77777777" w:rsidTr="002A25D2">
        <w:tc>
          <w:tcPr>
            <w:tcW w:w="861" w:type="dxa"/>
          </w:tcPr>
          <w:p w14:paraId="460DE134" w14:textId="00BB2BA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587" w:type="dxa"/>
          </w:tcPr>
          <w:p w14:paraId="025FC637" w14:textId="320A1475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4-Aminopyridine</w:t>
              </w:r>
            </w:hyperlink>
          </w:p>
        </w:tc>
        <w:tc>
          <w:tcPr>
            <w:tcW w:w="2194" w:type="dxa"/>
          </w:tcPr>
          <w:p w14:paraId="2F43CB4D" w14:textId="770E58A3" w:rsidR="002A25D2" w:rsidRPr="00116ED4" w:rsidRDefault="00B87B2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6</w:t>
            </w:r>
          </w:p>
        </w:tc>
      </w:tr>
      <w:tr w:rsidR="002A25D2" w:rsidRPr="00116ED4" w14:paraId="6E347E63" w14:textId="77777777" w:rsidTr="002A25D2">
        <w:tc>
          <w:tcPr>
            <w:tcW w:w="861" w:type="dxa"/>
          </w:tcPr>
          <w:p w14:paraId="21818EEB" w14:textId="3365AB17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5587" w:type="dxa"/>
          </w:tcPr>
          <w:p w14:paraId="2F663327" w14:textId="47BF99C1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4-(2-Aminopropyl)phenol</w:t>
              </w:r>
            </w:hyperlink>
            <w:r w:rsidR="002A25D2" w:rsidRPr="00116ED4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 xml:space="preserve"> [hydroxyamphetamine]</w:t>
            </w:r>
          </w:p>
        </w:tc>
        <w:tc>
          <w:tcPr>
            <w:tcW w:w="2194" w:type="dxa"/>
          </w:tcPr>
          <w:p w14:paraId="7EC532A2" w14:textId="5B22D5AB" w:rsidR="002A25D2" w:rsidRPr="00116ED4" w:rsidRDefault="00C4272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2A25D2" w:rsidRPr="00116ED4" w14:paraId="05696ECE" w14:textId="77777777" w:rsidTr="002A25D2">
        <w:tc>
          <w:tcPr>
            <w:tcW w:w="861" w:type="dxa"/>
          </w:tcPr>
          <w:p w14:paraId="0061052E" w14:textId="5752191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5587" w:type="dxa"/>
          </w:tcPr>
          <w:p w14:paraId="6EE1A0CF" w14:textId="1C7A655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flavone B</w:t>
              </w:r>
            </w:hyperlink>
          </w:p>
        </w:tc>
        <w:tc>
          <w:tcPr>
            <w:tcW w:w="2194" w:type="dxa"/>
          </w:tcPr>
          <w:p w14:paraId="60E32759" w14:textId="2535CCB0" w:rsidR="002A25D2" w:rsidRPr="00116ED4" w:rsidRDefault="00C4272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464DC6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</w:t>
            </w:r>
            <w:r w:rsidR="00464DC6" w:rsidRPr="00116ED4">
              <w:rPr>
                <w:rFonts w:ascii="Times New Roman" w:hAnsi="Times New Roman" w:cs="Times New Roman"/>
              </w:rPr>
              <w:t>2</w:t>
            </w:r>
          </w:p>
        </w:tc>
      </w:tr>
      <w:tr w:rsidR="002A25D2" w:rsidRPr="00116ED4" w14:paraId="55D47895" w14:textId="77777777" w:rsidTr="002A25D2">
        <w:tc>
          <w:tcPr>
            <w:tcW w:w="861" w:type="dxa"/>
          </w:tcPr>
          <w:p w14:paraId="7F4A5A01" w14:textId="33A439C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5587" w:type="dxa"/>
          </w:tcPr>
          <w:p w14:paraId="38CC96C6" w14:textId="1E8FA257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2194" w:type="dxa"/>
          </w:tcPr>
          <w:p w14:paraId="1BC0FDC7" w14:textId="757BF165" w:rsidR="002A25D2" w:rsidRPr="00116ED4" w:rsidRDefault="00B83CE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2A25D2" w:rsidRPr="00116ED4" w14:paraId="32495803" w14:textId="77777777" w:rsidTr="002A25D2">
        <w:tc>
          <w:tcPr>
            <w:tcW w:w="861" w:type="dxa"/>
          </w:tcPr>
          <w:p w14:paraId="5C7D1A26" w14:textId="4837E30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5587" w:type="dxa"/>
          </w:tcPr>
          <w:p w14:paraId="5322DC4C" w14:textId="0753994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oisoflavanone A</w:t>
              </w:r>
            </w:hyperlink>
          </w:p>
        </w:tc>
        <w:tc>
          <w:tcPr>
            <w:tcW w:w="2194" w:type="dxa"/>
          </w:tcPr>
          <w:p w14:paraId="7B6A2639" w14:textId="71B1B9D0" w:rsidR="002A25D2" w:rsidRPr="00116ED4" w:rsidRDefault="004D0BF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6</w:t>
            </w:r>
          </w:p>
        </w:tc>
      </w:tr>
      <w:tr w:rsidR="002A25D2" w:rsidRPr="00116ED4" w14:paraId="19CFA79C" w14:textId="77777777" w:rsidTr="002A25D2">
        <w:tc>
          <w:tcPr>
            <w:tcW w:w="861" w:type="dxa"/>
          </w:tcPr>
          <w:p w14:paraId="132E8643" w14:textId="5C40EE7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5587" w:type="dxa"/>
          </w:tcPr>
          <w:p w14:paraId="42C235F2" w14:textId="2D2B2E8D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Paeonol</w:t>
            </w:r>
          </w:p>
        </w:tc>
        <w:tc>
          <w:tcPr>
            <w:tcW w:w="2194" w:type="dxa"/>
          </w:tcPr>
          <w:p w14:paraId="2F9C4A00" w14:textId="6DBD7F80" w:rsidR="002A25D2" w:rsidRPr="00116ED4" w:rsidRDefault="00151A6E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8307E8" w:rsidRPr="00116ED4">
              <w:rPr>
                <w:rFonts w:ascii="Times New Roman" w:hAnsi="Times New Roman" w:cs="Times New Roman"/>
              </w:rPr>
              <w:t>6</w:t>
            </w:r>
            <w:r w:rsidRPr="00116ED4">
              <w:rPr>
                <w:rFonts w:ascii="Times New Roman" w:hAnsi="Times New Roman" w:cs="Times New Roman"/>
              </w:rPr>
              <w:t>.8</w:t>
            </w:r>
          </w:p>
        </w:tc>
      </w:tr>
      <w:tr w:rsidR="002A25D2" w:rsidRPr="00116ED4" w14:paraId="0DB4480E" w14:textId="77777777" w:rsidTr="002A25D2">
        <w:tc>
          <w:tcPr>
            <w:tcW w:w="861" w:type="dxa"/>
          </w:tcPr>
          <w:p w14:paraId="3550DE55" w14:textId="7A9FF97F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5587" w:type="dxa"/>
          </w:tcPr>
          <w:p w14:paraId="4E5DDBB2" w14:textId="6CA5AC30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3-Hydroxyglabrol</w:t>
              </w:r>
            </w:hyperlink>
          </w:p>
        </w:tc>
        <w:tc>
          <w:tcPr>
            <w:tcW w:w="2194" w:type="dxa"/>
          </w:tcPr>
          <w:p w14:paraId="01C21535" w14:textId="00341F12" w:rsidR="002A25D2" w:rsidRPr="00116ED4" w:rsidRDefault="00151A6E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C32DF2" w:rsidRPr="00116ED4">
              <w:rPr>
                <w:rFonts w:ascii="Times New Roman" w:hAnsi="Times New Roman" w:cs="Times New Roman"/>
              </w:rPr>
              <w:t>6.4</w:t>
            </w:r>
          </w:p>
        </w:tc>
      </w:tr>
      <w:tr w:rsidR="002A25D2" w:rsidRPr="00116ED4" w14:paraId="17FDDED7" w14:textId="77777777" w:rsidTr="002A25D2">
        <w:tc>
          <w:tcPr>
            <w:tcW w:w="861" w:type="dxa"/>
          </w:tcPr>
          <w:p w14:paraId="6EEBD53E" w14:textId="68A7C8F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5587" w:type="dxa"/>
          </w:tcPr>
          <w:p w14:paraId="583D0499" w14:textId="2ACBACE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7-Methoxycoumarin</w:t>
              </w:r>
            </w:hyperlink>
          </w:p>
        </w:tc>
        <w:tc>
          <w:tcPr>
            <w:tcW w:w="2194" w:type="dxa"/>
          </w:tcPr>
          <w:p w14:paraId="37E64550" w14:textId="6BD70181" w:rsidR="002A25D2" w:rsidRPr="00116ED4" w:rsidRDefault="007315F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2A25D2" w:rsidRPr="00116ED4" w14:paraId="13A25295" w14:textId="77777777" w:rsidTr="002A25D2">
        <w:tc>
          <w:tcPr>
            <w:tcW w:w="861" w:type="dxa"/>
          </w:tcPr>
          <w:p w14:paraId="5CC8F16C" w14:textId="212228F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5587" w:type="dxa"/>
          </w:tcPr>
          <w:p w14:paraId="015A8A3E" w14:textId="62B47F9E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ene</w:t>
              </w:r>
            </w:hyperlink>
          </w:p>
        </w:tc>
        <w:tc>
          <w:tcPr>
            <w:tcW w:w="2194" w:type="dxa"/>
          </w:tcPr>
          <w:p w14:paraId="09761F7A" w14:textId="11863F0D" w:rsidR="002A25D2" w:rsidRPr="00116ED4" w:rsidRDefault="00A87D7A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9</w:t>
            </w:r>
          </w:p>
        </w:tc>
      </w:tr>
      <w:tr w:rsidR="002A25D2" w:rsidRPr="00116ED4" w14:paraId="5177095E" w14:textId="77777777" w:rsidTr="002A25D2">
        <w:tc>
          <w:tcPr>
            <w:tcW w:w="861" w:type="dxa"/>
          </w:tcPr>
          <w:p w14:paraId="4A7E1C37" w14:textId="3B714DD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5587" w:type="dxa"/>
          </w:tcPr>
          <w:p w14:paraId="5546D324" w14:textId="4190B39B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2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ycyrin</w:t>
              </w:r>
            </w:hyperlink>
          </w:p>
        </w:tc>
        <w:tc>
          <w:tcPr>
            <w:tcW w:w="2194" w:type="dxa"/>
          </w:tcPr>
          <w:p w14:paraId="191EE655" w14:textId="7ED7E7DA" w:rsidR="002A25D2" w:rsidRPr="00116ED4" w:rsidRDefault="009754B5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7</w:t>
            </w:r>
          </w:p>
        </w:tc>
      </w:tr>
      <w:tr w:rsidR="002A25D2" w:rsidRPr="00116ED4" w14:paraId="320A592F" w14:textId="77777777" w:rsidTr="002A25D2">
        <w:tc>
          <w:tcPr>
            <w:tcW w:w="861" w:type="dxa"/>
          </w:tcPr>
          <w:p w14:paraId="0FC17786" w14:textId="518FFF30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5587" w:type="dxa"/>
          </w:tcPr>
          <w:p w14:paraId="5EAF47B8" w14:textId="674707AA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hinpterocarpin</w:t>
              </w:r>
            </w:hyperlink>
          </w:p>
        </w:tc>
        <w:tc>
          <w:tcPr>
            <w:tcW w:w="2194" w:type="dxa"/>
          </w:tcPr>
          <w:p w14:paraId="055F3F41" w14:textId="354C6F8D" w:rsidR="002A25D2" w:rsidRPr="00116ED4" w:rsidRDefault="00451C5A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254D25D7" w14:textId="77777777" w:rsidTr="002A25D2">
        <w:tc>
          <w:tcPr>
            <w:tcW w:w="861" w:type="dxa"/>
          </w:tcPr>
          <w:p w14:paraId="51447D81" w14:textId="28ED71A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5587" w:type="dxa"/>
          </w:tcPr>
          <w:p w14:paraId="520C3F3B" w14:textId="2AFDF41A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arvacrol</w:t>
              </w:r>
            </w:hyperlink>
          </w:p>
        </w:tc>
        <w:tc>
          <w:tcPr>
            <w:tcW w:w="2194" w:type="dxa"/>
          </w:tcPr>
          <w:p w14:paraId="3AE2AE80" w14:textId="1E4CFAEF" w:rsidR="002A25D2" w:rsidRPr="00116ED4" w:rsidRDefault="00AD203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0</w:t>
            </w:r>
          </w:p>
        </w:tc>
      </w:tr>
      <w:tr w:rsidR="002A25D2" w:rsidRPr="00116ED4" w14:paraId="289DF8FF" w14:textId="77777777" w:rsidTr="002A25D2">
        <w:tc>
          <w:tcPr>
            <w:tcW w:w="861" w:type="dxa"/>
          </w:tcPr>
          <w:p w14:paraId="5E570A96" w14:textId="060E393A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5587" w:type="dxa"/>
          </w:tcPr>
          <w:p w14:paraId="1BB16B92" w14:textId="6B8A6023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ispaglabridin B</w:t>
              </w:r>
            </w:hyperlink>
          </w:p>
        </w:tc>
        <w:tc>
          <w:tcPr>
            <w:tcW w:w="2194" w:type="dxa"/>
          </w:tcPr>
          <w:p w14:paraId="007877F1" w14:textId="4DCE4C72" w:rsidR="002A25D2" w:rsidRPr="00116ED4" w:rsidRDefault="006910B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C764A3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0</w:t>
            </w:r>
          </w:p>
        </w:tc>
      </w:tr>
      <w:tr w:rsidR="002A25D2" w:rsidRPr="00116ED4" w14:paraId="146F986C" w14:textId="77777777" w:rsidTr="002A25D2">
        <w:tc>
          <w:tcPr>
            <w:tcW w:w="861" w:type="dxa"/>
          </w:tcPr>
          <w:p w14:paraId="046CDB06" w14:textId="02DC609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5587" w:type="dxa"/>
          </w:tcPr>
          <w:p w14:paraId="4F661B10" w14:textId="42DF392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Isoglabrolide</w:t>
              </w:r>
            </w:hyperlink>
            <w:r w:rsidR="002A25D2" w:rsidRPr="00116ED4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 xml:space="preserve"> </w:t>
            </w:r>
          </w:p>
        </w:tc>
        <w:tc>
          <w:tcPr>
            <w:tcW w:w="2194" w:type="dxa"/>
          </w:tcPr>
          <w:p w14:paraId="1B2924A5" w14:textId="562B67FA" w:rsidR="002A25D2" w:rsidRPr="00116ED4" w:rsidRDefault="00AD16BC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3A7A1E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1</w:t>
            </w:r>
          </w:p>
        </w:tc>
      </w:tr>
      <w:tr w:rsidR="002A25D2" w:rsidRPr="00116ED4" w14:paraId="7D2B88F0" w14:textId="77777777" w:rsidTr="002A25D2">
        <w:tc>
          <w:tcPr>
            <w:tcW w:w="861" w:type="dxa"/>
          </w:tcPr>
          <w:p w14:paraId="2F1070EC" w14:textId="0FF6DA6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5587" w:type="dxa"/>
          </w:tcPr>
          <w:p w14:paraId="18372FD8" w14:textId="59B306C8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oisoflavanone B</w:t>
              </w:r>
            </w:hyperlink>
          </w:p>
        </w:tc>
        <w:tc>
          <w:tcPr>
            <w:tcW w:w="2194" w:type="dxa"/>
          </w:tcPr>
          <w:p w14:paraId="18332552" w14:textId="2A13D02F" w:rsidR="002A25D2" w:rsidRPr="00116ED4" w:rsidRDefault="005B14C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5E5CCADA" w14:textId="77777777" w:rsidTr="002A25D2">
        <w:tc>
          <w:tcPr>
            <w:tcW w:w="861" w:type="dxa"/>
          </w:tcPr>
          <w:p w14:paraId="476386DD" w14:textId="655C962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5587" w:type="dxa"/>
          </w:tcPr>
          <w:p w14:paraId="0A314A57" w14:textId="44180B83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ocoumarin</w:t>
              </w:r>
            </w:hyperlink>
          </w:p>
        </w:tc>
        <w:tc>
          <w:tcPr>
            <w:tcW w:w="2194" w:type="dxa"/>
          </w:tcPr>
          <w:p w14:paraId="1FFD957E" w14:textId="60C0C57C" w:rsidR="002A25D2" w:rsidRPr="00116ED4" w:rsidRDefault="005B14C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1</w:t>
            </w:r>
          </w:p>
        </w:tc>
      </w:tr>
      <w:tr w:rsidR="002A25D2" w:rsidRPr="00116ED4" w14:paraId="5E18F29C" w14:textId="77777777" w:rsidTr="002A25D2">
        <w:tc>
          <w:tcPr>
            <w:tcW w:w="861" w:type="dxa"/>
          </w:tcPr>
          <w:p w14:paraId="4DFD52ED" w14:textId="46E1BDB9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5587" w:type="dxa"/>
          </w:tcPr>
          <w:p w14:paraId="28DF035C" w14:textId="697E66CC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qcoumarin</w:t>
              </w:r>
            </w:hyperlink>
          </w:p>
        </w:tc>
        <w:tc>
          <w:tcPr>
            <w:tcW w:w="2194" w:type="dxa"/>
          </w:tcPr>
          <w:p w14:paraId="0E90A50F" w14:textId="20C68211" w:rsidR="002A25D2" w:rsidRPr="00116ED4" w:rsidRDefault="005B14C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0</w:t>
            </w:r>
          </w:p>
        </w:tc>
      </w:tr>
      <w:tr w:rsidR="002A25D2" w:rsidRPr="00116ED4" w14:paraId="1D7F3F0C" w14:textId="77777777" w:rsidTr="002A25D2">
        <w:tc>
          <w:tcPr>
            <w:tcW w:w="861" w:type="dxa"/>
          </w:tcPr>
          <w:p w14:paraId="1ADFFE44" w14:textId="6EEA7E0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5587" w:type="dxa"/>
          </w:tcPr>
          <w:p w14:paraId="7E20336B" w14:textId="313A8184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abrol</w:t>
            </w:r>
          </w:p>
        </w:tc>
        <w:tc>
          <w:tcPr>
            <w:tcW w:w="2194" w:type="dxa"/>
          </w:tcPr>
          <w:p w14:paraId="34618D87" w14:textId="02579DF5" w:rsidR="002A25D2" w:rsidRPr="00116ED4" w:rsidRDefault="001033A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3A7A1E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6</w:t>
            </w:r>
          </w:p>
        </w:tc>
      </w:tr>
      <w:tr w:rsidR="002A25D2" w:rsidRPr="00116ED4" w14:paraId="1AC248DE" w14:textId="77777777" w:rsidTr="002A25D2">
        <w:tc>
          <w:tcPr>
            <w:tcW w:w="861" w:type="dxa"/>
          </w:tcPr>
          <w:p w14:paraId="52E8D526" w14:textId="351D390A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5587" w:type="dxa"/>
          </w:tcPr>
          <w:p w14:paraId="35A28262" w14:textId="2C8783E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quiritigenin</w:t>
              </w:r>
            </w:hyperlink>
          </w:p>
        </w:tc>
        <w:tc>
          <w:tcPr>
            <w:tcW w:w="2194" w:type="dxa"/>
          </w:tcPr>
          <w:p w14:paraId="3670A6F8" w14:textId="336987BA" w:rsidR="002A25D2" w:rsidRPr="00116ED4" w:rsidRDefault="007759D5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2</w:t>
            </w:r>
          </w:p>
        </w:tc>
      </w:tr>
      <w:tr w:rsidR="002A25D2" w:rsidRPr="00116ED4" w14:paraId="58E6A4BB" w14:textId="77777777" w:rsidTr="002A25D2">
        <w:tc>
          <w:tcPr>
            <w:tcW w:w="861" w:type="dxa"/>
          </w:tcPr>
          <w:p w14:paraId="1C51D392" w14:textId="2629D19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5587" w:type="dxa"/>
          </w:tcPr>
          <w:p w14:paraId="2A723F25" w14:textId="65DB7A9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4-Methylcoumarin</w:t>
              </w:r>
            </w:hyperlink>
          </w:p>
        </w:tc>
        <w:tc>
          <w:tcPr>
            <w:tcW w:w="2194" w:type="dxa"/>
          </w:tcPr>
          <w:p w14:paraId="7BED47C1" w14:textId="7EA723DD" w:rsidR="002A25D2" w:rsidRPr="00116ED4" w:rsidRDefault="00DF226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2A25D2" w:rsidRPr="00116ED4" w14:paraId="7201CFC9" w14:textId="77777777" w:rsidTr="002A25D2">
        <w:tc>
          <w:tcPr>
            <w:tcW w:w="861" w:type="dxa"/>
          </w:tcPr>
          <w:p w14:paraId="2C9F5241" w14:textId="6A59B224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5587" w:type="dxa"/>
          </w:tcPr>
          <w:p w14:paraId="234A903F" w14:textId="2FFC19D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3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ychionide A</w:t>
              </w:r>
            </w:hyperlink>
          </w:p>
        </w:tc>
        <w:tc>
          <w:tcPr>
            <w:tcW w:w="2194" w:type="dxa"/>
          </w:tcPr>
          <w:p w14:paraId="7E8C9374" w14:textId="26EBD343" w:rsidR="002A25D2" w:rsidRPr="00116ED4" w:rsidRDefault="000C2417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BD4AB8" w:rsidRPr="00116ED4">
              <w:rPr>
                <w:rFonts w:ascii="Times New Roman" w:hAnsi="Times New Roman" w:cs="Times New Roman"/>
              </w:rPr>
              <w:t>6</w:t>
            </w:r>
            <w:r w:rsidRPr="00116ED4">
              <w:rPr>
                <w:rFonts w:ascii="Times New Roman" w:hAnsi="Times New Roman" w:cs="Times New Roman"/>
              </w:rPr>
              <w:t>.8</w:t>
            </w:r>
          </w:p>
        </w:tc>
      </w:tr>
      <w:tr w:rsidR="002A25D2" w:rsidRPr="00116ED4" w14:paraId="12F72585" w14:textId="77777777" w:rsidTr="002A25D2">
        <w:tc>
          <w:tcPr>
            <w:tcW w:w="861" w:type="dxa"/>
          </w:tcPr>
          <w:p w14:paraId="1FF1B842" w14:textId="1B473218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5587" w:type="dxa"/>
          </w:tcPr>
          <w:p w14:paraId="4A8D3B98" w14:textId="75779B5A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2,3,5,6-Tetramethylpyrazine</w:t>
              </w:r>
            </w:hyperlink>
          </w:p>
        </w:tc>
        <w:tc>
          <w:tcPr>
            <w:tcW w:w="2194" w:type="dxa"/>
          </w:tcPr>
          <w:p w14:paraId="27340D83" w14:textId="5BBEC99C" w:rsidR="002A25D2" w:rsidRPr="00116ED4" w:rsidRDefault="00D73FD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2A25D2" w:rsidRPr="00116ED4" w14:paraId="244ED966" w14:textId="77777777" w:rsidTr="002A25D2">
        <w:tc>
          <w:tcPr>
            <w:tcW w:w="861" w:type="dxa"/>
          </w:tcPr>
          <w:p w14:paraId="22B414E5" w14:textId="17516387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5587" w:type="dxa"/>
          </w:tcPr>
          <w:p w14:paraId="2E672B5F" w14:textId="088FB486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iperitenone</w:t>
              </w:r>
            </w:hyperlink>
          </w:p>
        </w:tc>
        <w:tc>
          <w:tcPr>
            <w:tcW w:w="2194" w:type="dxa"/>
          </w:tcPr>
          <w:p w14:paraId="46F79D00" w14:textId="1EC56942" w:rsidR="002A25D2" w:rsidRPr="00116ED4" w:rsidRDefault="007866C7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8</w:t>
            </w:r>
          </w:p>
        </w:tc>
      </w:tr>
      <w:tr w:rsidR="002A25D2" w:rsidRPr="00116ED4" w14:paraId="18952854" w14:textId="77777777" w:rsidTr="002A25D2">
        <w:tc>
          <w:tcPr>
            <w:tcW w:w="861" w:type="dxa"/>
          </w:tcPr>
          <w:p w14:paraId="16FCF723" w14:textId="41B0D30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5587" w:type="dxa"/>
          </w:tcPr>
          <w:p w14:paraId="7FF6F412" w14:textId="0C0D30A8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Eugenol</w:t>
              </w:r>
            </w:hyperlink>
          </w:p>
        </w:tc>
        <w:tc>
          <w:tcPr>
            <w:tcW w:w="2194" w:type="dxa"/>
          </w:tcPr>
          <w:p w14:paraId="3FFE4476" w14:textId="4B839742" w:rsidR="002A25D2" w:rsidRPr="00116ED4" w:rsidRDefault="008B650E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2A25D2" w:rsidRPr="00116ED4" w14:paraId="6C9E9BFB" w14:textId="77777777" w:rsidTr="002A25D2">
        <w:tc>
          <w:tcPr>
            <w:tcW w:w="861" w:type="dxa"/>
          </w:tcPr>
          <w:p w14:paraId="33A8F506" w14:textId="4FAAF4F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5587" w:type="dxa"/>
          </w:tcPr>
          <w:p w14:paraId="2D38E09B" w14:textId="71104471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D-Glucuronic Acid</w:t>
              </w:r>
            </w:hyperlink>
          </w:p>
        </w:tc>
        <w:tc>
          <w:tcPr>
            <w:tcW w:w="2194" w:type="dxa"/>
          </w:tcPr>
          <w:p w14:paraId="7A0D55B9" w14:textId="39BD5E2B" w:rsidR="002A25D2" w:rsidRPr="00116ED4" w:rsidRDefault="00D742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6</w:t>
            </w:r>
          </w:p>
        </w:tc>
      </w:tr>
      <w:tr w:rsidR="002A25D2" w:rsidRPr="00116ED4" w14:paraId="53B8BBC7" w14:textId="77777777" w:rsidTr="002A25D2">
        <w:tc>
          <w:tcPr>
            <w:tcW w:w="861" w:type="dxa"/>
          </w:tcPr>
          <w:p w14:paraId="10078626" w14:textId="22A2696B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5587" w:type="dxa"/>
          </w:tcPr>
          <w:p w14:paraId="1BD2DD1A" w14:textId="181E91B9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ratol</w:t>
              </w:r>
            </w:hyperlink>
          </w:p>
        </w:tc>
        <w:tc>
          <w:tcPr>
            <w:tcW w:w="2194" w:type="dxa"/>
          </w:tcPr>
          <w:p w14:paraId="0378FE19" w14:textId="3749A30D" w:rsidR="002A25D2" w:rsidRPr="00116ED4" w:rsidRDefault="003D41B1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2</w:t>
            </w:r>
          </w:p>
        </w:tc>
      </w:tr>
      <w:tr w:rsidR="002A25D2" w:rsidRPr="00116ED4" w14:paraId="28A7071D" w14:textId="77777777" w:rsidTr="002A25D2">
        <w:tc>
          <w:tcPr>
            <w:tcW w:w="861" w:type="dxa"/>
          </w:tcPr>
          <w:p w14:paraId="4C4C63CA" w14:textId="45C6C6DD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5587" w:type="dxa"/>
          </w:tcPr>
          <w:p w14:paraId="7108B20F" w14:textId="67C9249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Kumatakenin</w:t>
              </w:r>
            </w:hyperlink>
            <w:r w:rsidR="002A25D2" w:rsidRPr="00116ED4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 xml:space="preserve"> (Jaranol)</w:t>
            </w:r>
          </w:p>
        </w:tc>
        <w:tc>
          <w:tcPr>
            <w:tcW w:w="2194" w:type="dxa"/>
          </w:tcPr>
          <w:p w14:paraId="75A3D172" w14:textId="34F5B913" w:rsidR="002A25D2" w:rsidRPr="00116ED4" w:rsidRDefault="004B76B1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9</w:t>
            </w:r>
          </w:p>
        </w:tc>
      </w:tr>
      <w:tr w:rsidR="002A25D2" w:rsidRPr="00116ED4" w14:paraId="5FDEEEBE" w14:textId="77777777" w:rsidTr="002A25D2">
        <w:tc>
          <w:tcPr>
            <w:tcW w:w="861" w:type="dxa"/>
          </w:tcPr>
          <w:p w14:paraId="0B9B0CAD" w14:textId="4A8BADA4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5587" w:type="dxa"/>
          </w:tcPr>
          <w:p w14:paraId="2AC8B163" w14:textId="3B107765" w:rsidR="002A25D2" w:rsidRPr="00116ED4" w:rsidRDefault="0084286B" w:rsidP="00043EE0">
            <w:pPr>
              <w:jc w:val="center"/>
              <w:rPr>
                <w:rFonts w:ascii="Times New Roman" w:hAnsi="Times New Roman" w:cs="Times New Roman"/>
              </w:rPr>
            </w:pPr>
            <w:hyperlink r:id="rId4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Licoagrone</w:t>
              </w:r>
            </w:hyperlink>
          </w:p>
        </w:tc>
        <w:tc>
          <w:tcPr>
            <w:tcW w:w="2194" w:type="dxa"/>
          </w:tcPr>
          <w:p w14:paraId="7049F23D" w14:textId="09178D25" w:rsidR="002A25D2" w:rsidRPr="00116ED4" w:rsidRDefault="0036386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2A25D2" w:rsidRPr="00116ED4" w14:paraId="29E25FBE" w14:textId="77777777" w:rsidTr="002A25D2">
        <w:tc>
          <w:tcPr>
            <w:tcW w:w="861" w:type="dxa"/>
          </w:tcPr>
          <w:p w14:paraId="3A2F6835" w14:textId="04A3A47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5587" w:type="dxa"/>
          </w:tcPr>
          <w:p w14:paraId="0679CE1C" w14:textId="4FD3F898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ricone</w:t>
              </w:r>
            </w:hyperlink>
          </w:p>
        </w:tc>
        <w:tc>
          <w:tcPr>
            <w:tcW w:w="2194" w:type="dxa"/>
          </w:tcPr>
          <w:p w14:paraId="09E4CEE8" w14:textId="246920F6" w:rsidR="002A25D2" w:rsidRPr="00116ED4" w:rsidRDefault="000E322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2</w:t>
            </w:r>
          </w:p>
        </w:tc>
      </w:tr>
      <w:tr w:rsidR="002A25D2" w:rsidRPr="00116ED4" w14:paraId="3AC98121" w14:textId="77777777" w:rsidTr="002A25D2">
        <w:tc>
          <w:tcPr>
            <w:tcW w:w="861" w:type="dxa"/>
          </w:tcPr>
          <w:p w14:paraId="4E3117DB" w14:textId="63183550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lastRenderedPageBreak/>
              <w:t>48.</w:t>
            </w:r>
          </w:p>
        </w:tc>
        <w:tc>
          <w:tcPr>
            <w:tcW w:w="5587" w:type="dxa"/>
          </w:tcPr>
          <w:p w14:paraId="6C7FBE1C" w14:textId="11F4B2C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afrole</w:t>
              </w:r>
            </w:hyperlink>
          </w:p>
        </w:tc>
        <w:tc>
          <w:tcPr>
            <w:tcW w:w="2194" w:type="dxa"/>
          </w:tcPr>
          <w:p w14:paraId="7BAD19F3" w14:textId="4011C6FA" w:rsidR="002A25D2" w:rsidRPr="00116ED4" w:rsidRDefault="00AA00B5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2A25D2" w:rsidRPr="00116ED4" w14:paraId="74EB1F5A" w14:textId="77777777" w:rsidTr="002A25D2">
        <w:tc>
          <w:tcPr>
            <w:tcW w:w="861" w:type="dxa"/>
          </w:tcPr>
          <w:p w14:paraId="0FAC30EF" w14:textId="1ADFFA79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5587" w:type="dxa"/>
          </w:tcPr>
          <w:p w14:paraId="5F6BA095" w14:textId="737AD0FB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4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Texasin</w:t>
              </w:r>
            </w:hyperlink>
          </w:p>
        </w:tc>
        <w:tc>
          <w:tcPr>
            <w:tcW w:w="2194" w:type="dxa"/>
          </w:tcPr>
          <w:p w14:paraId="3EFC6CEA" w14:textId="0E037071" w:rsidR="002A25D2" w:rsidRPr="00116ED4" w:rsidRDefault="002647B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5</w:t>
            </w:r>
          </w:p>
        </w:tc>
      </w:tr>
      <w:tr w:rsidR="002A25D2" w:rsidRPr="00116ED4" w14:paraId="3C2FF161" w14:textId="77777777" w:rsidTr="002A25D2">
        <w:tc>
          <w:tcPr>
            <w:tcW w:w="861" w:type="dxa"/>
          </w:tcPr>
          <w:p w14:paraId="6E39B0E6" w14:textId="6CF0A81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5587" w:type="dxa"/>
          </w:tcPr>
          <w:p w14:paraId="7B1EB16F" w14:textId="49B02DD6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isoflavone A</w:t>
              </w:r>
            </w:hyperlink>
          </w:p>
        </w:tc>
        <w:tc>
          <w:tcPr>
            <w:tcW w:w="2194" w:type="dxa"/>
          </w:tcPr>
          <w:p w14:paraId="6389E556" w14:textId="0D15ED6B" w:rsidR="002A25D2" w:rsidRPr="00116ED4" w:rsidRDefault="00DA4E8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6</w:t>
            </w:r>
          </w:p>
        </w:tc>
      </w:tr>
      <w:tr w:rsidR="002A25D2" w:rsidRPr="00116ED4" w14:paraId="3D8A12EF" w14:textId="77777777" w:rsidTr="002A25D2">
        <w:tc>
          <w:tcPr>
            <w:tcW w:w="861" w:type="dxa"/>
          </w:tcPr>
          <w:p w14:paraId="77D1E04B" w14:textId="6451AF19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5587" w:type="dxa"/>
          </w:tcPr>
          <w:p w14:paraId="164BE79D" w14:textId="06DB3FF1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runetin</w:t>
              </w:r>
            </w:hyperlink>
          </w:p>
        </w:tc>
        <w:tc>
          <w:tcPr>
            <w:tcW w:w="2194" w:type="dxa"/>
          </w:tcPr>
          <w:p w14:paraId="79012F8C" w14:textId="1330885B" w:rsidR="002A25D2" w:rsidRPr="00116ED4" w:rsidRDefault="001229FE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8</w:t>
            </w:r>
          </w:p>
        </w:tc>
      </w:tr>
      <w:tr w:rsidR="002A25D2" w:rsidRPr="00116ED4" w14:paraId="126C5F3F" w14:textId="77777777" w:rsidTr="002A25D2">
        <w:tc>
          <w:tcPr>
            <w:tcW w:w="861" w:type="dxa"/>
          </w:tcPr>
          <w:p w14:paraId="2E65E1AA" w14:textId="001C5A1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5587" w:type="dxa"/>
          </w:tcPr>
          <w:p w14:paraId="75052513" w14:textId="2430A1D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pigenin</w:t>
              </w:r>
            </w:hyperlink>
          </w:p>
        </w:tc>
        <w:tc>
          <w:tcPr>
            <w:tcW w:w="2194" w:type="dxa"/>
          </w:tcPr>
          <w:p w14:paraId="616C4A54" w14:textId="3BF19334" w:rsidR="002A25D2" w:rsidRPr="00116ED4" w:rsidRDefault="0057584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9</w:t>
            </w:r>
          </w:p>
        </w:tc>
      </w:tr>
      <w:tr w:rsidR="002A25D2" w:rsidRPr="00116ED4" w14:paraId="2EE8D241" w14:textId="77777777" w:rsidTr="002A25D2">
        <w:tc>
          <w:tcPr>
            <w:tcW w:w="861" w:type="dxa"/>
          </w:tcPr>
          <w:p w14:paraId="2D31A71C" w14:textId="14B90DF8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5587" w:type="dxa"/>
          </w:tcPr>
          <w:p w14:paraId="628EA87C" w14:textId="78BCC1A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zarin</w:t>
            </w:r>
          </w:p>
        </w:tc>
        <w:tc>
          <w:tcPr>
            <w:tcW w:w="2194" w:type="dxa"/>
          </w:tcPr>
          <w:p w14:paraId="15E28A85" w14:textId="2FF3834B" w:rsidR="002A25D2" w:rsidRPr="00116ED4" w:rsidRDefault="0009006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6</w:t>
            </w:r>
          </w:p>
        </w:tc>
      </w:tr>
      <w:tr w:rsidR="002A25D2" w:rsidRPr="00116ED4" w14:paraId="7A891DB2" w14:textId="77777777" w:rsidTr="002A25D2">
        <w:tc>
          <w:tcPr>
            <w:tcW w:w="861" w:type="dxa"/>
          </w:tcPr>
          <w:p w14:paraId="30D2D35D" w14:textId="0EA88AE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5587" w:type="dxa"/>
          </w:tcPr>
          <w:p w14:paraId="34D6DB76" w14:textId="7C5D8DE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quiritin</w:t>
              </w:r>
            </w:hyperlink>
          </w:p>
        </w:tc>
        <w:tc>
          <w:tcPr>
            <w:tcW w:w="2194" w:type="dxa"/>
          </w:tcPr>
          <w:p w14:paraId="31ADFB29" w14:textId="036FA9AB" w:rsidR="002A25D2" w:rsidRPr="00116ED4" w:rsidRDefault="001D4F7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</w:t>
            </w:r>
            <w:r w:rsidR="003A1A96" w:rsidRPr="00116ED4">
              <w:rPr>
                <w:rFonts w:ascii="Times New Roman" w:hAnsi="Times New Roman" w:cs="Times New Roman"/>
              </w:rPr>
              <w:t>5</w:t>
            </w:r>
          </w:p>
        </w:tc>
      </w:tr>
      <w:tr w:rsidR="002A25D2" w:rsidRPr="00116ED4" w14:paraId="26BEF4F5" w14:textId="77777777" w:rsidTr="002A25D2">
        <w:tc>
          <w:tcPr>
            <w:tcW w:w="861" w:type="dxa"/>
          </w:tcPr>
          <w:p w14:paraId="552725C1" w14:textId="7AD6CDC9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5587" w:type="dxa"/>
          </w:tcPr>
          <w:p w14:paraId="794532A4" w14:textId="2C1B169E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ispaglabridin A</w:t>
              </w:r>
            </w:hyperlink>
          </w:p>
        </w:tc>
        <w:tc>
          <w:tcPr>
            <w:tcW w:w="2194" w:type="dxa"/>
          </w:tcPr>
          <w:p w14:paraId="6EB4BCE1" w14:textId="6C2B5331" w:rsidR="002A25D2" w:rsidRPr="00116ED4" w:rsidRDefault="005F2406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AC372B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1</w:t>
            </w:r>
          </w:p>
        </w:tc>
      </w:tr>
      <w:tr w:rsidR="002A25D2" w:rsidRPr="00116ED4" w14:paraId="394758A5" w14:textId="77777777" w:rsidTr="002A25D2">
        <w:tc>
          <w:tcPr>
            <w:tcW w:w="861" w:type="dxa"/>
          </w:tcPr>
          <w:p w14:paraId="0B274F1E" w14:textId="00DE4DE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5587" w:type="dxa"/>
          </w:tcPr>
          <w:p w14:paraId="06C8202B" w14:textId="263F6A91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one</w:t>
              </w:r>
            </w:hyperlink>
          </w:p>
        </w:tc>
        <w:tc>
          <w:tcPr>
            <w:tcW w:w="2194" w:type="dxa"/>
          </w:tcPr>
          <w:p w14:paraId="4686B7D6" w14:textId="37F17F36" w:rsidR="002A25D2" w:rsidRPr="00116ED4" w:rsidRDefault="002E5F5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7</w:t>
            </w:r>
          </w:p>
        </w:tc>
      </w:tr>
      <w:tr w:rsidR="002A25D2" w:rsidRPr="00116ED4" w14:paraId="60135ECC" w14:textId="77777777" w:rsidTr="002A25D2">
        <w:tc>
          <w:tcPr>
            <w:tcW w:w="861" w:type="dxa"/>
          </w:tcPr>
          <w:p w14:paraId="343E9956" w14:textId="2450E388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5587" w:type="dxa"/>
          </w:tcPr>
          <w:p w14:paraId="01208BDC" w14:textId="69E7F4DF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ycyrrhisoflavone</w:t>
              </w:r>
            </w:hyperlink>
          </w:p>
        </w:tc>
        <w:tc>
          <w:tcPr>
            <w:tcW w:w="2194" w:type="dxa"/>
          </w:tcPr>
          <w:p w14:paraId="58A22933" w14:textId="09E13E4E" w:rsidR="002A25D2" w:rsidRPr="00116ED4" w:rsidRDefault="002F351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9</w:t>
            </w:r>
          </w:p>
        </w:tc>
      </w:tr>
      <w:tr w:rsidR="002A25D2" w:rsidRPr="00116ED4" w14:paraId="498FC957" w14:textId="77777777" w:rsidTr="002A25D2">
        <w:tc>
          <w:tcPr>
            <w:tcW w:w="861" w:type="dxa"/>
          </w:tcPr>
          <w:p w14:paraId="2545A753" w14:textId="6B5D276A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5587" w:type="dxa"/>
          </w:tcPr>
          <w:p w14:paraId="6228922C" w14:textId="02A9F1B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zaglabrin</w:t>
            </w:r>
          </w:p>
        </w:tc>
        <w:tc>
          <w:tcPr>
            <w:tcW w:w="2194" w:type="dxa"/>
          </w:tcPr>
          <w:p w14:paraId="497C8890" w14:textId="2A018CAD" w:rsidR="002A25D2" w:rsidRPr="00116ED4" w:rsidRDefault="00D36A97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4</w:t>
            </w:r>
          </w:p>
        </w:tc>
      </w:tr>
      <w:tr w:rsidR="002A25D2" w:rsidRPr="00116ED4" w14:paraId="47764FB0" w14:textId="77777777" w:rsidTr="002A25D2">
        <w:tc>
          <w:tcPr>
            <w:tcW w:w="861" w:type="dxa"/>
          </w:tcPr>
          <w:p w14:paraId="7ABB2265" w14:textId="56C2F9D5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5587" w:type="dxa"/>
          </w:tcPr>
          <w:p w14:paraId="2C2BDDF5" w14:textId="4CA9F59B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Umbelliferone</w:t>
            </w:r>
          </w:p>
        </w:tc>
        <w:tc>
          <w:tcPr>
            <w:tcW w:w="2194" w:type="dxa"/>
          </w:tcPr>
          <w:p w14:paraId="29EEC131" w14:textId="4DC5E83F" w:rsidR="002A25D2" w:rsidRPr="00116ED4" w:rsidRDefault="004C1FF0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0</w:t>
            </w:r>
          </w:p>
        </w:tc>
      </w:tr>
      <w:tr w:rsidR="002A25D2" w:rsidRPr="00116ED4" w14:paraId="584547A4" w14:textId="77777777" w:rsidTr="002A25D2">
        <w:tc>
          <w:tcPr>
            <w:tcW w:w="861" w:type="dxa"/>
          </w:tcPr>
          <w:p w14:paraId="025347C6" w14:textId="50F0A545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5587" w:type="dxa"/>
          </w:tcPr>
          <w:p w14:paraId="20DBF971" w14:textId="2F40212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Neoisoliquiritin</w:t>
              </w:r>
            </w:hyperlink>
          </w:p>
        </w:tc>
        <w:tc>
          <w:tcPr>
            <w:tcW w:w="2194" w:type="dxa"/>
          </w:tcPr>
          <w:p w14:paraId="31FD2A1C" w14:textId="14C3D904" w:rsidR="002A25D2" w:rsidRPr="00116ED4" w:rsidRDefault="006F76E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0C9C786D" w14:textId="77777777" w:rsidTr="002A25D2">
        <w:tc>
          <w:tcPr>
            <w:tcW w:w="861" w:type="dxa"/>
          </w:tcPr>
          <w:p w14:paraId="0A3DB6E9" w14:textId="0A8EC31B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5587" w:type="dxa"/>
          </w:tcPr>
          <w:p w14:paraId="74DA45C0" w14:textId="4A4426C9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Isoangustone A</w:t>
              </w:r>
            </w:hyperlink>
          </w:p>
        </w:tc>
        <w:tc>
          <w:tcPr>
            <w:tcW w:w="2194" w:type="dxa"/>
          </w:tcPr>
          <w:p w14:paraId="74B2DB85" w14:textId="0F5BA3D2" w:rsidR="002A25D2" w:rsidRPr="00116ED4" w:rsidRDefault="008B076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C46B79" w:rsidRPr="00116ED4">
              <w:rPr>
                <w:rFonts w:ascii="Times New Roman" w:hAnsi="Times New Roman" w:cs="Times New Roman"/>
              </w:rPr>
              <w:t>6</w:t>
            </w:r>
            <w:r w:rsidRPr="00116ED4">
              <w:rPr>
                <w:rFonts w:ascii="Times New Roman" w:hAnsi="Times New Roman" w:cs="Times New Roman"/>
              </w:rPr>
              <w:t>.8</w:t>
            </w:r>
          </w:p>
        </w:tc>
      </w:tr>
      <w:tr w:rsidR="002A25D2" w:rsidRPr="00116ED4" w14:paraId="15EBB34E" w14:textId="77777777" w:rsidTr="002A25D2">
        <w:tc>
          <w:tcPr>
            <w:tcW w:w="861" w:type="dxa"/>
          </w:tcPr>
          <w:p w14:paraId="6F4232D7" w14:textId="41124F74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5587" w:type="dxa"/>
          </w:tcPr>
          <w:p w14:paraId="69C4B1DB" w14:textId="3390DC8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5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isoflavone B</w:t>
              </w:r>
            </w:hyperlink>
          </w:p>
        </w:tc>
        <w:tc>
          <w:tcPr>
            <w:tcW w:w="2194" w:type="dxa"/>
          </w:tcPr>
          <w:p w14:paraId="39E80A9B" w14:textId="043B4A0E" w:rsidR="002A25D2" w:rsidRPr="00116ED4" w:rsidRDefault="00FF022A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7</w:t>
            </w:r>
          </w:p>
        </w:tc>
      </w:tr>
      <w:tr w:rsidR="002A25D2" w:rsidRPr="00116ED4" w14:paraId="561392A3" w14:textId="77777777" w:rsidTr="002A25D2">
        <w:tc>
          <w:tcPr>
            <w:tcW w:w="861" w:type="dxa"/>
          </w:tcPr>
          <w:p w14:paraId="34247736" w14:textId="12C1813D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5587" w:type="dxa"/>
          </w:tcPr>
          <w:p w14:paraId="0E4A6665" w14:textId="57687238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flavonol</w:t>
              </w:r>
            </w:hyperlink>
          </w:p>
        </w:tc>
        <w:tc>
          <w:tcPr>
            <w:tcW w:w="2194" w:type="dxa"/>
          </w:tcPr>
          <w:p w14:paraId="5746E6DD" w14:textId="6B4C6827" w:rsidR="002A25D2" w:rsidRPr="00116ED4" w:rsidRDefault="00D07A0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</w:t>
            </w:r>
            <w:r w:rsidR="00282ED6" w:rsidRPr="00116ED4">
              <w:rPr>
                <w:rFonts w:ascii="Times New Roman" w:hAnsi="Times New Roman" w:cs="Times New Roman"/>
              </w:rPr>
              <w:t>8</w:t>
            </w:r>
          </w:p>
        </w:tc>
      </w:tr>
      <w:tr w:rsidR="002A25D2" w:rsidRPr="00116ED4" w14:paraId="78802C16" w14:textId="77777777" w:rsidTr="002A25D2">
        <w:tc>
          <w:tcPr>
            <w:tcW w:w="861" w:type="dxa"/>
          </w:tcPr>
          <w:p w14:paraId="32F9764E" w14:textId="44691A5E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5587" w:type="dxa"/>
          </w:tcPr>
          <w:p w14:paraId="47ED55B3" w14:textId="5CF2A60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olide</w:t>
              </w:r>
            </w:hyperlink>
          </w:p>
        </w:tc>
        <w:tc>
          <w:tcPr>
            <w:tcW w:w="2194" w:type="dxa"/>
          </w:tcPr>
          <w:p w14:paraId="76FD8FBD" w14:textId="37111E58" w:rsidR="002A25D2" w:rsidRPr="00116ED4" w:rsidRDefault="002E0FF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7</w:t>
            </w:r>
          </w:p>
        </w:tc>
      </w:tr>
      <w:tr w:rsidR="002A25D2" w:rsidRPr="00116ED4" w14:paraId="5827C4ED" w14:textId="77777777" w:rsidTr="002A25D2">
        <w:tc>
          <w:tcPr>
            <w:tcW w:w="861" w:type="dxa"/>
          </w:tcPr>
          <w:p w14:paraId="5405118D" w14:textId="6C01D69A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5587" w:type="dxa"/>
          </w:tcPr>
          <w:p w14:paraId="68282D85" w14:textId="4044B9A4" w:rsidR="002A25D2" w:rsidRPr="00116ED4" w:rsidRDefault="0084286B" w:rsidP="00262D4D">
            <w:pPr>
              <w:jc w:val="center"/>
              <w:rPr>
                <w:rFonts w:ascii="Times New Roman" w:hAnsi="Times New Roman" w:cs="Times New Roman"/>
                <w:color w:val="212529"/>
              </w:rPr>
            </w:pPr>
            <w:hyperlink r:id="rId6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Estragole</w:t>
              </w:r>
            </w:hyperlink>
          </w:p>
        </w:tc>
        <w:tc>
          <w:tcPr>
            <w:tcW w:w="2194" w:type="dxa"/>
          </w:tcPr>
          <w:p w14:paraId="686725F3" w14:textId="1638233F" w:rsidR="002A25D2" w:rsidRPr="00116ED4" w:rsidRDefault="00F47F97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2A25D2" w:rsidRPr="00116ED4" w14:paraId="7C134FF7" w14:textId="77777777" w:rsidTr="002A25D2">
        <w:tc>
          <w:tcPr>
            <w:tcW w:w="861" w:type="dxa"/>
          </w:tcPr>
          <w:p w14:paraId="69BD169D" w14:textId="5292DF68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5587" w:type="dxa"/>
          </w:tcPr>
          <w:p w14:paraId="08BA9649" w14:textId="5E9C4DF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Eicosane</w:t>
              </w:r>
            </w:hyperlink>
          </w:p>
        </w:tc>
        <w:tc>
          <w:tcPr>
            <w:tcW w:w="2194" w:type="dxa"/>
          </w:tcPr>
          <w:p w14:paraId="79242E5B" w14:textId="1EA580EB" w:rsidR="002A25D2" w:rsidRPr="00116ED4" w:rsidRDefault="002268E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2A25D2" w:rsidRPr="00116ED4" w14:paraId="6BD5C286" w14:textId="77777777" w:rsidTr="002A25D2">
        <w:tc>
          <w:tcPr>
            <w:tcW w:w="861" w:type="dxa"/>
          </w:tcPr>
          <w:p w14:paraId="6C5883FC" w14:textId="3021B92F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5587" w:type="dxa"/>
          </w:tcPr>
          <w:p w14:paraId="0BEFC120" w14:textId="2D6726A4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riphenone</w:t>
              </w:r>
            </w:hyperlink>
          </w:p>
        </w:tc>
        <w:tc>
          <w:tcPr>
            <w:tcW w:w="2194" w:type="dxa"/>
          </w:tcPr>
          <w:p w14:paraId="07D0AEFD" w14:textId="399899FE" w:rsidR="002A25D2" w:rsidRPr="00116ED4" w:rsidRDefault="002F6C7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770916C8" w14:textId="77777777" w:rsidTr="002A25D2">
        <w:tc>
          <w:tcPr>
            <w:tcW w:w="861" w:type="dxa"/>
          </w:tcPr>
          <w:p w14:paraId="2A9A6254" w14:textId="4BD97EE5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5587" w:type="dxa"/>
          </w:tcPr>
          <w:p w14:paraId="02948BBD" w14:textId="6942205E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agrodin</w:t>
              </w:r>
            </w:hyperlink>
          </w:p>
        </w:tc>
        <w:tc>
          <w:tcPr>
            <w:tcW w:w="2194" w:type="dxa"/>
          </w:tcPr>
          <w:p w14:paraId="17C18B48" w14:textId="135C6F51" w:rsidR="002A25D2" w:rsidRPr="00116ED4" w:rsidRDefault="00741EB6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20761F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3</w:t>
            </w:r>
          </w:p>
        </w:tc>
      </w:tr>
      <w:tr w:rsidR="002A25D2" w:rsidRPr="00116ED4" w14:paraId="3DBECDB5" w14:textId="77777777" w:rsidTr="002A25D2">
        <w:tc>
          <w:tcPr>
            <w:tcW w:w="861" w:type="dxa"/>
          </w:tcPr>
          <w:p w14:paraId="445B444F" w14:textId="389593BE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5587" w:type="dxa"/>
          </w:tcPr>
          <w:p w14:paraId="32BBEE65" w14:textId="28E0983B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Formononetin</w:t>
              </w:r>
            </w:hyperlink>
          </w:p>
        </w:tc>
        <w:tc>
          <w:tcPr>
            <w:tcW w:w="2194" w:type="dxa"/>
          </w:tcPr>
          <w:p w14:paraId="6EB5565B" w14:textId="6F278547" w:rsidR="002A25D2" w:rsidRPr="00116ED4" w:rsidRDefault="004E2BE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7</w:t>
            </w:r>
          </w:p>
        </w:tc>
      </w:tr>
      <w:tr w:rsidR="002A25D2" w:rsidRPr="00116ED4" w14:paraId="78DC08C4" w14:textId="77777777" w:rsidTr="002A25D2">
        <w:tc>
          <w:tcPr>
            <w:tcW w:w="861" w:type="dxa"/>
          </w:tcPr>
          <w:p w14:paraId="67A281F5" w14:textId="531CD42D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5587" w:type="dxa"/>
          </w:tcPr>
          <w:p w14:paraId="5BE65AEA" w14:textId="4B3CE05B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hinflavanone</w:t>
              </w:r>
            </w:hyperlink>
          </w:p>
        </w:tc>
        <w:tc>
          <w:tcPr>
            <w:tcW w:w="2194" w:type="dxa"/>
          </w:tcPr>
          <w:p w14:paraId="2F3AABC2" w14:textId="49549A65" w:rsidR="002A25D2" w:rsidRPr="00116ED4" w:rsidRDefault="00F42BA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9F5199" w:rsidRPr="00116ED4">
              <w:rPr>
                <w:rFonts w:ascii="Times New Roman" w:hAnsi="Times New Roman" w:cs="Times New Roman"/>
              </w:rPr>
              <w:t>6</w:t>
            </w:r>
            <w:r w:rsidRPr="00116ED4">
              <w:rPr>
                <w:rFonts w:ascii="Times New Roman" w:hAnsi="Times New Roman" w:cs="Times New Roman"/>
              </w:rPr>
              <w:t>.9</w:t>
            </w:r>
          </w:p>
        </w:tc>
      </w:tr>
      <w:tr w:rsidR="002A25D2" w:rsidRPr="00116ED4" w14:paraId="4AF1154A" w14:textId="77777777" w:rsidTr="002A25D2">
        <w:tc>
          <w:tcPr>
            <w:tcW w:w="861" w:type="dxa"/>
          </w:tcPr>
          <w:p w14:paraId="6F543E46" w14:textId="544A908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5587" w:type="dxa"/>
          </w:tcPr>
          <w:p w14:paraId="2C49387F" w14:textId="7977E37D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abridin</w:t>
              </w:r>
            </w:hyperlink>
          </w:p>
        </w:tc>
        <w:tc>
          <w:tcPr>
            <w:tcW w:w="2194" w:type="dxa"/>
          </w:tcPr>
          <w:p w14:paraId="10092C31" w14:textId="33985451" w:rsidR="002A25D2" w:rsidRPr="00116ED4" w:rsidRDefault="00B4726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3</w:t>
            </w:r>
          </w:p>
        </w:tc>
      </w:tr>
      <w:tr w:rsidR="002A25D2" w:rsidRPr="00116ED4" w14:paraId="56D56DE7" w14:textId="77777777" w:rsidTr="002A25D2">
        <w:tc>
          <w:tcPr>
            <w:tcW w:w="861" w:type="dxa"/>
          </w:tcPr>
          <w:p w14:paraId="4BF271ED" w14:textId="0BF6C0E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2.</w:t>
            </w:r>
          </w:p>
        </w:tc>
        <w:tc>
          <w:tcPr>
            <w:tcW w:w="5587" w:type="dxa"/>
          </w:tcPr>
          <w:p w14:paraId="1DCA8849" w14:textId="075F29DA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6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4-Carvomenthenol</w:t>
              </w:r>
            </w:hyperlink>
          </w:p>
        </w:tc>
        <w:tc>
          <w:tcPr>
            <w:tcW w:w="2194" w:type="dxa"/>
          </w:tcPr>
          <w:p w14:paraId="7DDB082C" w14:textId="6BD82F33" w:rsidR="002A25D2" w:rsidRPr="00116ED4" w:rsidRDefault="00B35F8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2A25D2" w:rsidRPr="00116ED4" w14:paraId="059834F5" w14:textId="77777777" w:rsidTr="002A25D2">
        <w:tc>
          <w:tcPr>
            <w:tcW w:w="861" w:type="dxa"/>
          </w:tcPr>
          <w:p w14:paraId="17F0A402" w14:textId="003EB40B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3.</w:t>
            </w:r>
          </w:p>
        </w:tc>
        <w:tc>
          <w:tcPr>
            <w:tcW w:w="5587" w:type="dxa"/>
          </w:tcPr>
          <w:p w14:paraId="54E622BD" w14:textId="68D531FC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nethole</w:t>
              </w:r>
            </w:hyperlink>
          </w:p>
        </w:tc>
        <w:tc>
          <w:tcPr>
            <w:tcW w:w="2194" w:type="dxa"/>
          </w:tcPr>
          <w:p w14:paraId="1BCF951D" w14:textId="5FC356A7" w:rsidR="002A25D2" w:rsidRPr="00116ED4" w:rsidRDefault="00C32BD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2A25D2" w:rsidRPr="00116ED4" w14:paraId="7062AA26" w14:textId="77777777" w:rsidTr="002A25D2">
        <w:tc>
          <w:tcPr>
            <w:tcW w:w="861" w:type="dxa"/>
          </w:tcPr>
          <w:p w14:paraId="2F846D09" w14:textId="795814E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4.</w:t>
            </w:r>
          </w:p>
        </w:tc>
        <w:tc>
          <w:tcPr>
            <w:tcW w:w="5587" w:type="dxa"/>
          </w:tcPr>
          <w:p w14:paraId="3B34500E" w14:textId="55EB8DAD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1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Pulegone</w:t>
              </w:r>
            </w:hyperlink>
          </w:p>
        </w:tc>
        <w:tc>
          <w:tcPr>
            <w:tcW w:w="2194" w:type="dxa"/>
          </w:tcPr>
          <w:p w14:paraId="60EFF3A3" w14:textId="78A30874" w:rsidR="002A25D2" w:rsidRPr="00116ED4" w:rsidRDefault="0045699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2A25D2" w:rsidRPr="00116ED4" w14:paraId="196B4DC9" w14:textId="77777777" w:rsidTr="002A25D2">
        <w:tc>
          <w:tcPr>
            <w:tcW w:w="861" w:type="dxa"/>
          </w:tcPr>
          <w:p w14:paraId="6FE80F3B" w14:textId="473BEFC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5.</w:t>
            </w:r>
          </w:p>
        </w:tc>
        <w:tc>
          <w:tcPr>
            <w:tcW w:w="5587" w:type="dxa"/>
          </w:tcPr>
          <w:p w14:paraId="14267043" w14:textId="48A70CB9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lpha-Terpineol</w:t>
              </w:r>
            </w:hyperlink>
          </w:p>
        </w:tc>
        <w:tc>
          <w:tcPr>
            <w:tcW w:w="2194" w:type="dxa"/>
          </w:tcPr>
          <w:p w14:paraId="21AD88F1" w14:textId="21A17851" w:rsidR="002A25D2" w:rsidRPr="00116ED4" w:rsidRDefault="00BA06D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0</w:t>
            </w:r>
          </w:p>
        </w:tc>
      </w:tr>
      <w:tr w:rsidR="002A25D2" w:rsidRPr="00116ED4" w14:paraId="002A98E8" w14:textId="77777777" w:rsidTr="002A25D2">
        <w:tc>
          <w:tcPr>
            <w:tcW w:w="861" w:type="dxa"/>
          </w:tcPr>
          <w:p w14:paraId="0FF4D02C" w14:textId="25E8005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6.</w:t>
            </w:r>
          </w:p>
        </w:tc>
        <w:tc>
          <w:tcPr>
            <w:tcW w:w="5587" w:type="dxa"/>
          </w:tcPr>
          <w:p w14:paraId="4493CF64" w14:textId="4B9FFE1B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3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mbrettolide</w:t>
              </w:r>
            </w:hyperlink>
          </w:p>
        </w:tc>
        <w:tc>
          <w:tcPr>
            <w:tcW w:w="2194" w:type="dxa"/>
          </w:tcPr>
          <w:p w14:paraId="75881215" w14:textId="65CD091D" w:rsidR="002A25D2" w:rsidRPr="00116ED4" w:rsidRDefault="00BA06D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1</w:t>
            </w:r>
          </w:p>
        </w:tc>
      </w:tr>
      <w:tr w:rsidR="002A25D2" w:rsidRPr="00116ED4" w14:paraId="15FEACFE" w14:textId="77777777" w:rsidTr="002A25D2">
        <w:tc>
          <w:tcPr>
            <w:tcW w:w="861" w:type="dxa"/>
          </w:tcPr>
          <w:p w14:paraId="429434D7" w14:textId="2586EDA2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7.</w:t>
            </w:r>
          </w:p>
        </w:tc>
        <w:tc>
          <w:tcPr>
            <w:tcW w:w="5587" w:type="dxa"/>
          </w:tcPr>
          <w:p w14:paraId="7D38B7B2" w14:textId="65D1B3A6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4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uroside</w:t>
              </w:r>
            </w:hyperlink>
            <w:r w:rsidR="002A25D2" w:rsidRPr="00116ED4">
              <w:rPr>
                <w:rStyle w:val="Hyperlink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 xml:space="preserve"> </w:t>
            </w:r>
          </w:p>
        </w:tc>
        <w:tc>
          <w:tcPr>
            <w:tcW w:w="2194" w:type="dxa"/>
          </w:tcPr>
          <w:p w14:paraId="03EC2972" w14:textId="3146BF10" w:rsidR="002A25D2" w:rsidRPr="00116ED4" w:rsidRDefault="00BB1E68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7</w:t>
            </w:r>
          </w:p>
        </w:tc>
      </w:tr>
      <w:tr w:rsidR="002A25D2" w:rsidRPr="00116ED4" w14:paraId="1758FE9F" w14:textId="77777777" w:rsidTr="002A25D2">
        <w:tc>
          <w:tcPr>
            <w:tcW w:w="861" w:type="dxa"/>
          </w:tcPr>
          <w:p w14:paraId="2A18DC98" w14:textId="2935346F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8.</w:t>
            </w:r>
          </w:p>
        </w:tc>
        <w:tc>
          <w:tcPr>
            <w:tcW w:w="5587" w:type="dxa"/>
          </w:tcPr>
          <w:p w14:paraId="663F570D" w14:textId="75203D51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5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Kanzonol R</w:t>
              </w:r>
            </w:hyperlink>
          </w:p>
        </w:tc>
        <w:tc>
          <w:tcPr>
            <w:tcW w:w="2194" w:type="dxa"/>
          </w:tcPr>
          <w:p w14:paraId="26FB7234" w14:textId="55A038D3" w:rsidR="002A25D2" w:rsidRPr="00116ED4" w:rsidRDefault="009D561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8</w:t>
            </w:r>
          </w:p>
        </w:tc>
      </w:tr>
      <w:tr w:rsidR="002A25D2" w:rsidRPr="00116ED4" w14:paraId="017641A9" w14:textId="77777777" w:rsidTr="002A25D2">
        <w:tc>
          <w:tcPr>
            <w:tcW w:w="861" w:type="dxa"/>
          </w:tcPr>
          <w:p w14:paraId="495F1215" w14:textId="43DFEBD9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9.</w:t>
            </w:r>
          </w:p>
        </w:tc>
        <w:tc>
          <w:tcPr>
            <w:tcW w:w="5587" w:type="dxa"/>
          </w:tcPr>
          <w:p w14:paraId="4C2CE969" w14:textId="70DD3F97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6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Stigmasterol</w:t>
              </w:r>
            </w:hyperlink>
          </w:p>
        </w:tc>
        <w:tc>
          <w:tcPr>
            <w:tcW w:w="2194" w:type="dxa"/>
          </w:tcPr>
          <w:p w14:paraId="72033E34" w14:textId="5B4F27F5" w:rsidR="002A25D2" w:rsidRPr="00116ED4" w:rsidRDefault="0018001F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5</w:t>
            </w:r>
          </w:p>
        </w:tc>
      </w:tr>
      <w:tr w:rsidR="002A25D2" w:rsidRPr="00116ED4" w14:paraId="0A7D7CB2" w14:textId="77777777" w:rsidTr="002A25D2">
        <w:tc>
          <w:tcPr>
            <w:tcW w:w="861" w:type="dxa"/>
          </w:tcPr>
          <w:p w14:paraId="0AC2E63E" w14:textId="54B81B50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0.</w:t>
            </w:r>
          </w:p>
        </w:tc>
        <w:tc>
          <w:tcPr>
            <w:tcW w:w="5587" w:type="dxa"/>
          </w:tcPr>
          <w:p w14:paraId="30C1B21C" w14:textId="12898EC0" w:rsidR="002A25D2" w:rsidRPr="00116ED4" w:rsidRDefault="0084286B" w:rsidP="00F90C7E">
            <w:pPr>
              <w:jc w:val="center"/>
              <w:rPr>
                <w:rFonts w:ascii="Times New Roman" w:hAnsi="Times New Roman" w:cs="Times New Roman"/>
                <w:color w:val="212529"/>
              </w:rPr>
            </w:pPr>
            <w:hyperlink r:id="rId77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Enoxolone</w:t>
              </w:r>
            </w:hyperlink>
          </w:p>
        </w:tc>
        <w:tc>
          <w:tcPr>
            <w:tcW w:w="2194" w:type="dxa"/>
          </w:tcPr>
          <w:p w14:paraId="11DA9B1E" w14:textId="3782FCE6" w:rsidR="002A25D2" w:rsidRPr="00116ED4" w:rsidRDefault="00506AAA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2A25D2" w:rsidRPr="00116ED4" w14:paraId="2BB22DCE" w14:textId="77777777" w:rsidTr="002A25D2">
        <w:tc>
          <w:tcPr>
            <w:tcW w:w="861" w:type="dxa"/>
          </w:tcPr>
          <w:p w14:paraId="268FCDCE" w14:textId="1BB06AF4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1.</w:t>
            </w:r>
          </w:p>
        </w:tc>
        <w:tc>
          <w:tcPr>
            <w:tcW w:w="5587" w:type="dxa"/>
          </w:tcPr>
          <w:p w14:paraId="0B2569A2" w14:textId="326E7B4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asperin D</w:t>
            </w:r>
          </w:p>
        </w:tc>
        <w:tc>
          <w:tcPr>
            <w:tcW w:w="2194" w:type="dxa"/>
          </w:tcPr>
          <w:p w14:paraId="35522715" w14:textId="773731B1" w:rsidR="002A25D2" w:rsidRPr="00116ED4" w:rsidRDefault="00512E83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8</w:t>
            </w:r>
          </w:p>
        </w:tc>
      </w:tr>
      <w:tr w:rsidR="002A25D2" w:rsidRPr="00116ED4" w14:paraId="5581C101" w14:textId="77777777" w:rsidTr="002A25D2">
        <w:tc>
          <w:tcPr>
            <w:tcW w:w="861" w:type="dxa"/>
          </w:tcPr>
          <w:p w14:paraId="56698744" w14:textId="4DCC67F7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2.</w:t>
            </w:r>
          </w:p>
        </w:tc>
        <w:tc>
          <w:tcPr>
            <w:tcW w:w="5587" w:type="dxa"/>
          </w:tcPr>
          <w:p w14:paraId="6D93F982" w14:textId="537B494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1-Methoxyphaseollidin</w:t>
            </w:r>
          </w:p>
        </w:tc>
        <w:tc>
          <w:tcPr>
            <w:tcW w:w="2194" w:type="dxa"/>
          </w:tcPr>
          <w:p w14:paraId="60D7E53A" w14:textId="5F134B0E" w:rsidR="002A25D2" w:rsidRPr="00116ED4" w:rsidRDefault="00D06790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2</w:t>
            </w:r>
          </w:p>
        </w:tc>
      </w:tr>
      <w:tr w:rsidR="002A25D2" w:rsidRPr="00116ED4" w14:paraId="09D43D05" w14:textId="77777777" w:rsidTr="002A25D2">
        <w:tc>
          <w:tcPr>
            <w:tcW w:w="861" w:type="dxa"/>
          </w:tcPr>
          <w:p w14:paraId="5C0E9E4D" w14:textId="7C46321C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3.</w:t>
            </w:r>
          </w:p>
        </w:tc>
        <w:tc>
          <w:tcPr>
            <w:tcW w:w="5587" w:type="dxa"/>
          </w:tcPr>
          <w:p w14:paraId="6DD62285" w14:textId="3BB7DCE6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Licoricidin</w:t>
            </w:r>
          </w:p>
        </w:tc>
        <w:tc>
          <w:tcPr>
            <w:tcW w:w="2194" w:type="dxa"/>
          </w:tcPr>
          <w:p w14:paraId="4AF73C61" w14:textId="6536F79E" w:rsidR="002A25D2" w:rsidRPr="00116ED4" w:rsidRDefault="00066D6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6F080CB4" w14:textId="77777777" w:rsidTr="002A25D2">
        <w:tc>
          <w:tcPr>
            <w:tcW w:w="861" w:type="dxa"/>
          </w:tcPr>
          <w:p w14:paraId="06193F65" w14:textId="1562E21E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4.</w:t>
            </w:r>
          </w:p>
        </w:tc>
        <w:tc>
          <w:tcPr>
            <w:tcW w:w="5587" w:type="dxa"/>
          </w:tcPr>
          <w:p w14:paraId="2E358BE2" w14:textId="17A239CD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8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ancaonin R</w:t>
              </w:r>
            </w:hyperlink>
          </w:p>
        </w:tc>
        <w:tc>
          <w:tcPr>
            <w:tcW w:w="2194" w:type="dxa"/>
          </w:tcPr>
          <w:p w14:paraId="5744373D" w14:textId="6769B7EF" w:rsidR="002A25D2" w:rsidRPr="00116ED4" w:rsidRDefault="005072B0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</w:t>
            </w:r>
            <w:r w:rsidR="004845A9" w:rsidRPr="00116ED4">
              <w:rPr>
                <w:rFonts w:ascii="Times New Roman" w:hAnsi="Times New Roman" w:cs="Times New Roman"/>
              </w:rPr>
              <w:t>7</w:t>
            </w:r>
          </w:p>
        </w:tc>
      </w:tr>
      <w:tr w:rsidR="002A25D2" w:rsidRPr="00116ED4" w14:paraId="5A465DCC" w14:textId="77777777" w:rsidTr="002A25D2">
        <w:tc>
          <w:tcPr>
            <w:tcW w:w="861" w:type="dxa"/>
          </w:tcPr>
          <w:p w14:paraId="02219121" w14:textId="23805D3A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5.</w:t>
            </w:r>
          </w:p>
        </w:tc>
        <w:tc>
          <w:tcPr>
            <w:tcW w:w="5587" w:type="dxa"/>
          </w:tcPr>
          <w:p w14:paraId="22DC44A9" w14:textId="4590239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79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8-Prenylnaringenin</w:t>
              </w:r>
            </w:hyperlink>
          </w:p>
        </w:tc>
        <w:tc>
          <w:tcPr>
            <w:tcW w:w="2194" w:type="dxa"/>
          </w:tcPr>
          <w:p w14:paraId="7742D731" w14:textId="75E9CE0B" w:rsidR="002A25D2" w:rsidRPr="00116ED4" w:rsidRDefault="00634805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7</w:t>
            </w:r>
          </w:p>
        </w:tc>
      </w:tr>
      <w:tr w:rsidR="002A25D2" w:rsidRPr="00116ED4" w14:paraId="53DC993C" w14:textId="77777777" w:rsidTr="002A25D2">
        <w:tc>
          <w:tcPr>
            <w:tcW w:w="861" w:type="dxa"/>
          </w:tcPr>
          <w:p w14:paraId="30344A83" w14:textId="384FA39A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6.</w:t>
            </w:r>
          </w:p>
        </w:tc>
        <w:tc>
          <w:tcPr>
            <w:tcW w:w="5587" w:type="dxa"/>
          </w:tcPr>
          <w:p w14:paraId="588943A2" w14:textId="45B1776C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inflanin B</w:t>
            </w:r>
          </w:p>
        </w:tc>
        <w:tc>
          <w:tcPr>
            <w:tcW w:w="2194" w:type="dxa"/>
          </w:tcPr>
          <w:p w14:paraId="24F4869A" w14:textId="3E5FF44C" w:rsidR="002A25D2" w:rsidRPr="00116ED4" w:rsidRDefault="009F363C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3</w:t>
            </w:r>
          </w:p>
        </w:tc>
      </w:tr>
      <w:tr w:rsidR="002A25D2" w:rsidRPr="00116ED4" w14:paraId="35B9A7A2" w14:textId="77777777" w:rsidTr="002A25D2">
        <w:tc>
          <w:tcPr>
            <w:tcW w:w="861" w:type="dxa"/>
          </w:tcPr>
          <w:p w14:paraId="710A4012" w14:textId="0658FDA0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7.</w:t>
            </w:r>
          </w:p>
        </w:tc>
        <w:tc>
          <w:tcPr>
            <w:tcW w:w="5587" w:type="dxa"/>
          </w:tcPr>
          <w:p w14:paraId="50EF8416" w14:textId="443F4CD7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0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agrodione</w:t>
              </w:r>
            </w:hyperlink>
          </w:p>
        </w:tc>
        <w:tc>
          <w:tcPr>
            <w:tcW w:w="2194" w:type="dxa"/>
          </w:tcPr>
          <w:p w14:paraId="0FAB3269" w14:textId="200638F8" w:rsidR="002A25D2" w:rsidRPr="00116ED4" w:rsidRDefault="00ED0FCB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6</w:t>
            </w:r>
          </w:p>
        </w:tc>
      </w:tr>
      <w:tr w:rsidR="002A25D2" w:rsidRPr="00116ED4" w14:paraId="5D9D099F" w14:textId="77777777" w:rsidTr="002A25D2">
        <w:tc>
          <w:tcPr>
            <w:tcW w:w="861" w:type="dxa"/>
          </w:tcPr>
          <w:p w14:paraId="559B1FF2" w14:textId="0990C26F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8.</w:t>
            </w:r>
          </w:p>
        </w:tc>
        <w:tc>
          <w:tcPr>
            <w:tcW w:w="5587" w:type="dxa"/>
          </w:tcPr>
          <w:p w14:paraId="2E60C240" w14:textId="4B73AF71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Medicarpin</w:t>
            </w:r>
          </w:p>
        </w:tc>
        <w:tc>
          <w:tcPr>
            <w:tcW w:w="2194" w:type="dxa"/>
          </w:tcPr>
          <w:p w14:paraId="5108E744" w14:textId="39B5A99F" w:rsidR="002A25D2" w:rsidRPr="00116ED4" w:rsidRDefault="00E66A0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2</w:t>
            </w:r>
          </w:p>
        </w:tc>
      </w:tr>
      <w:tr w:rsidR="002A25D2" w:rsidRPr="00116ED4" w14:paraId="238795BC" w14:textId="77777777" w:rsidTr="002A25D2">
        <w:tc>
          <w:tcPr>
            <w:tcW w:w="861" w:type="dxa"/>
          </w:tcPr>
          <w:p w14:paraId="25E927AC" w14:textId="3F4D47FE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9.</w:t>
            </w:r>
          </w:p>
        </w:tc>
        <w:tc>
          <w:tcPr>
            <w:tcW w:w="5587" w:type="dxa"/>
          </w:tcPr>
          <w:p w14:paraId="6C870482" w14:textId="301E6C00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Apiin</w:t>
            </w:r>
            <w:hyperlink r:id="rId81" w:history="1"/>
          </w:p>
        </w:tc>
        <w:tc>
          <w:tcPr>
            <w:tcW w:w="2194" w:type="dxa"/>
          </w:tcPr>
          <w:p w14:paraId="12C4D0B6" w14:textId="76B4265D" w:rsidR="002A25D2" w:rsidRPr="00116ED4" w:rsidRDefault="003C6741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DD22A5" w:rsidRPr="00116ED4">
              <w:rPr>
                <w:rFonts w:ascii="Times New Roman" w:hAnsi="Times New Roman" w:cs="Times New Roman"/>
              </w:rPr>
              <w:t>6</w:t>
            </w:r>
            <w:r w:rsidRPr="00116ED4">
              <w:rPr>
                <w:rFonts w:ascii="Times New Roman" w:hAnsi="Times New Roman" w:cs="Times New Roman"/>
              </w:rPr>
              <w:t>.3</w:t>
            </w:r>
          </w:p>
        </w:tc>
      </w:tr>
      <w:tr w:rsidR="002A25D2" w:rsidRPr="00116ED4" w14:paraId="09E46C6C" w14:textId="77777777" w:rsidTr="002A25D2">
        <w:tc>
          <w:tcPr>
            <w:tcW w:w="861" w:type="dxa"/>
          </w:tcPr>
          <w:p w14:paraId="308B7A0B" w14:textId="19D9D143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0.</w:t>
            </w:r>
          </w:p>
        </w:tc>
        <w:tc>
          <w:tcPr>
            <w:tcW w:w="5587" w:type="dxa"/>
          </w:tcPr>
          <w:p w14:paraId="238808F1" w14:textId="1A220FB3" w:rsidR="002A25D2" w:rsidRPr="00116ED4" w:rsidRDefault="002A25D2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Echinatin</w:t>
            </w:r>
          </w:p>
        </w:tc>
        <w:tc>
          <w:tcPr>
            <w:tcW w:w="2194" w:type="dxa"/>
          </w:tcPr>
          <w:p w14:paraId="34CBCF82" w14:textId="04E442A9" w:rsidR="002A25D2" w:rsidRPr="00116ED4" w:rsidRDefault="006A495D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7</w:t>
            </w:r>
          </w:p>
        </w:tc>
      </w:tr>
      <w:tr w:rsidR="002A25D2" w:rsidRPr="00116ED4" w14:paraId="42F4911D" w14:textId="77777777" w:rsidTr="002A25D2">
        <w:tc>
          <w:tcPr>
            <w:tcW w:w="861" w:type="dxa"/>
          </w:tcPr>
          <w:p w14:paraId="3283D48E" w14:textId="31157910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1.</w:t>
            </w:r>
          </w:p>
        </w:tc>
        <w:tc>
          <w:tcPr>
            <w:tcW w:w="5587" w:type="dxa"/>
          </w:tcPr>
          <w:p w14:paraId="1B201592" w14:textId="27C0F562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2" w:history="1">
              <w:r w:rsidR="002A25D2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avandulol</w:t>
              </w:r>
            </w:hyperlink>
          </w:p>
        </w:tc>
        <w:tc>
          <w:tcPr>
            <w:tcW w:w="2194" w:type="dxa"/>
          </w:tcPr>
          <w:p w14:paraId="38E84D91" w14:textId="287D3D02" w:rsidR="002A25D2" w:rsidRPr="00116ED4" w:rsidRDefault="00C00D4C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2A25D2" w:rsidRPr="00116ED4" w14:paraId="259E28EA" w14:textId="77777777" w:rsidTr="002A25D2">
        <w:tc>
          <w:tcPr>
            <w:tcW w:w="861" w:type="dxa"/>
          </w:tcPr>
          <w:p w14:paraId="2D273E09" w14:textId="6F2F3F54" w:rsidR="002A25D2" w:rsidRPr="00116ED4" w:rsidRDefault="00967154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2.</w:t>
            </w:r>
          </w:p>
        </w:tc>
        <w:tc>
          <w:tcPr>
            <w:tcW w:w="5587" w:type="dxa"/>
          </w:tcPr>
          <w:p w14:paraId="3B6FCC6B" w14:textId="6DA4018D" w:rsidR="002A25D2" w:rsidRPr="00116ED4" w:rsidRDefault="0084286B" w:rsidP="002A25D2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3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Magnolol</w:t>
              </w:r>
            </w:hyperlink>
          </w:p>
        </w:tc>
        <w:tc>
          <w:tcPr>
            <w:tcW w:w="2194" w:type="dxa"/>
          </w:tcPr>
          <w:p w14:paraId="4B01F844" w14:textId="131DDFAD" w:rsidR="002A25D2" w:rsidRPr="00116ED4" w:rsidRDefault="00B10D29" w:rsidP="002A25D2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5</w:t>
            </w:r>
          </w:p>
        </w:tc>
      </w:tr>
      <w:tr w:rsidR="00967154" w:rsidRPr="00116ED4" w14:paraId="3228218D" w14:textId="77777777" w:rsidTr="002A25D2">
        <w:tc>
          <w:tcPr>
            <w:tcW w:w="861" w:type="dxa"/>
          </w:tcPr>
          <w:p w14:paraId="35ACA386" w14:textId="4C42EED4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3.</w:t>
            </w:r>
          </w:p>
        </w:tc>
        <w:tc>
          <w:tcPr>
            <w:tcW w:w="5587" w:type="dxa"/>
          </w:tcPr>
          <w:p w14:paraId="3F94552D" w14:textId="5F4BFE04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4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nonin</w:t>
              </w:r>
            </w:hyperlink>
          </w:p>
        </w:tc>
        <w:tc>
          <w:tcPr>
            <w:tcW w:w="2194" w:type="dxa"/>
          </w:tcPr>
          <w:p w14:paraId="389473B8" w14:textId="3B675AEB" w:rsidR="00967154" w:rsidRPr="00116ED4" w:rsidRDefault="000868AB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5</w:t>
            </w:r>
          </w:p>
        </w:tc>
      </w:tr>
      <w:tr w:rsidR="00967154" w:rsidRPr="00116ED4" w14:paraId="687024F2" w14:textId="77777777" w:rsidTr="002A25D2">
        <w:tc>
          <w:tcPr>
            <w:tcW w:w="861" w:type="dxa"/>
          </w:tcPr>
          <w:p w14:paraId="0C12563D" w14:textId="27064922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4.</w:t>
            </w:r>
          </w:p>
        </w:tc>
        <w:tc>
          <w:tcPr>
            <w:tcW w:w="5587" w:type="dxa"/>
          </w:tcPr>
          <w:p w14:paraId="489BF18B" w14:textId="015CD2B2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5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Maltol</w:t>
              </w:r>
            </w:hyperlink>
          </w:p>
        </w:tc>
        <w:tc>
          <w:tcPr>
            <w:tcW w:w="2194" w:type="dxa"/>
          </w:tcPr>
          <w:p w14:paraId="218E3ABD" w14:textId="78940957" w:rsidR="00967154" w:rsidRPr="00116ED4" w:rsidRDefault="006329EC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4</w:t>
            </w:r>
          </w:p>
        </w:tc>
      </w:tr>
      <w:tr w:rsidR="00967154" w:rsidRPr="00116ED4" w14:paraId="300B9EF5" w14:textId="77777777" w:rsidTr="002A25D2">
        <w:tc>
          <w:tcPr>
            <w:tcW w:w="861" w:type="dxa"/>
          </w:tcPr>
          <w:p w14:paraId="5D74A4CD" w14:textId="67873CC6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5.</w:t>
            </w:r>
          </w:p>
        </w:tc>
        <w:tc>
          <w:tcPr>
            <w:tcW w:w="5587" w:type="dxa"/>
          </w:tcPr>
          <w:p w14:paraId="31465246" w14:textId="610BB813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6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emileiocarpin</w:t>
              </w:r>
            </w:hyperlink>
          </w:p>
        </w:tc>
        <w:tc>
          <w:tcPr>
            <w:tcW w:w="2194" w:type="dxa"/>
          </w:tcPr>
          <w:p w14:paraId="71CF12A8" w14:textId="55C6596E" w:rsidR="00967154" w:rsidRPr="00116ED4" w:rsidRDefault="00ED42A6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2</w:t>
            </w:r>
          </w:p>
        </w:tc>
      </w:tr>
      <w:tr w:rsidR="00967154" w:rsidRPr="00116ED4" w14:paraId="05B397F8" w14:textId="77777777" w:rsidTr="002A25D2">
        <w:tc>
          <w:tcPr>
            <w:tcW w:w="861" w:type="dxa"/>
          </w:tcPr>
          <w:p w14:paraId="4BA91814" w14:textId="12C50FB5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6.</w:t>
            </w:r>
          </w:p>
        </w:tc>
        <w:tc>
          <w:tcPr>
            <w:tcW w:w="5587" w:type="dxa"/>
          </w:tcPr>
          <w:p w14:paraId="48DDF472" w14:textId="19A1A0B3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7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lyyunnansapogenin B</w:t>
              </w:r>
            </w:hyperlink>
          </w:p>
        </w:tc>
        <w:tc>
          <w:tcPr>
            <w:tcW w:w="2194" w:type="dxa"/>
          </w:tcPr>
          <w:p w14:paraId="05F79248" w14:textId="32475FCA" w:rsidR="00967154" w:rsidRPr="00116ED4" w:rsidRDefault="00457D86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5</w:t>
            </w:r>
          </w:p>
        </w:tc>
      </w:tr>
      <w:tr w:rsidR="00967154" w:rsidRPr="00116ED4" w14:paraId="6627BDF7" w14:textId="77777777" w:rsidTr="002A25D2">
        <w:tc>
          <w:tcPr>
            <w:tcW w:w="861" w:type="dxa"/>
          </w:tcPr>
          <w:p w14:paraId="7136C276" w14:textId="496F8BBB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7.</w:t>
            </w:r>
          </w:p>
        </w:tc>
        <w:tc>
          <w:tcPr>
            <w:tcW w:w="5587" w:type="dxa"/>
          </w:tcPr>
          <w:p w14:paraId="55D9C754" w14:textId="689EB244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8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amma-Caprolactone</w:t>
              </w:r>
            </w:hyperlink>
          </w:p>
        </w:tc>
        <w:tc>
          <w:tcPr>
            <w:tcW w:w="2194" w:type="dxa"/>
          </w:tcPr>
          <w:p w14:paraId="1EC0D13C" w14:textId="3B8737B0" w:rsidR="00967154" w:rsidRPr="00116ED4" w:rsidRDefault="00A65B3A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3</w:t>
            </w:r>
          </w:p>
        </w:tc>
      </w:tr>
      <w:tr w:rsidR="00967154" w:rsidRPr="00116ED4" w14:paraId="776488BC" w14:textId="77777777" w:rsidTr="002A25D2">
        <w:tc>
          <w:tcPr>
            <w:tcW w:w="861" w:type="dxa"/>
          </w:tcPr>
          <w:p w14:paraId="0E8A95C7" w14:textId="49B43F1A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8.</w:t>
            </w:r>
          </w:p>
        </w:tc>
        <w:tc>
          <w:tcPr>
            <w:tcW w:w="5587" w:type="dxa"/>
          </w:tcPr>
          <w:p w14:paraId="1DAF9E66" w14:textId="2B29C03C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89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Guaiacol</w:t>
              </w:r>
            </w:hyperlink>
          </w:p>
        </w:tc>
        <w:tc>
          <w:tcPr>
            <w:tcW w:w="2194" w:type="dxa"/>
          </w:tcPr>
          <w:p w14:paraId="755C7795" w14:textId="1B3F1C03" w:rsidR="00967154" w:rsidRPr="00116ED4" w:rsidRDefault="00787381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6</w:t>
            </w:r>
          </w:p>
        </w:tc>
      </w:tr>
      <w:tr w:rsidR="00967154" w:rsidRPr="00116ED4" w14:paraId="263B282E" w14:textId="77777777" w:rsidTr="002A25D2">
        <w:tc>
          <w:tcPr>
            <w:tcW w:w="861" w:type="dxa"/>
          </w:tcPr>
          <w:p w14:paraId="2FDFBD18" w14:textId="6E2545F6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9.</w:t>
            </w:r>
          </w:p>
        </w:tc>
        <w:tc>
          <w:tcPr>
            <w:tcW w:w="5587" w:type="dxa"/>
          </w:tcPr>
          <w:p w14:paraId="66DE8D01" w14:textId="7BC075FD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0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Thujone</w:t>
              </w:r>
            </w:hyperlink>
          </w:p>
        </w:tc>
        <w:tc>
          <w:tcPr>
            <w:tcW w:w="2194" w:type="dxa"/>
          </w:tcPr>
          <w:p w14:paraId="02D4512F" w14:textId="6A7D7CC4" w:rsidR="00967154" w:rsidRPr="00116ED4" w:rsidRDefault="003476B3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5</w:t>
            </w:r>
          </w:p>
        </w:tc>
      </w:tr>
      <w:tr w:rsidR="00967154" w:rsidRPr="00116ED4" w14:paraId="3F9A9C87" w14:textId="77777777" w:rsidTr="002A25D2">
        <w:tc>
          <w:tcPr>
            <w:tcW w:w="861" w:type="dxa"/>
          </w:tcPr>
          <w:p w14:paraId="24C40218" w14:textId="272E67D0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0.</w:t>
            </w:r>
          </w:p>
        </w:tc>
        <w:tc>
          <w:tcPr>
            <w:tcW w:w="5587" w:type="dxa"/>
          </w:tcPr>
          <w:p w14:paraId="468137B7" w14:textId="217B73F5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1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nabasine</w:t>
              </w:r>
            </w:hyperlink>
          </w:p>
        </w:tc>
        <w:tc>
          <w:tcPr>
            <w:tcW w:w="2194" w:type="dxa"/>
          </w:tcPr>
          <w:p w14:paraId="66435181" w14:textId="4A9289C3" w:rsidR="00967154" w:rsidRPr="00116ED4" w:rsidRDefault="008541D2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5</w:t>
            </w:r>
          </w:p>
        </w:tc>
      </w:tr>
      <w:tr w:rsidR="00967154" w:rsidRPr="00116ED4" w14:paraId="477A5859" w14:textId="77777777" w:rsidTr="002A25D2">
        <w:tc>
          <w:tcPr>
            <w:tcW w:w="861" w:type="dxa"/>
          </w:tcPr>
          <w:p w14:paraId="70EBCCB0" w14:textId="23C57AED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lastRenderedPageBreak/>
              <w:t>101.</w:t>
            </w:r>
          </w:p>
        </w:tc>
        <w:tc>
          <w:tcPr>
            <w:tcW w:w="5587" w:type="dxa"/>
          </w:tcPr>
          <w:p w14:paraId="2973B8A4" w14:textId="181C3A06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2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eta-Amyrin</w:t>
              </w:r>
            </w:hyperlink>
          </w:p>
        </w:tc>
        <w:tc>
          <w:tcPr>
            <w:tcW w:w="2194" w:type="dxa"/>
          </w:tcPr>
          <w:p w14:paraId="577F3E00" w14:textId="6C009AEA" w:rsidR="00967154" w:rsidRPr="00116ED4" w:rsidRDefault="001429D9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</w:t>
            </w:r>
            <w:r w:rsidR="007F43A8" w:rsidRPr="00116ED4">
              <w:rPr>
                <w:rFonts w:ascii="Times New Roman" w:hAnsi="Times New Roman" w:cs="Times New Roman"/>
              </w:rPr>
              <w:t>7</w:t>
            </w:r>
            <w:r w:rsidRPr="00116ED4">
              <w:rPr>
                <w:rFonts w:ascii="Times New Roman" w:hAnsi="Times New Roman" w:cs="Times New Roman"/>
              </w:rPr>
              <w:t>.3</w:t>
            </w:r>
          </w:p>
        </w:tc>
      </w:tr>
      <w:tr w:rsidR="00967154" w:rsidRPr="00116ED4" w14:paraId="1ED6BE86" w14:textId="77777777" w:rsidTr="002A25D2">
        <w:tc>
          <w:tcPr>
            <w:tcW w:w="861" w:type="dxa"/>
          </w:tcPr>
          <w:p w14:paraId="445677B4" w14:textId="760EDD11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2.</w:t>
            </w:r>
          </w:p>
        </w:tc>
        <w:tc>
          <w:tcPr>
            <w:tcW w:w="5587" w:type="dxa"/>
          </w:tcPr>
          <w:p w14:paraId="3B9C19B6" w14:textId="3C6D116A" w:rsidR="00967154" w:rsidRPr="00116ED4" w:rsidRDefault="0084286B" w:rsidP="00CF4249">
            <w:pPr>
              <w:jc w:val="center"/>
              <w:rPr>
                <w:rFonts w:ascii="Times New Roman" w:hAnsi="Times New Roman" w:cs="Times New Roman"/>
                <w:color w:val="212529"/>
              </w:rPr>
            </w:pPr>
            <w:hyperlink r:id="rId93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Fenchone</w:t>
              </w:r>
            </w:hyperlink>
          </w:p>
        </w:tc>
        <w:tc>
          <w:tcPr>
            <w:tcW w:w="2194" w:type="dxa"/>
          </w:tcPr>
          <w:p w14:paraId="6E932A9D" w14:textId="3DD36D9B" w:rsidR="00967154" w:rsidRPr="00116ED4" w:rsidRDefault="001053AB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967154" w:rsidRPr="00116ED4" w14:paraId="1F3D04CC" w14:textId="77777777" w:rsidTr="002A25D2">
        <w:tc>
          <w:tcPr>
            <w:tcW w:w="861" w:type="dxa"/>
          </w:tcPr>
          <w:p w14:paraId="283923A2" w14:textId="056E2D7A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3.</w:t>
            </w:r>
          </w:p>
        </w:tc>
        <w:tc>
          <w:tcPr>
            <w:tcW w:w="5587" w:type="dxa"/>
          </w:tcPr>
          <w:p w14:paraId="2F57ED54" w14:textId="019F5CFD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4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Astragalin</w:t>
              </w:r>
            </w:hyperlink>
          </w:p>
        </w:tc>
        <w:tc>
          <w:tcPr>
            <w:tcW w:w="2194" w:type="dxa"/>
          </w:tcPr>
          <w:p w14:paraId="5B387067" w14:textId="2DBD06D4" w:rsidR="00967154" w:rsidRPr="00116ED4" w:rsidRDefault="006C4148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1</w:t>
            </w:r>
          </w:p>
        </w:tc>
      </w:tr>
      <w:tr w:rsidR="00967154" w:rsidRPr="00116ED4" w14:paraId="1A67E91F" w14:textId="77777777" w:rsidTr="002A25D2">
        <w:tc>
          <w:tcPr>
            <w:tcW w:w="861" w:type="dxa"/>
          </w:tcPr>
          <w:p w14:paraId="59A4A3A8" w14:textId="304F7D64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4.</w:t>
            </w:r>
          </w:p>
        </w:tc>
        <w:tc>
          <w:tcPr>
            <w:tcW w:w="5587" w:type="dxa"/>
          </w:tcPr>
          <w:p w14:paraId="02EDD6BC" w14:textId="59BF021E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5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Licoagrocarpin</w:t>
              </w:r>
            </w:hyperlink>
          </w:p>
        </w:tc>
        <w:tc>
          <w:tcPr>
            <w:tcW w:w="2194" w:type="dxa"/>
          </w:tcPr>
          <w:p w14:paraId="7953AEDA" w14:textId="50BBB2D4" w:rsidR="00967154" w:rsidRPr="00116ED4" w:rsidRDefault="008250D9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1</w:t>
            </w:r>
          </w:p>
        </w:tc>
      </w:tr>
      <w:tr w:rsidR="00967154" w:rsidRPr="00116ED4" w14:paraId="11C9FDCE" w14:textId="77777777" w:rsidTr="002A25D2">
        <w:tc>
          <w:tcPr>
            <w:tcW w:w="861" w:type="dxa"/>
          </w:tcPr>
          <w:p w14:paraId="279A4FE7" w14:textId="60D7725A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5.</w:t>
            </w:r>
          </w:p>
        </w:tc>
        <w:tc>
          <w:tcPr>
            <w:tcW w:w="5587" w:type="dxa"/>
          </w:tcPr>
          <w:p w14:paraId="1F67017C" w14:textId="0FC11930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6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Isomucronulatol</w:t>
              </w:r>
            </w:hyperlink>
          </w:p>
        </w:tc>
        <w:tc>
          <w:tcPr>
            <w:tcW w:w="2194" w:type="dxa"/>
          </w:tcPr>
          <w:p w14:paraId="4DB0C6DD" w14:textId="128B6158" w:rsidR="00967154" w:rsidRPr="00116ED4" w:rsidRDefault="00DE6D95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7</w:t>
            </w:r>
          </w:p>
        </w:tc>
      </w:tr>
      <w:tr w:rsidR="00967154" w:rsidRPr="00116ED4" w14:paraId="297ABA4D" w14:textId="77777777" w:rsidTr="002A25D2">
        <w:tc>
          <w:tcPr>
            <w:tcW w:w="861" w:type="dxa"/>
          </w:tcPr>
          <w:p w14:paraId="7987E8EF" w14:textId="2CC1ED3A" w:rsidR="00967154" w:rsidRPr="00116ED4" w:rsidRDefault="00967154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6.</w:t>
            </w:r>
          </w:p>
        </w:tc>
        <w:tc>
          <w:tcPr>
            <w:tcW w:w="5587" w:type="dxa"/>
          </w:tcPr>
          <w:p w14:paraId="0D1A826F" w14:textId="7DEFEEAC" w:rsidR="00967154" w:rsidRPr="00116ED4" w:rsidRDefault="0084286B" w:rsidP="00967154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7" w:history="1">
              <w:r w:rsidR="00967154" w:rsidRPr="00116ED4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Xambioona</w:t>
              </w:r>
            </w:hyperlink>
          </w:p>
        </w:tc>
        <w:tc>
          <w:tcPr>
            <w:tcW w:w="2194" w:type="dxa"/>
          </w:tcPr>
          <w:p w14:paraId="4D0A9173" w14:textId="4653F096" w:rsidR="00967154" w:rsidRPr="00116ED4" w:rsidRDefault="007B6C52" w:rsidP="00967154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10.4</w:t>
            </w:r>
          </w:p>
        </w:tc>
      </w:tr>
    </w:tbl>
    <w:p w14:paraId="1166D59C" w14:textId="57663954" w:rsidR="00273A38" w:rsidRPr="00116ED4" w:rsidRDefault="00273A38" w:rsidP="00273A38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7B22163" w14:textId="57B78C95" w:rsidR="00F53747" w:rsidRPr="00116ED4" w:rsidRDefault="00F53747" w:rsidP="00273A38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6CC65745" w14:textId="1567D77A" w:rsidR="00F53747" w:rsidRPr="00116ED4" w:rsidRDefault="001060D3" w:rsidP="00F53747">
      <w:pPr>
        <w:spacing w:line="256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116ED4">
        <w:rPr>
          <w:rFonts w:ascii="Times New Roman" w:hAnsi="Times New Roman" w:cs="Times New Roman"/>
          <w:b/>
          <w:bCs/>
        </w:rPr>
        <w:t xml:space="preserve">S2. </w:t>
      </w:r>
      <w:r w:rsidR="00F53747" w:rsidRPr="00116ED4">
        <w:rPr>
          <w:rFonts w:ascii="Times New Roman" w:hAnsi="Times New Roman" w:cs="Times New Roman"/>
          <w:b/>
          <w:bCs/>
          <w:u w:val="single"/>
        </w:rPr>
        <w:t>VIRTUAL SCREENING ANALYSIS OF LICORICE PHYTOCOMPOUNDS AGAINST ACTA PROTEIN (RoseTTAFold</w:t>
      </w:r>
      <w:r w:rsidR="007E0DA7" w:rsidRPr="00116ED4">
        <w:rPr>
          <w:rFonts w:ascii="Times New Roman" w:hAnsi="Times New Roman" w:cs="Times New Roman"/>
          <w:b/>
          <w:bCs/>
          <w:u w:val="single"/>
        </w:rPr>
        <w:t xml:space="preserve"> model</w:t>
      </w:r>
      <w:r w:rsidR="00F53747" w:rsidRPr="00116ED4">
        <w:rPr>
          <w:rFonts w:ascii="Times New Roman" w:hAnsi="Times New Roman" w:cs="Times New Roman"/>
          <w:b/>
          <w:bCs/>
          <w:u w:val="single"/>
        </w:rPr>
        <w:t>)</w:t>
      </w:r>
    </w:p>
    <w:p w14:paraId="100EF618" w14:textId="77777777" w:rsidR="00F53747" w:rsidRPr="00116ED4" w:rsidRDefault="00F53747" w:rsidP="00F53747">
      <w:pPr>
        <w:spacing w:line="256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926"/>
        <w:gridCol w:w="5587"/>
        <w:gridCol w:w="2194"/>
      </w:tblGrid>
      <w:tr w:rsidR="00F53747" w:rsidRPr="00116ED4" w14:paraId="7BC5644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AC4B" w14:textId="77777777" w:rsidR="00F53747" w:rsidRPr="00024E56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24E56">
              <w:rPr>
                <w:rFonts w:ascii="Times New Roman" w:hAnsi="Times New Roman" w:cs="Times New Roman"/>
                <w:b/>
                <w:bCs/>
                <w:color w:val="002060"/>
              </w:rPr>
              <w:t>SL.NO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8E38" w14:textId="77777777" w:rsidR="00F53747" w:rsidRPr="00024E56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24E56">
              <w:rPr>
                <w:rFonts w:ascii="Times New Roman" w:hAnsi="Times New Roman" w:cs="Times New Roman"/>
                <w:b/>
                <w:bCs/>
                <w:color w:val="002060"/>
              </w:rPr>
              <w:t>LIGANDS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AD12" w14:textId="77777777" w:rsidR="00F53747" w:rsidRPr="00024E56" w:rsidRDefault="00F53747" w:rsidP="00F53747">
            <w:pPr>
              <w:rPr>
                <w:rFonts w:ascii="Times New Roman" w:hAnsi="Times New Roman" w:cs="Times New Roman"/>
                <w:b/>
                <w:bCs/>
                <w:color w:val="002060"/>
              </w:rPr>
            </w:pPr>
            <w:r w:rsidRPr="00024E56">
              <w:rPr>
                <w:rFonts w:ascii="Times New Roman" w:hAnsi="Times New Roman" w:cs="Times New Roman"/>
                <w:b/>
                <w:bCs/>
                <w:color w:val="002060"/>
              </w:rPr>
              <w:t>BINDING ENERGY</w:t>
            </w:r>
          </w:p>
        </w:tc>
      </w:tr>
      <w:tr w:rsidR="00F53747" w:rsidRPr="00116ED4" w14:paraId="17BFE53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EDD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8EC0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</w:rPr>
            </w:pPr>
            <w:hyperlink r:id="rId9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eniste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2B5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5E15A7C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A706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753C5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9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alang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8E6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F53747" w:rsidRPr="00116ED4" w14:paraId="57C048E2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1DE9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751C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Hydroxywighte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D869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44F53AE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E8A3" w14:textId="77777777" w:rsidR="00F53747" w:rsidRPr="00116ED4" w:rsidRDefault="00F53747" w:rsidP="00F53747">
            <w:pPr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 xml:space="preserve">     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1633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inocemb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496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0F711DC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902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FE2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2" w:history="1">
              <w:proofErr w:type="spellStart"/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Naringetol</w:t>
              </w:r>
              <w:proofErr w:type="spellEnd"/>
            </w:hyperlink>
            <w:r w:rsidR="00F53747" w:rsidRPr="00116ED4">
              <w:rPr>
                <w:rFonts w:ascii="Times New Roman" w:hAnsi="Times New Roman" w:cs="Times New Roman"/>
                <w:shd w:val="clear" w:color="auto" w:fill="FFFFFF"/>
              </w:rPr>
              <w:t>(Naringenin)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18E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1</w:t>
            </w:r>
          </w:p>
        </w:tc>
      </w:tr>
      <w:tr w:rsidR="00F53747" w:rsidRPr="00116ED4" w14:paraId="18697D0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0163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0070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an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89B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2443A96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E265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FB25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Methoxsale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8EB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626DC495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6857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C320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Kaempfer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142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25B360A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77D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930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Quercet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158A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6951BC0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B9E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184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Bergapte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46B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098C2AA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922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45F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Isovitex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161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0674D12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084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39429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0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ute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D93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F53747" w:rsidRPr="00116ED4" w14:paraId="167BB4F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955A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E61B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beta-Carote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50E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4A7FA91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FAF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CFC2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nalo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280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5</w:t>
            </w:r>
          </w:p>
        </w:tc>
      </w:tr>
      <w:tr w:rsidR="00F53747" w:rsidRPr="00116ED4" w14:paraId="2090C02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EBC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77B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Isoquercit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0DA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F53747" w:rsidRPr="00116ED4" w14:paraId="508D5E6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7F91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192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beta-Sitoster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EEE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67EF08B9" w14:textId="77777777" w:rsidTr="00DD2A78">
        <w:trPr>
          <w:trHeight w:val="293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A5AE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24EE" w14:textId="50041AA3" w:rsidR="00F53747" w:rsidRPr="0084286B" w:rsidRDefault="0084286B" w:rsidP="0084286B">
            <w:pPr>
              <w:jc w:val="center"/>
              <w:rPr>
                <w:rFonts w:ascii="Times New Roman" w:hAnsi="Times New Roman" w:cs="Times New Roman"/>
              </w:rPr>
            </w:pPr>
            <w:hyperlink r:id="rId114" w:history="1">
              <w:r w:rsidR="00F53747" w:rsidRPr="00116ED4">
                <w:rPr>
                  <w:rFonts w:ascii="Times New Roman" w:hAnsi="Times New Roman" w:cs="Times New Roman"/>
                </w:rPr>
                <w:t>Dehydroepiandrosterone</w:t>
              </w:r>
            </w:hyperlink>
            <w:bookmarkStart w:id="0" w:name="_GoBack"/>
            <w:bookmarkEnd w:id="0"/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8C1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1</w:t>
            </w:r>
          </w:p>
        </w:tc>
      </w:tr>
      <w:tr w:rsidR="00F53747" w:rsidRPr="00116ED4" w14:paraId="231EE68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E8E2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04C0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yrazine, 1,4-dioxid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7F6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3</w:t>
            </w:r>
          </w:p>
        </w:tc>
      </w:tr>
      <w:tr w:rsidR="00F53747" w:rsidRPr="00116ED4" w14:paraId="245918B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F1E9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544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4-Aminopyridi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33E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3</w:t>
            </w:r>
          </w:p>
        </w:tc>
      </w:tr>
      <w:tr w:rsidR="00F53747" w:rsidRPr="00116ED4" w14:paraId="6FB69A4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772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F0DC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4-(2-Aminopropyl)phenol</w:t>
              </w:r>
            </w:hyperlink>
            <w:r w:rsidR="00F53747" w:rsidRPr="00116ED4">
              <w:rPr>
                <w:rFonts w:ascii="Times New Roman" w:hAnsi="Times New Roman" w:cs="Times New Roman"/>
                <w:shd w:val="clear" w:color="auto" w:fill="FFFFFF"/>
              </w:rPr>
              <w:t xml:space="preserve"> [hydroxyamphetamine]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F6E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F53747" w:rsidRPr="00116ED4" w14:paraId="1EFDE51A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8EBD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C2F02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flavone B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4376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5</w:t>
            </w:r>
          </w:p>
        </w:tc>
      </w:tr>
      <w:tr w:rsidR="00F53747" w:rsidRPr="00116ED4" w14:paraId="32B427F5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ACDE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8D8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3F6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2</w:t>
            </w:r>
          </w:p>
        </w:tc>
      </w:tr>
      <w:tr w:rsidR="00F53747" w:rsidRPr="00116ED4" w14:paraId="51A15EB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B2E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60E8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1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oisoflavanone 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487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0</w:t>
            </w:r>
          </w:p>
        </w:tc>
      </w:tr>
      <w:tr w:rsidR="00F53747" w:rsidRPr="00116ED4" w14:paraId="739EDC4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A752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621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Paeonol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8DF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F53747" w:rsidRPr="00116ED4" w14:paraId="2DBBF4D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555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4093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3-Hydroxyglabr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4FEB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5C92C78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BBCF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CE45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7-Methoxycouma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08F3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1413791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A02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683C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e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958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6</w:t>
            </w:r>
          </w:p>
        </w:tc>
      </w:tr>
      <w:tr w:rsidR="00F53747" w:rsidRPr="00116ED4" w14:paraId="447A305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36A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658DA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ycy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5A0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63534507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330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A661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Shinpterocarp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20B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7261085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061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A2EC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Carvacr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356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65F6ACD5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977F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C763B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Hispaglabridin B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890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79E44F92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63E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B72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Isoglabrolide</w:t>
              </w:r>
            </w:hyperlink>
            <w:r w:rsidR="00F53747" w:rsidRPr="00116ED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9D3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24A1622E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D994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D77A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oisoflavanone B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2DF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41D03AA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457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EBD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2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ocouma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B27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5</w:t>
            </w:r>
          </w:p>
        </w:tc>
      </w:tr>
      <w:tr w:rsidR="00F53747" w:rsidRPr="00116ED4" w14:paraId="07709475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CDB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D66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qcouma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D6B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6E266A2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F0B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AC3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abrol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764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54E33F9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A85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F38A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quiritigen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B81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24F1B71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BAB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409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4-Methylcoumar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DF7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2E9A9F42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9F7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lastRenderedPageBreak/>
              <w:t>3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F949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ychionide 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3EB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3789B2E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7F1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8693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2,3,5,6-Tetramethylpyrazi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7A8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7</w:t>
            </w:r>
          </w:p>
        </w:tc>
      </w:tr>
      <w:tr w:rsidR="00F53747" w:rsidRPr="00116ED4" w14:paraId="15DD97A2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0A0E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BF9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iperiten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D44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5A46BC52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E96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D268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Eugen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EAA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2</w:t>
            </w:r>
          </w:p>
        </w:tc>
      </w:tr>
      <w:tr w:rsidR="00F53747" w:rsidRPr="00116ED4" w14:paraId="7732267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8EF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FCF1B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D-Glucuronic Acid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F59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4</w:t>
            </w:r>
          </w:p>
        </w:tc>
      </w:tr>
      <w:tr w:rsidR="00F53747" w:rsidRPr="00116ED4" w14:paraId="441268C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BE08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87C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rat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2333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F53747" w:rsidRPr="00116ED4" w14:paraId="68A6393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A071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AA3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3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Kumatakenin</w:t>
              </w:r>
            </w:hyperlink>
            <w:r w:rsidR="00F53747" w:rsidRPr="00116ED4">
              <w:rPr>
                <w:rFonts w:ascii="Times New Roman" w:hAnsi="Times New Roman" w:cs="Times New Roman"/>
                <w:shd w:val="clear" w:color="auto" w:fill="FFFFFF"/>
              </w:rPr>
              <w:t xml:space="preserve"> (Jaranol)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FEA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2C4F415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BAA4" w14:textId="020514C9" w:rsidR="00F53747" w:rsidRPr="00116ED4" w:rsidRDefault="00F53747" w:rsidP="006E696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448B9" w14:textId="35D5DC55" w:rsidR="00F53747" w:rsidRPr="006E6961" w:rsidRDefault="0084286B" w:rsidP="006E6961">
            <w:pPr>
              <w:jc w:val="center"/>
              <w:rPr>
                <w:rFonts w:ascii="Times New Roman" w:hAnsi="Times New Roman" w:cs="Times New Roman"/>
              </w:rPr>
            </w:pPr>
            <w:hyperlink r:id="rId140" w:history="1">
              <w:r w:rsidR="00F53747" w:rsidRPr="00116ED4">
                <w:rPr>
                  <w:rFonts w:ascii="Times New Roman" w:hAnsi="Times New Roman" w:cs="Times New Roman"/>
                </w:rPr>
                <w:t>Licoagr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AF49" w14:textId="3F95A68B" w:rsidR="00F53747" w:rsidRPr="00116ED4" w:rsidRDefault="00F53747" w:rsidP="006E6961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0637C6A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A547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7130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ric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C2A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5</w:t>
            </w:r>
          </w:p>
        </w:tc>
      </w:tr>
      <w:tr w:rsidR="00F53747" w:rsidRPr="00116ED4" w14:paraId="0C64A5E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D9E0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57CAA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Safrol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701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F53747" w:rsidRPr="00116ED4" w14:paraId="5BB5286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C70D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F81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Texas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4EF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07AF78C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131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19731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isoflavone 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241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438CC66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9056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AA4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runet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EF2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3B4F248A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DE8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88FF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pigen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E5A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10C2978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990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562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116ED4">
              <w:rPr>
                <w:rFonts w:ascii="Times New Roman" w:hAnsi="Times New Roman" w:cs="Times New Roman"/>
              </w:rPr>
              <w:t>Glyzarin</w:t>
            </w:r>
            <w:proofErr w:type="spellEnd"/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B6A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5</w:t>
            </w:r>
          </w:p>
        </w:tc>
      </w:tr>
      <w:tr w:rsidR="00F53747" w:rsidRPr="00116ED4" w14:paraId="71E877D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049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052D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quirit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4D8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2</w:t>
            </w:r>
          </w:p>
        </w:tc>
      </w:tr>
      <w:tr w:rsidR="00F53747" w:rsidRPr="00116ED4" w14:paraId="760605E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9F1E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2EB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Hispaglabridin 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0FC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4AF563E5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9EB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17F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4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178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0B71F92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6177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10D0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ycyrrhisoflav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DA9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324F31E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0B03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7C9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zaglabr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053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78971CF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5A0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5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F36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Umbelliferone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3C2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6</w:t>
            </w:r>
          </w:p>
        </w:tc>
      </w:tr>
      <w:tr w:rsidR="00F53747" w:rsidRPr="00116ED4" w14:paraId="5F99EF5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F6BE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4E1D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Neoisoliquirit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6AE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617AFFA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F13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C5CB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Isoangustone 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A50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608FF3BC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E686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752B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isoflavone B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0B8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7</w:t>
            </w:r>
          </w:p>
        </w:tc>
      </w:tr>
      <w:tr w:rsidR="00F53747" w:rsidRPr="00116ED4" w14:paraId="6FAB8EF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66E4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09039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flavon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9C80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F53747" w:rsidRPr="00116ED4" w14:paraId="1080897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163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011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olid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D4E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67525FC8" w14:textId="77777777" w:rsidTr="009F039B">
        <w:trPr>
          <w:trHeight w:val="325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3FC9" w14:textId="77777777" w:rsidR="00F53747" w:rsidRPr="00116ED4" w:rsidRDefault="00F53747" w:rsidP="0093340D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4AEE7" w14:textId="260EBEBF" w:rsidR="00F53747" w:rsidRPr="009F039B" w:rsidRDefault="0084286B" w:rsidP="0093340D">
            <w:pPr>
              <w:jc w:val="center"/>
              <w:rPr>
                <w:rFonts w:ascii="Times New Roman" w:hAnsi="Times New Roman" w:cs="Times New Roman"/>
                <w:color w:val="212529"/>
              </w:rPr>
            </w:pPr>
            <w:hyperlink r:id="rId156" w:history="1">
              <w:r w:rsidR="00F53747" w:rsidRPr="00116ED4">
                <w:rPr>
                  <w:rFonts w:ascii="Times New Roman" w:hAnsi="Times New Roman" w:cs="Times New Roman"/>
                </w:rPr>
                <w:t>Estragol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1E75" w14:textId="167E2C07" w:rsidR="00F53747" w:rsidRPr="00116ED4" w:rsidRDefault="0093340D" w:rsidP="009334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</w:t>
            </w:r>
            <w:r w:rsidR="00F53747" w:rsidRPr="00116ED4">
              <w:rPr>
                <w:rFonts w:ascii="Times New Roman" w:hAnsi="Times New Roman" w:cs="Times New Roman"/>
              </w:rPr>
              <w:t>-4.2</w:t>
            </w:r>
          </w:p>
        </w:tc>
      </w:tr>
      <w:tr w:rsidR="00F53747" w:rsidRPr="00116ED4" w14:paraId="6607626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687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FA1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7" w:history="1">
              <w:proofErr w:type="spellStart"/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Eicosane</w:t>
              </w:r>
              <w:proofErr w:type="spellEnd"/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716E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0</w:t>
            </w:r>
          </w:p>
        </w:tc>
      </w:tr>
      <w:tr w:rsidR="00F53747" w:rsidRPr="00116ED4" w14:paraId="15A8979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60CD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65EC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riphen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E29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F53747" w:rsidRPr="00116ED4" w14:paraId="4EF2F5E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A38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D2D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5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agrod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9FA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7F88D7D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04F8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6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8834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Formononet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175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2AE6D98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E3E2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7A23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Shinflavan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7E1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F53747" w:rsidRPr="00116ED4" w14:paraId="25FBF8EB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01D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A054C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abrid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020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7.0</w:t>
            </w:r>
          </w:p>
        </w:tc>
      </w:tr>
      <w:tr w:rsidR="00F53747" w:rsidRPr="00116ED4" w14:paraId="5722671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9225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65A2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4-Carvomenthen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B85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70333B8E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927C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025D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nethol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9A6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F53747" w:rsidRPr="00116ED4" w14:paraId="1C58351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A43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85533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Puleg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7E8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F53747" w:rsidRPr="00116ED4" w14:paraId="4A25E76C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C62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268C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lpha-Terpine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B02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4FE9B44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E6E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655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mbrettolid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D6A0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6E962D7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264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DF10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uroside</w:t>
              </w:r>
            </w:hyperlink>
            <w:r w:rsidR="00F53747" w:rsidRPr="00116ED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32E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1DD9D54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C4FF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4365A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6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Kanzonol R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1E6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6.4</w:t>
            </w:r>
          </w:p>
        </w:tc>
      </w:tr>
      <w:tr w:rsidR="00F53747" w:rsidRPr="00116ED4" w14:paraId="7A2FBB4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AA1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7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0FF6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Stigmaster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F93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720EDAC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9C1F" w14:textId="32AFC4D7" w:rsidR="00F53747" w:rsidRPr="00116ED4" w:rsidRDefault="009F039B" w:rsidP="009F0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53747" w:rsidRPr="00116ED4">
              <w:rPr>
                <w:rFonts w:ascii="Times New Roman" w:hAnsi="Times New Roman" w:cs="Times New Roman"/>
              </w:rPr>
              <w:t>8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30B4" w14:textId="1968CC8A" w:rsidR="00F53747" w:rsidRPr="007F3A13" w:rsidRDefault="007F3A13" w:rsidP="007F3A13">
            <w:r>
              <w:t xml:space="preserve">                                           </w:t>
            </w:r>
            <w:hyperlink r:id="rId171" w:history="1">
              <w:r w:rsidR="00F53747" w:rsidRPr="00116ED4">
                <w:rPr>
                  <w:rFonts w:ascii="Times New Roman" w:hAnsi="Times New Roman" w:cs="Times New Roman"/>
                </w:rPr>
                <w:t>Enoxol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7741" w14:textId="647B9BCE" w:rsidR="00F53747" w:rsidRPr="00116ED4" w:rsidRDefault="009F039B" w:rsidP="009F0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="007F3A13">
              <w:rPr>
                <w:rFonts w:ascii="Times New Roman" w:hAnsi="Times New Roman" w:cs="Times New Roman"/>
              </w:rPr>
              <w:t xml:space="preserve"> </w:t>
            </w:r>
            <w:r w:rsidR="00F53747"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6B9E973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8F7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57E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asperin D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9E3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5E321D2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4D4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DE0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1-Methoxyphaseollid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C40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8</w:t>
            </w:r>
          </w:p>
        </w:tc>
      </w:tr>
      <w:tr w:rsidR="00F53747" w:rsidRPr="00116ED4" w14:paraId="6362135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6749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3502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Licoricid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76BD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65E7347E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DD052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DA51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ancaonin R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523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29FAA4E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BE6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6868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8-Prenylnaringen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4C948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5AC89A96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F76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7C01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Glyinflanin B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856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38F7D5FE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4D3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270A6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agrodi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948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8</w:t>
            </w:r>
          </w:p>
        </w:tc>
      </w:tr>
      <w:tr w:rsidR="00F53747" w:rsidRPr="00116ED4" w14:paraId="26B829A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932E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2F2F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Medicarp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54F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46AA32A0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3903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8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6013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Api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57C31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7</w:t>
            </w:r>
          </w:p>
        </w:tc>
      </w:tr>
      <w:tr w:rsidR="00F53747" w:rsidRPr="00116ED4" w14:paraId="6841F25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5014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E38B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116ED4">
              <w:rPr>
                <w:rFonts w:ascii="Times New Roman" w:hAnsi="Times New Roman" w:cs="Times New Roman"/>
              </w:rPr>
              <w:t>Echinatin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81F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F53747" w:rsidRPr="00116ED4" w14:paraId="4FC9F45C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B0A9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lastRenderedPageBreak/>
              <w:t>9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F68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avandul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C8C2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1</w:t>
            </w:r>
          </w:p>
        </w:tc>
      </w:tr>
      <w:tr w:rsidR="00F53747" w:rsidRPr="00116ED4" w14:paraId="2B813E61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43B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38D17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6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Magnol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869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2</w:t>
            </w:r>
          </w:p>
        </w:tc>
      </w:tr>
      <w:tr w:rsidR="00F53747" w:rsidRPr="00116ED4" w14:paraId="4802F38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2E70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D96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Onon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268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0</w:t>
            </w:r>
          </w:p>
        </w:tc>
      </w:tr>
      <w:tr w:rsidR="00F53747" w:rsidRPr="00116ED4" w14:paraId="53FF8B53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ED2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3DEB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Malt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630EB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0</w:t>
            </w:r>
          </w:p>
        </w:tc>
      </w:tr>
      <w:tr w:rsidR="00F53747" w:rsidRPr="00116ED4" w14:paraId="517B189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0D4D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B58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7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Hemileiocarp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3D07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9</w:t>
            </w:r>
          </w:p>
        </w:tc>
      </w:tr>
      <w:tr w:rsidR="00F53747" w:rsidRPr="00116ED4" w14:paraId="2583C61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B845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DB60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lyyunnansapogenin B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9A17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F53747" w:rsidRPr="00116ED4" w14:paraId="73B72A98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505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7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3B8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1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amma-Caprolact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97C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3.6</w:t>
            </w:r>
          </w:p>
        </w:tc>
      </w:tr>
      <w:tr w:rsidR="00F53747" w:rsidRPr="00116ED4" w14:paraId="0A1FBCA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9F4B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8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EE9AD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2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Guaiac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64B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1</w:t>
            </w:r>
          </w:p>
        </w:tc>
      </w:tr>
      <w:tr w:rsidR="00F53747" w:rsidRPr="00116ED4" w14:paraId="1A3C7884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923A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99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B32F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3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Thuj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CC25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1</w:t>
            </w:r>
          </w:p>
        </w:tc>
      </w:tr>
      <w:tr w:rsidR="00F53747" w:rsidRPr="00116ED4" w14:paraId="693B644E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27F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0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1D133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4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nabasi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5A49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4.5</w:t>
            </w:r>
          </w:p>
        </w:tc>
      </w:tr>
      <w:tr w:rsidR="00F53747" w:rsidRPr="00116ED4" w14:paraId="02BFCC5D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3F09C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1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5635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5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beta-</w:t>
              </w:r>
              <w:proofErr w:type="spellStart"/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myrin</w:t>
              </w:r>
              <w:proofErr w:type="spellEnd"/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F85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1</w:t>
            </w:r>
          </w:p>
        </w:tc>
      </w:tr>
      <w:tr w:rsidR="00F53747" w:rsidRPr="00116ED4" w14:paraId="088FF017" w14:textId="77777777" w:rsidTr="009F039B">
        <w:trPr>
          <w:trHeight w:val="301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3FBA6" w14:textId="6115970C" w:rsidR="00F53747" w:rsidRPr="00116ED4" w:rsidRDefault="009F039B" w:rsidP="009F0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F53747" w:rsidRPr="00116ED4">
              <w:rPr>
                <w:rFonts w:ascii="Times New Roman" w:hAnsi="Times New Roman" w:cs="Times New Roman"/>
              </w:rPr>
              <w:t>102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ED7B" w14:textId="27073FC7" w:rsidR="009F039B" w:rsidRPr="009F039B" w:rsidRDefault="0084286B" w:rsidP="009F039B">
            <w:pPr>
              <w:jc w:val="center"/>
              <w:rPr>
                <w:rFonts w:ascii="Times New Roman" w:hAnsi="Times New Roman" w:cs="Times New Roman"/>
              </w:rPr>
            </w:pPr>
            <w:hyperlink r:id="rId186" w:history="1">
              <w:r w:rsidR="00F53747" w:rsidRPr="00116ED4">
                <w:rPr>
                  <w:rFonts w:ascii="Times New Roman" w:hAnsi="Times New Roman" w:cs="Times New Roman"/>
                </w:rPr>
                <w:t>Fenchone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33D9" w14:textId="1715EA77" w:rsidR="00F53747" w:rsidRPr="00116ED4" w:rsidRDefault="009F039B" w:rsidP="009F03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r w:rsidR="00F53747" w:rsidRPr="00116ED4">
              <w:rPr>
                <w:rFonts w:ascii="Times New Roman" w:hAnsi="Times New Roman" w:cs="Times New Roman"/>
              </w:rPr>
              <w:t>-4.4</w:t>
            </w:r>
          </w:p>
        </w:tc>
      </w:tr>
      <w:tr w:rsidR="00F53747" w:rsidRPr="00116ED4" w14:paraId="480BF469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572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3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5BB9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7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Astragal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EA426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3</w:t>
            </w:r>
          </w:p>
        </w:tc>
      </w:tr>
      <w:tr w:rsidR="00F53747" w:rsidRPr="00116ED4" w14:paraId="21901B7F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C393D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4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8B84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8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Licoagrocarpin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FCD4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4</w:t>
            </w:r>
          </w:p>
        </w:tc>
      </w:tr>
      <w:tr w:rsidR="00F53747" w:rsidRPr="00116ED4" w14:paraId="0A58F1DA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9FBE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5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163E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89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Isomucronulatol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F050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5.6</w:t>
            </w:r>
          </w:p>
        </w:tc>
      </w:tr>
      <w:tr w:rsidR="00F53747" w:rsidRPr="00F53747" w14:paraId="169D7B9A" w14:textId="77777777" w:rsidTr="00DD2A78"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E1EF" w14:textId="77777777" w:rsidR="00F53747" w:rsidRPr="00116ED4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106.</w:t>
            </w:r>
          </w:p>
        </w:tc>
        <w:tc>
          <w:tcPr>
            <w:tcW w:w="5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47F8" w14:textId="77777777" w:rsidR="00F53747" w:rsidRPr="00116ED4" w:rsidRDefault="0084286B" w:rsidP="00F537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hyperlink r:id="rId190" w:history="1">
              <w:r w:rsidR="00F53747" w:rsidRPr="00116ED4">
                <w:rPr>
                  <w:rFonts w:ascii="Times New Roman" w:hAnsi="Times New Roman" w:cs="Times New Roman"/>
                  <w:shd w:val="clear" w:color="auto" w:fill="FFFFFF"/>
                </w:rPr>
                <w:t>Xambioona</w:t>
              </w:r>
            </w:hyperlink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FCD22" w14:textId="77777777" w:rsidR="00F53747" w:rsidRPr="00F53747" w:rsidRDefault="00F53747" w:rsidP="00F53747">
            <w:pPr>
              <w:jc w:val="center"/>
              <w:rPr>
                <w:rFonts w:ascii="Times New Roman" w:hAnsi="Times New Roman" w:cs="Times New Roman"/>
              </w:rPr>
            </w:pPr>
            <w:r w:rsidRPr="00116ED4">
              <w:rPr>
                <w:rFonts w:ascii="Times New Roman" w:hAnsi="Times New Roman" w:cs="Times New Roman"/>
              </w:rPr>
              <w:t>-8.0</w:t>
            </w:r>
          </w:p>
        </w:tc>
      </w:tr>
    </w:tbl>
    <w:p w14:paraId="329B8C4D" w14:textId="77777777" w:rsidR="00F53747" w:rsidRPr="00F53747" w:rsidRDefault="00F53747" w:rsidP="00F53747">
      <w:pPr>
        <w:spacing w:line="256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14623925" w14:textId="77777777" w:rsidR="00F53747" w:rsidRPr="00F53747" w:rsidRDefault="00F53747" w:rsidP="00F53747">
      <w:pPr>
        <w:spacing w:line="256" w:lineRule="auto"/>
      </w:pPr>
    </w:p>
    <w:p w14:paraId="3799241E" w14:textId="77777777" w:rsidR="00F53747" w:rsidRPr="00273A38" w:rsidRDefault="00F53747" w:rsidP="00273A38">
      <w:pPr>
        <w:jc w:val="center"/>
        <w:rPr>
          <w:rFonts w:ascii="Times New Roman" w:hAnsi="Times New Roman" w:cs="Times New Roman"/>
          <w:b/>
          <w:bCs/>
          <w:u w:val="single"/>
        </w:rPr>
      </w:pPr>
    </w:p>
    <w:sectPr w:rsidR="00F53747" w:rsidRPr="00273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38"/>
    <w:rsid w:val="0000458A"/>
    <w:rsid w:val="00024E56"/>
    <w:rsid w:val="00034B4E"/>
    <w:rsid w:val="00043EE0"/>
    <w:rsid w:val="00066D69"/>
    <w:rsid w:val="000868AB"/>
    <w:rsid w:val="0009006D"/>
    <w:rsid w:val="000C2417"/>
    <w:rsid w:val="000E1176"/>
    <w:rsid w:val="000E3228"/>
    <w:rsid w:val="00101318"/>
    <w:rsid w:val="001033A8"/>
    <w:rsid w:val="001053AB"/>
    <w:rsid w:val="001060D3"/>
    <w:rsid w:val="00116ED4"/>
    <w:rsid w:val="001229FE"/>
    <w:rsid w:val="001429D9"/>
    <w:rsid w:val="001459B7"/>
    <w:rsid w:val="00151A6E"/>
    <w:rsid w:val="00157040"/>
    <w:rsid w:val="0018001F"/>
    <w:rsid w:val="001D1C26"/>
    <w:rsid w:val="001D4F7F"/>
    <w:rsid w:val="002019CD"/>
    <w:rsid w:val="0020761F"/>
    <w:rsid w:val="002268E3"/>
    <w:rsid w:val="00262D4D"/>
    <w:rsid w:val="002647BB"/>
    <w:rsid w:val="00273A38"/>
    <w:rsid w:val="00282ED6"/>
    <w:rsid w:val="002A25D2"/>
    <w:rsid w:val="002B3493"/>
    <w:rsid w:val="002E0FFD"/>
    <w:rsid w:val="002E5F5D"/>
    <w:rsid w:val="002F3518"/>
    <w:rsid w:val="002F6C73"/>
    <w:rsid w:val="003476B3"/>
    <w:rsid w:val="0036386B"/>
    <w:rsid w:val="003A1A96"/>
    <w:rsid w:val="003A7A1E"/>
    <w:rsid w:val="003C0CB0"/>
    <w:rsid w:val="003C6741"/>
    <w:rsid w:val="003D41B1"/>
    <w:rsid w:val="003E256B"/>
    <w:rsid w:val="00451C5A"/>
    <w:rsid w:val="00456998"/>
    <w:rsid w:val="00457D86"/>
    <w:rsid w:val="00460A4F"/>
    <w:rsid w:val="00464DC6"/>
    <w:rsid w:val="004845A9"/>
    <w:rsid w:val="0048538E"/>
    <w:rsid w:val="00490425"/>
    <w:rsid w:val="004B76B1"/>
    <w:rsid w:val="004C1FF0"/>
    <w:rsid w:val="004D0BF9"/>
    <w:rsid w:val="004E2B0C"/>
    <w:rsid w:val="004E2BED"/>
    <w:rsid w:val="00506AAA"/>
    <w:rsid w:val="005072B0"/>
    <w:rsid w:val="00512E83"/>
    <w:rsid w:val="005557C5"/>
    <w:rsid w:val="00575844"/>
    <w:rsid w:val="005B14C9"/>
    <w:rsid w:val="005C221F"/>
    <w:rsid w:val="005E403F"/>
    <w:rsid w:val="005F2406"/>
    <w:rsid w:val="006137D8"/>
    <w:rsid w:val="006329EC"/>
    <w:rsid w:val="00634805"/>
    <w:rsid w:val="006910BF"/>
    <w:rsid w:val="006937CD"/>
    <w:rsid w:val="006A495D"/>
    <w:rsid w:val="006C4148"/>
    <w:rsid w:val="006E6961"/>
    <w:rsid w:val="006F1585"/>
    <w:rsid w:val="006F76EB"/>
    <w:rsid w:val="007315FF"/>
    <w:rsid w:val="00741EB6"/>
    <w:rsid w:val="0075747A"/>
    <w:rsid w:val="007759D5"/>
    <w:rsid w:val="007866C7"/>
    <w:rsid w:val="00787381"/>
    <w:rsid w:val="0079307F"/>
    <w:rsid w:val="007B6C52"/>
    <w:rsid w:val="007E0DA7"/>
    <w:rsid w:val="007F3A13"/>
    <w:rsid w:val="007F43A8"/>
    <w:rsid w:val="007F73D7"/>
    <w:rsid w:val="00805B32"/>
    <w:rsid w:val="008250D9"/>
    <w:rsid w:val="008307E8"/>
    <w:rsid w:val="0084286B"/>
    <w:rsid w:val="008541D2"/>
    <w:rsid w:val="008608A5"/>
    <w:rsid w:val="0088383D"/>
    <w:rsid w:val="008A4888"/>
    <w:rsid w:val="008B0762"/>
    <w:rsid w:val="008B650E"/>
    <w:rsid w:val="0093340D"/>
    <w:rsid w:val="00967154"/>
    <w:rsid w:val="009754B5"/>
    <w:rsid w:val="009B193E"/>
    <w:rsid w:val="009D561F"/>
    <w:rsid w:val="009F039B"/>
    <w:rsid w:val="009F363C"/>
    <w:rsid w:val="009F5199"/>
    <w:rsid w:val="00A65B3A"/>
    <w:rsid w:val="00A87D7A"/>
    <w:rsid w:val="00AA00B5"/>
    <w:rsid w:val="00AC372B"/>
    <w:rsid w:val="00AD16BC"/>
    <w:rsid w:val="00AD2033"/>
    <w:rsid w:val="00B10D29"/>
    <w:rsid w:val="00B32C4B"/>
    <w:rsid w:val="00B35F8D"/>
    <w:rsid w:val="00B47262"/>
    <w:rsid w:val="00B6033B"/>
    <w:rsid w:val="00B83CEB"/>
    <w:rsid w:val="00B87B29"/>
    <w:rsid w:val="00BA06DB"/>
    <w:rsid w:val="00BB1E68"/>
    <w:rsid w:val="00BD4AB8"/>
    <w:rsid w:val="00C00D4C"/>
    <w:rsid w:val="00C32BD8"/>
    <w:rsid w:val="00C32DF2"/>
    <w:rsid w:val="00C42723"/>
    <w:rsid w:val="00C46B79"/>
    <w:rsid w:val="00C47A66"/>
    <w:rsid w:val="00C764A3"/>
    <w:rsid w:val="00CF4249"/>
    <w:rsid w:val="00D06790"/>
    <w:rsid w:val="00D07A02"/>
    <w:rsid w:val="00D13964"/>
    <w:rsid w:val="00D36A97"/>
    <w:rsid w:val="00D65B05"/>
    <w:rsid w:val="00D73FDF"/>
    <w:rsid w:val="00D742D2"/>
    <w:rsid w:val="00D75982"/>
    <w:rsid w:val="00DA4E84"/>
    <w:rsid w:val="00DD22A5"/>
    <w:rsid w:val="00DE6D95"/>
    <w:rsid w:val="00DF2263"/>
    <w:rsid w:val="00DF3A11"/>
    <w:rsid w:val="00DF6331"/>
    <w:rsid w:val="00E66A0D"/>
    <w:rsid w:val="00ED0FCB"/>
    <w:rsid w:val="00ED42A6"/>
    <w:rsid w:val="00F42BA8"/>
    <w:rsid w:val="00F47F97"/>
    <w:rsid w:val="00F53747"/>
    <w:rsid w:val="00F55CC1"/>
    <w:rsid w:val="00F66F21"/>
    <w:rsid w:val="00F7751D"/>
    <w:rsid w:val="00F90C7E"/>
    <w:rsid w:val="00FB3C58"/>
    <w:rsid w:val="00FF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9323D"/>
  <w15:chartTrackingRefBased/>
  <w15:docId w15:val="{9AE6D6FA-9F0F-484B-8965-0DA77988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F3A1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5374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cb.imsc.res.in/imppat/phytochemical-detailedpage/IMPHY017284" TargetMode="External"/><Relationship Id="rId21" Type="http://schemas.openxmlformats.org/officeDocument/2006/relationships/hyperlink" Target="https://cb.imsc.res.in/imppat/phytochemical-detailedpage/IMPHY016835" TargetMode="External"/><Relationship Id="rId42" Type="http://schemas.openxmlformats.org/officeDocument/2006/relationships/hyperlink" Target="https://cb.imsc.res.in/imppat/phytochemical-detailedpage/IMPHY003536" TargetMode="External"/><Relationship Id="rId63" Type="http://schemas.openxmlformats.org/officeDocument/2006/relationships/hyperlink" Target="https://cb.imsc.res.in/imppat/phytochemical-detailedpage/IMPHY006951" TargetMode="External"/><Relationship Id="rId84" Type="http://schemas.openxmlformats.org/officeDocument/2006/relationships/hyperlink" Target="https://cb.imsc.res.in/imppat/phytochemical-detailedpage/IMPHY006894" TargetMode="External"/><Relationship Id="rId138" Type="http://schemas.openxmlformats.org/officeDocument/2006/relationships/hyperlink" Target="https://cb.imsc.res.in/imppat/phytochemical-detailedpage/IMPHY004344" TargetMode="External"/><Relationship Id="rId159" Type="http://schemas.openxmlformats.org/officeDocument/2006/relationships/hyperlink" Target="https://cb.imsc.res.in/imppat/phytochemical-detailedpage/IMPHY008216" TargetMode="External"/><Relationship Id="rId170" Type="http://schemas.openxmlformats.org/officeDocument/2006/relationships/hyperlink" Target="https://cb.imsc.res.in/imppat/phytochemical-detailedpage/IMPHY014842" TargetMode="External"/><Relationship Id="rId191" Type="http://schemas.openxmlformats.org/officeDocument/2006/relationships/fontTable" Target="fontTable.xml"/><Relationship Id="rId107" Type="http://schemas.openxmlformats.org/officeDocument/2006/relationships/hyperlink" Target="https://cb.imsc.res.in/imppat/phytochemical-detailedpage/IMPHY005428" TargetMode="External"/><Relationship Id="rId11" Type="http://schemas.openxmlformats.org/officeDocument/2006/relationships/hyperlink" Target="https://cb.imsc.res.in/imppat/phytochemical-detailedpage/IMPHY004388" TargetMode="External"/><Relationship Id="rId32" Type="http://schemas.openxmlformats.org/officeDocument/2006/relationships/hyperlink" Target="https://cb.imsc.res.in/imppat/phytochemical-detailedpage/IMPHY001500" TargetMode="External"/><Relationship Id="rId53" Type="http://schemas.openxmlformats.org/officeDocument/2006/relationships/hyperlink" Target="https://cb.imsc.res.in/imppat/phytochemical-detailedpage/IMPHY004759" TargetMode="External"/><Relationship Id="rId74" Type="http://schemas.openxmlformats.org/officeDocument/2006/relationships/hyperlink" Target="https://cb.imsc.res.in/imppat/phytochemical-detailedpage/IMPHY012954" TargetMode="External"/><Relationship Id="rId128" Type="http://schemas.openxmlformats.org/officeDocument/2006/relationships/hyperlink" Target="https://cb.imsc.res.in/imppat/phytochemical-detailedpage/IMPHY001793" TargetMode="External"/><Relationship Id="rId149" Type="http://schemas.openxmlformats.org/officeDocument/2006/relationships/hyperlink" Target="https://cb.imsc.res.in/imppat/phytochemical-detailedpage/IMPHY004974" TargetMode="External"/><Relationship Id="rId5" Type="http://schemas.openxmlformats.org/officeDocument/2006/relationships/hyperlink" Target="https://cb.imsc.res.in/imppat/phytochemical-detailedpage/IMPHY005434" TargetMode="External"/><Relationship Id="rId95" Type="http://schemas.openxmlformats.org/officeDocument/2006/relationships/hyperlink" Target="https://cb.imsc.res.in/imppat/phytochemical-detailedpage/IMPHY015792" TargetMode="External"/><Relationship Id="rId160" Type="http://schemas.openxmlformats.org/officeDocument/2006/relationships/hyperlink" Target="https://cb.imsc.res.in/imppat/phytochemical-detailedpage/IMPHY009035" TargetMode="External"/><Relationship Id="rId181" Type="http://schemas.openxmlformats.org/officeDocument/2006/relationships/hyperlink" Target="https://cb.imsc.res.in/imppat/phytochemical-detailedpage/IMPHY009824" TargetMode="External"/><Relationship Id="rId22" Type="http://schemas.openxmlformats.org/officeDocument/2006/relationships/hyperlink" Target="https://cb.imsc.res.in/imppat/phytochemical-detailedpage/IMPHY017165" TargetMode="External"/><Relationship Id="rId43" Type="http://schemas.openxmlformats.org/officeDocument/2006/relationships/hyperlink" Target="https://cb.imsc.res.in/imppat/phytochemical-detailedpage/IMPHY004235" TargetMode="External"/><Relationship Id="rId64" Type="http://schemas.openxmlformats.org/officeDocument/2006/relationships/hyperlink" Target="https://cb.imsc.res.in/imppat/phytochemical-detailedpage/IMPHY007958" TargetMode="External"/><Relationship Id="rId118" Type="http://schemas.openxmlformats.org/officeDocument/2006/relationships/hyperlink" Target="https://cb.imsc.res.in/imppat/phytochemical-detailedpage/IMPHY000013" TargetMode="External"/><Relationship Id="rId139" Type="http://schemas.openxmlformats.org/officeDocument/2006/relationships/hyperlink" Target="https://cb.imsc.res.in/imppat/phytochemical-detailedpage/IMPHY004360" TargetMode="External"/><Relationship Id="rId85" Type="http://schemas.openxmlformats.org/officeDocument/2006/relationships/hyperlink" Target="https://cb.imsc.res.in/imppat/phytochemical-detailedpage/IMPHY007058" TargetMode="External"/><Relationship Id="rId150" Type="http://schemas.openxmlformats.org/officeDocument/2006/relationships/hyperlink" Target="https://cb.imsc.res.in/imppat/phytochemical-detailedpage/IMPHY004988" TargetMode="External"/><Relationship Id="rId171" Type="http://schemas.openxmlformats.org/officeDocument/2006/relationships/hyperlink" Target="https://cb.imsc.res.in/imppat/phytochemical-detailedpage/IMPHY014926" TargetMode="External"/><Relationship Id="rId192" Type="http://schemas.openxmlformats.org/officeDocument/2006/relationships/theme" Target="theme/theme1.xml"/><Relationship Id="rId12" Type="http://schemas.openxmlformats.org/officeDocument/2006/relationships/hyperlink" Target="https://cb.imsc.res.in/imppat/phytochemical-detailedpage/IMPHY004619" TargetMode="External"/><Relationship Id="rId33" Type="http://schemas.openxmlformats.org/officeDocument/2006/relationships/hyperlink" Target="https://cb.imsc.res.in/imppat/phytochemical-detailedpage/IMPHY001586" TargetMode="External"/><Relationship Id="rId108" Type="http://schemas.openxmlformats.org/officeDocument/2006/relationships/hyperlink" Target="https://cb.imsc.res.in/imppat/phytochemical-detailedpage/IMPHY008689" TargetMode="External"/><Relationship Id="rId129" Type="http://schemas.openxmlformats.org/officeDocument/2006/relationships/hyperlink" Target="https://cb.imsc.res.in/imppat/phytochemical-detailedpage/IMPHY001798" TargetMode="External"/><Relationship Id="rId54" Type="http://schemas.openxmlformats.org/officeDocument/2006/relationships/hyperlink" Target="https://cb.imsc.res.in/imppat/phytochemical-detailedpage/IMPHY004868" TargetMode="External"/><Relationship Id="rId75" Type="http://schemas.openxmlformats.org/officeDocument/2006/relationships/hyperlink" Target="https://cb.imsc.res.in/imppat/phytochemical-detailedpage/IMPHY013718" TargetMode="External"/><Relationship Id="rId96" Type="http://schemas.openxmlformats.org/officeDocument/2006/relationships/hyperlink" Target="https://cb.imsc.res.in/imppat/phytochemical-detailedpage/IMPHY015849" TargetMode="External"/><Relationship Id="rId140" Type="http://schemas.openxmlformats.org/officeDocument/2006/relationships/hyperlink" Target="https://cb.imsc.res.in/imppat/phytochemical-detailedpage/IMPHY004362" TargetMode="External"/><Relationship Id="rId161" Type="http://schemas.openxmlformats.org/officeDocument/2006/relationships/hyperlink" Target="https://cb.imsc.res.in/imppat/phytochemical-detailedpage/IMPHY009114" TargetMode="External"/><Relationship Id="rId182" Type="http://schemas.openxmlformats.org/officeDocument/2006/relationships/hyperlink" Target="https://cb.imsc.res.in/imppat/phytochemical-detailedpage/IMPHY011409" TargetMode="External"/><Relationship Id="rId6" Type="http://schemas.openxmlformats.org/officeDocument/2006/relationships/hyperlink" Target="https://cb.imsc.res.in/imppat/phytochemical-detailedpage/IMPHY005925" TargetMode="External"/><Relationship Id="rId23" Type="http://schemas.openxmlformats.org/officeDocument/2006/relationships/hyperlink" Target="https://cb.imsc.res.in/imppat/phytochemical-detailedpage/IMPHY017284" TargetMode="External"/><Relationship Id="rId119" Type="http://schemas.openxmlformats.org/officeDocument/2006/relationships/hyperlink" Target="https://cb.imsc.res.in/imppat/phytochemical-detailedpage/IMPHY000151" TargetMode="External"/><Relationship Id="rId44" Type="http://schemas.openxmlformats.org/officeDocument/2006/relationships/hyperlink" Target="https://cb.imsc.res.in/imppat/phytochemical-detailedpage/IMPHY004344" TargetMode="External"/><Relationship Id="rId65" Type="http://schemas.openxmlformats.org/officeDocument/2006/relationships/hyperlink" Target="https://cb.imsc.res.in/imppat/phytochemical-detailedpage/IMPHY008216" TargetMode="External"/><Relationship Id="rId86" Type="http://schemas.openxmlformats.org/officeDocument/2006/relationships/hyperlink" Target="https://cb.imsc.res.in/imppat/phytochemical-detailedpage/IMPHY008064" TargetMode="External"/><Relationship Id="rId130" Type="http://schemas.openxmlformats.org/officeDocument/2006/relationships/hyperlink" Target="https://cb.imsc.res.in/imppat/phytochemical-detailedpage/IMPHY001806" TargetMode="External"/><Relationship Id="rId151" Type="http://schemas.openxmlformats.org/officeDocument/2006/relationships/hyperlink" Target="https://cb.imsc.res.in/imppat/phytochemical-detailedpage/IMPHY005669" TargetMode="External"/><Relationship Id="rId172" Type="http://schemas.openxmlformats.org/officeDocument/2006/relationships/hyperlink" Target="https://cb.imsc.res.in/imppat/phytochemical-detailedpage/IMPHY000791" TargetMode="External"/><Relationship Id="rId13" Type="http://schemas.openxmlformats.org/officeDocument/2006/relationships/hyperlink" Target="https://cb.imsc.res.in/imppat/phytochemical-detailedpage/IMPHY005428" TargetMode="External"/><Relationship Id="rId18" Type="http://schemas.openxmlformats.org/officeDocument/2006/relationships/hyperlink" Target="https://cb.imsc.res.in/imppat/phytochemical-detailedpage/IMPHY012721" TargetMode="External"/><Relationship Id="rId39" Type="http://schemas.openxmlformats.org/officeDocument/2006/relationships/hyperlink" Target="https://cb.imsc.res.in/imppat/phytochemical-detailedpage/IMPHY001944" TargetMode="External"/><Relationship Id="rId109" Type="http://schemas.openxmlformats.org/officeDocument/2006/relationships/hyperlink" Target="https://cb.imsc.res.in/imppat/phytochemical-detailedpage/IMPHY011620" TargetMode="External"/><Relationship Id="rId34" Type="http://schemas.openxmlformats.org/officeDocument/2006/relationships/hyperlink" Target="https://cb.imsc.res.in/imppat/phytochemical-detailedpage/IMPHY001793" TargetMode="External"/><Relationship Id="rId50" Type="http://schemas.openxmlformats.org/officeDocument/2006/relationships/hyperlink" Target="https://cb.imsc.res.in/imppat/phytochemical-detailedpage/IMPHY004595" TargetMode="External"/><Relationship Id="rId55" Type="http://schemas.openxmlformats.org/officeDocument/2006/relationships/hyperlink" Target="https://cb.imsc.res.in/imppat/phytochemical-detailedpage/IMPHY004974" TargetMode="External"/><Relationship Id="rId76" Type="http://schemas.openxmlformats.org/officeDocument/2006/relationships/hyperlink" Target="https://cb.imsc.res.in/imppat/phytochemical-detailedpage/IMPHY014842" TargetMode="External"/><Relationship Id="rId97" Type="http://schemas.openxmlformats.org/officeDocument/2006/relationships/hyperlink" Target="https://cb.imsc.res.in/imppat/phytochemical-detailedpage/IMPHY015988" TargetMode="External"/><Relationship Id="rId104" Type="http://schemas.openxmlformats.org/officeDocument/2006/relationships/hyperlink" Target="https://cb.imsc.res.in/imppat/phytochemical-detailedpage/IMPHY003037" TargetMode="External"/><Relationship Id="rId120" Type="http://schemas.openxmlformats.org/officeDocument/2006/relationships/hyperlink" Target="https://cb.imsc.res.in/imppat/phytochemical-detailedpage/IMPHY000375" TargetMode="External"/><Relationship Id="rId125" Type="http://schemas.openxmlformats.org/officeDocument/2006/relationships/hyperlink" Target="https://cb.imsc.res.in/imppat/phytochemical-detailedpage/IMPHY001246" TargetMode="External"/><Relationship Id="rId141" Type="http://schemas.openxmlformats.org/officeDocument/2006/relationships/hyperlink" Target="https://cb.imsc.res.in/imppat/phytochemical-detailedpage/IMPHY004365" TargetMode="External"/><Relationship Id="rId146" Type="http://schemas.openxmlformats.org/officeDocument/2006/relationships/hyperlink" Target="https://cb.imsc.res.in/imppat/phytochemical-detailedpage/IMPHY004661" TargetMode="External"/><Relationship Id="rId167" Type="http://schemas.openxmlformats.org/officeDocument/2006/relationships/hyperlink" Target="https://cb.imsc.res.in/imppat/phytochemical-detailedpage/IMPHY012826" TargetMode="External"/><Relationship Id="rId188" Type="http://schemas.openxmlformats.org/officeDocument/2006/relationships/hyperlink" Target="https://cb.imsc.res.in/imppat/phytochemical-detailedpage/IMPHY015792" TargetMode="External"/><Relationship Id="rId7" Type="http://schemas.openxmlformats.org/officeDocument/2006/relationships/hyperlink" Target="https://cb.imsc.res.in/imppat/phytochemical-detailedpage/IMPHY007196" TargetMode="External"/><Relationship Id="rId71" Type="http://schemas.openxmlformats.org/officeDocument/2006/relationships/hyperlink" Target="https://cb.imsc.res.in/imppat/phytochemical-detailedpage/IMPHY011884" TargetMode="External"/><Relationship Id="rId92" Type="http://schemas.openxmlformats.org/officeDocument/2006/relationships/hyperlink" Target="https://cb.imsc.res.in/imppat/phytochemical-detailedpage/IMPHY012223" TargetMode="External"/><Relationship Id="rId162" Type="http://schemas.openxmlformats.org/officeDocument/2006/relationships/hyperlink" Target="https://cb.imsc.res.in/imppat/phytochemical-detailedpage/IMPHY009376" TargetMode="External"/><Relationship Id="rId183" Type="http://schemas.openxmlformats.org/officeDocument/2006/relationships/hyperlink" Target="https://cb.imsc.res.in/imppat/phytochemical-detailedpage/IMPHY01190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cb.imsc.res.in/imppat/phytochemical-detailedpage/IMPHY000864" TargetMode="External"/><Relationship Id="rId24" Type="http://schemas.openxmlformats.org/officeDocument/2006/relationships/hyperlink" Target="https://cb.imsc.res.in/imppat/phytochemical-detailedpage/IMPHY000013" TargetMode="External"/><Relationship Id="rId40" Type="http://schemas.openxmlformats.org/officeDocument/2006/relationships/hyperlink" Target="https://cb.imsc.res.in/imppat/phytochemical-detailedpage/IMPHY002803" TargetMode="External"/><Relationship Id="rId45" Type="http://schemas.openxmlformats.org/officeDocument/2006/relationships/hyperlink" Target="https://cb.imsc.res.in/imppat/phytochemical-detailedpage/IMPHY004360" TargetMode="External"/><Relationship Id="rId66" Type="http://schemas.openxmlformats.org/officeDocument/2006/relationships/hyperlink" Target="https://cb.imsc.res.in/imppat/phytochemical-detailedpage/IMPHY009035" TargetMode="External"/><Relationship Id="rId87" Type="http://schemas.openxmlformats.org/officeDocument/2006/relationships/hyperlink" Target="https://cb.imsc.res.in/imppat/phytochemical-detailedpage/IMPHY009680" TargetMode="External"/><Relationship Id="rId110" Type="http://schemas.openxmlformats.org/officeDocument/2006/relationships/hyperlink" Target="https://cb.imsc.res.in/imppat/phytochemical-detailedpage/IMPHY011707" TargetMode="External"/><Relationship Id="rId115" Type="http://schemas.openxmlformats.org/officeDocument/2006/relationships/hyperlink" Target="https://cb.imsc.res.in/imppat/phytochemical-detailedpage/IMPHY016835" TargetMode="External"/><Relationship Id="rId131" Type="http://schemas.openxmlformats.org/officeDocument/2006/relationships/hyperlink" Target="https://cb.imsc.res.in/imppat/phytochemical-detailedpage/IMPHY001869" TargetMode="External"/><Relationship Id="rId136" Type="http://schemas.openxmlformats.org/officeDocument/2006/relationships/hyperlink" Target="https://cb.imsc.res.in/imppat/phytochemical-detailedpage/IMPHY003536" TargetMode="External"/><Relationship Id="rId157" Type="http://schemas.openxmlformats.org/officeDocument/2006/relationships/hyperlink" Target="https://cb.imsc.res.in/imppat/phytochemical-detailedpage/IMPHY006951" TargetMode="External"/><Relationship Id="rId178" Type="http://schemas.openxmlformats.org/officeDocument/2006/relationships/hyperlink" Target="https://cb.imsc.res.in/imppat/phytochemical-detailedpage/IMPHY007058" TargetMode="External"/><Relationship Id="rId61" Type="http://schemas.openxmlformats.org/officeDocument/2006/relationships/hyperlink" Target="https://cb.imsc.res.in/imppat/phytochemical-detailedpage/IMPHY006740" TargetMode="External"/><Relationship Id="rId82" Type="http://schemas.openxmlformats.org/officeDocument/2006/relationships/hyperlink" Target="https://cb.imsc.res.in/imppat/phytochemical-detailedpage/IMPHY006428" TargetMode="External"/><Relationship Id="rId152" Type="http://schemas.openxmlformats.org/officeDocument/2006/relationships/hyperlink" Target="https://cb.imsc.res.in/imppat/phytochemical-detailedpage/IMPHY005762" TargetMode="External"/><Relationship Id="rId173" Type="http://schemas.openxmlformats.org/officeDocument/2006/relationships/hyperlink" Target="https://cb.imsc.res.in/imppat/phytochemical-detailedpage/IMPHY000819" TargetMode="External"/><Relationship Id="rId19" Type="http://schemas.openxmlformats.org/officeDocument/2006/relationships/hyperlink" Target="https://cb.imsc.res.in/imppat/phytochemical-detailedpage/IMPHY014836" TargetMode="External"/><Relationship Id="rId14" Type="http://schemas.openxmlformats.org/officeDocument/2006/relationships/hyperlink" Target="https://cb.imsc.res.in/imppat/phytochemical-detailedpage/IMPHY008689" TargetMode="External"/><Relationship Id="rId30" Type="http://schemas.openxmlformats.org/officeDocument/2006/relationships/hyperlink" Target="https://cb.imsc.res.in/imppat/phytochemical-detailedpage/IMPHY001239" TargetMode="External"/><Relationship Id="rId35" Type="http://schemas.openxmlformats.org/officeDocument/2006/relationships/hyperlink" Target="https://cb.imsc.res.in/imppat/phytochemical-detailedpage/IMPHY001798" TargetMode="External"/><Relationship Id="rId56" Type="http://schemas.openxmlformats.org/officeDocument/2006/relationships/hyperlink" Target="https://cb.imsc.res.in/imppat/phytochemical-detailedpage/IMPHY004988" TargetMode="External"/><Relationship Id="rId77" Type="http://schemas.openxmlformats.org/officeDocument/2006/relationships/hyperlink" Target="https://cb.imsc.res.in/imppat/phytochemical-detailedpage/IMPHY014926" TargetMode="External"/><Relationship Id="rId100" Type="http://schemas.openxmlformats.org/officeDocument/2006/relationships/hyperlink" Target="https://cb.imsc.res.in/imppat/phytochemical-detailedpage/IMPHY005925" TargetMode="External"/><Relationship Id="rId105" Type="http://schemas.openxmlformats.org/officeDocument/2006/relationships/hyperlink" Target="https://cb.imsc.res.in/imppat/phytochemical-detailedpage/IMPHY004388" TargetMode="External"/><Relationship Id="rId126" Type="http://schemas.openxmlformats.org/officeDocument/2006/relationships/hyperlink" Target="https://cb.imsc.res.in/imppat/phytochemical-detailedpage/IMPHY001500" TargetMode="External"/><Relationship Id="rId147" Type="http://schemas.openxmlformats.org/officeDocument/2006/relationships/hyperlink" Target="https://cb.imsc.res.in/imppat/phytochemical-detailedpage/IMPHY004759" TargetMode="External"/><Relationship Id="rId168" Type="http://schemas.openxmlformats.org/officeDocument/2006/relationships/hyperlink" Target="https://cb.imsc.res.in/imppat/phytochemical-detailedpage/IMPHY012954" TargetMode="External"/><Relationship Id="rId8" Type="http://schemas.openxmlformats.org/officeDocument/2006/relationships/hyperlink" Target="https://cb.imsc.res.in/imppat/phytochemical-detailedpage/IMPHY010550" TargetMode="External"/><Relationship Id="rId51" Type="http://schemas.openxmlformats.org/officeDocument/2006/relationships/hyperlink" Target="https://cb.imsc.res.in/imppat/phytochemical-detailedpage/IMPHY004601" TargetMode="External"/><Relationship Id="rId72" Type="http://schemas.openxmlformats.org/officeDocument/2006/relationships/hyperlink" Target="https://cb.imsc.res.in/imppat/phytochemical-detailedpage/IMPHY012160" TargetMode="External"/><Relationship Id="rId93" Type="http://schemas.openxmlformats.org/officeDocument/2006/relationships/hyperlink" Target="https://cb.imsc.res.in/imppat/phytochemical-detailedpage/IMPHY013836" TargetMode="External"/><Relationship Id="rId98" Type="http://schemas.openxmlformats.org/officeDocument/2006/relationships/hyperlink" Target="https://cb.imsc.res.in/imppat/phytochemical-detailedpage/IMPHY004643" TargetMode="External"/><Relationship Id="rId121" Type="http://schemas.openxmlformats.org/officeDocument/2006/relationships/hyperlink" Target="https://cb.imsc.res.in/imppat/phytochemical-detailedpage/IMPHY000688" TargetMode="External"/><Relationship Id="rId142" Type="http://schemas.openxmlformats.org/officeDocument/2006/relationships/hyperlink" Target="https://cb.imsc.res.in/imppat/phytochemical-detailedpage/IMPHY004549" TargetMode="External"/><Relationship Id="rId163" Type="http://schemas.openxmlformats.org/officeDocument/2006/relationships/hyperlink" Target="https://cb.imsc.res.in/imppat/phytochemical-detailedpage/IMPHY011396" TargetMode="External"/><Relationship Id="rId184" Type="http://schemas.openxmlformats.org/officeDocument/2006/relationships/hyperlink" Target="https://cb.imsc.res.in/imppat/phytochemical-detailedpage/IMPHY012035" TargetMode="External"/><Relationship Id="rId189" Type="http://schemas.openxmlformats.org/officeDocument/2006/relationships/hyperlink" Target="https://cb.imsc.res.in/imppat/phytochemical-detailedpage/IMPHY015849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cb.imsc.res.in/imppat/phytochemical-detailedpage/IMPHY000151" TargetMode="External"/><Relationship Id="rId46" Type="http://schemas.openxmlformats.org/officeDocument/2006/relationships/hyperlink" Target="https://cb.imsc.res.in/imppat/phytochemical-detailedpage/IMPHY004362" TargetMode="External"/><Relationship Id="rId67" Type="http://schemas.openxmlformats.org/officeDocument/2006/relationships/hyperlink" Target="https://cb.imsc.res.in/imppat/phytochemical-detailedpage/IMPHY009114" TargetMode="External"/><Relationship Id="rId116" Type="http://schemas.openxmlformats.org/officeDocument/2006/relationships/hyperlink" Target="https://cb.imsc.res.in/imppat/phytochemical-detailedpage/IMPHY017165" TargetMode="External"/><Relationship Id="rId137" Type="http://schemas.openxmlformats.org/officeDocument/2006/relationships/hyperlink" Target="https://cb.imsc.res.in/imppat/phytochemical-detailedpage/IMPHY004235" TargetMode="External"/><Relationship Id="rId158" Type="http://schemas.openxmlformats.org/officeDocument/2006/relationships/hyperlink" Target="https://cb.imsc.res.in/imppat/phytochemical-detailedpage/IMPHY007958" TargetMode="External"/><Relationship Id="rId20" Type="http://schemas.openxmlformats.org/officeDocument/2006/relationships/hyperlink" Target="https://cb.imsc.res.in/imppat/phytochemical-detailedpage/IMPHY016827" TargetMode="External"/><Relationship Id="rId41" Type="http://schemas.openxmlformats.org/officeDocument/2006/relationships/hyperlink" Target="https://cb.imsc.res.in/imppat/phytochemical-detailedpage/IMPHY003296" TargetMode="External"/><Relationship Id="rId62" Type="http://schemas.openxmlformats.org/officeDocument/2006/relationships/hyperlink" Target="https://cb.imsc.res.in/imppat/phytochemical-detailedpage/IMPHY006944" TargetMode="External"/><Relationship Id="rId83" Type="http://schemas.openxmlformats.org/officeDocument/2006/relationships/hyperlink" Target="https://cb.imsc.res.in/imppat/phytochemical-detailedpage/IMPHY006690" TargetMode="External"/><Relationship Id="rId88" Type="http://schemas.openxmlformats.org/officeDocument/2006/relationships/hyperlink" Target="https://cb.imsc.res.in/imppat/phytochemical-detailedpage/IMPHY009824" TargetMode="External"/><Relationship Id="rId111" Type="http://schemas.openxmlformats.org/officeDocument/2006/relationships/hyperlink" Target="https://cb.imsc.res.in/imppat/phytochemical-detailedpage/IMPHY012058" TargetMode="External"/><Relationship Id="rId132" Type="http://schemas.openxmlformats.org/officeDocument/2006/relationships/hyperlink" Target="https://cb.imsc.res.in/imppat/phytochemical-detailedpage/IMPHY001923" TargetMode="External"/><Relationship Id="rId153" Type="http://schemas.openxmlformats.org/officeDocument/2006/relationships/hyperlink" Target="https://cb.imsc.res.in/imppat/phytochemical-detailedpage/IMPHY005876" TargetMode="External"/><Relationship Id="rId174" Type="http://schemas.openxmlformats.org/officeDocument/2006/relationships/hyperlink" Target="https://cb.imsc.res.in/imppat/phytochemical-detailedpage/IMPHY001244" TargetMode="External"/><Relationship Id="rId179" Type="http://schemas.openxmlformats.org/officeDocument/2006/relationships/hyperlink" Target="https://cb.imsc.res.in/imppat/phytochemical-detailedpage/IMPHY008064" TargetMode="External"/><Relationship Id="rId190" Type="http://schemas.openxmlformats.org/officeDocument/2006/relationships/hyperlink" Target="https://cb.imsc.res.in/imppat/phytochemical-detailedpage/IMPHY015988" TargetMode="External"/><Relationship Id="rId15" Type="http://schemas.openxmlformats.org/officeDocument/2006/relationships/hyperlink" Target="https://cb.imsc.res.in/imppat/phytochemical-detailedpage/IMPHY011620" TargetMode="External"/><Relationship Id="rId36" Type="http://schemas.openxmlformats.org/officeDocument/2006/relationships/hyperlink" Target="https://cb.imsc.res.in/imppat/phytochemical-detailedpage/IMPHY001806" TargetMode="External"/><Relationship Id="rId57" Type="http://schemas.openxmlformats.org/officeDocument/2006/relationships/hyperlink" Target="https://cb.imsc.res.in/imppat/phytochemical-detailedpage/IMPHY005669" TargetMode="External"/><Relationship Id="rId106" Type="http://schemas.openxmlformats.org/officeDocument/2006/relationships/hyperlink" Target="https://cb.imsc.res.in/imppat/phytochemical-detailedpage/IMPHY004619" TargetMode="External"/><Relationship Id="rId127" Type="http://schemas.openxmlformats.org/officeDocument/2006/relationships/hyperlink" Target="https://cb.imsc.res.in/imppat/phytochemical-detailedpage/IMPHY001586" TargetMode="External"/><Relationship Id="rId10" Type="http://schemas.openxmlformats.org/officeDocument/2006/relationships/hyperlink" Target="https://cb.imsc.res.in/imppat/phytochemical-detailedpage/IMPHY003037" TargetMode="External"/><Relationship Id="rId31" Type="http://schemas.openxmlformats.org/officeDocument/2006/relationships/hyperlink" Target="https://cb.imsc.res.in/imppat/phytochemical-detailedpage/IMPHY001246" TargetMode="External"/><Relationship Id="rId52" Type="http://schemas.openxmlformats.org/officeDocument/2006/relationships/hyperlink" Target="https://cb.imsc.res.in/imppat/phytochemical-detailedpage/IMPHY004661" TargetMode="External"/><Relationship Id="rId73" Type="http://schemas.openxmlformats.org/officeDocument/2006/relationships/hyperlink" Target="https://cb.imsc.res.in/imppat/phytochemical-detailedpage/IMPHY012826" TargetMode="External"/><Relationship Id="rId78" Type="http://schemas.openxmlformats.org/officeDocument/2006/relationships/hyperlink" Target="https://cb.imsc.res.in/imppat/phytochemical-detailedpage/IMPHY000791" TargetMode="External"/><Relationship Id="rId94" Type="http://schemas.openxmlformats.org/officeDocument/2006/relationships/hyperlink" Target="https://cb.imsc.res.in/imppat/phytochemical-detailedpage/IMPHY014824" TargetMode="External"/><Relationship Id="rId99" Type="http://schemas.openxmlformats.org/officeDocument/2006/relationships/hyperlink" Target="https://cb.imsc.res.in/imppat/phytochemical-detailedpage/IMPHY005434" TargetMode="External"/><Relationship Id="rId101" Type="http://schemas.openxmlformats.org/officeDocument/2006/relationships/hyperlink" Target="https://cb.imsc.res.in/imppat/phytochemical-detailedpage/IMPHY007196" TargetMode="External"/><Relationship Id="rId122" Type="http://schemas.openxmlformats.org/officeDocument/2006/relationships/hyperlink" Target="https://cb.imsc.res.in/imppat/phytochemical-detailedpage/IMPHY000852" TargetMode="External"/><Relationship Id="rId143" Type="http://schemas.openxmlformats.org/officeDocument/2006/relationships/hyperlink" Target="https://cb.imsc.res.in/imppat/phytochemical-detailedpage/IMPHY004586" TargetMode="External"/><Relationship Id="rId148" Type="http://schemas.openxmlformats.org/officeDocument/2006/relationships/hyperlink" Target="https://cb.imsc.res.in/imppat/phytochemical-detailedpage/IMPHY004868" TargetMode="External"/><Relationship Id="rId164" Type="http://schemas.openxmlformats.org/officeDocument/2006/relationships/hyperlink" Target="https://cb.imsc.res.in/imppat/phytochemical-detailedpage/IMPHY011763" TargetMode="External"/><Relationship Id="rId169" Type="http://schemas.openxmlformats.org/officeDocument/2006/relationships/hyperlink" Target="https://cb.imsc.res.in/imppat/phytochemical-detailedpage/IMPHY013718" TargetMode="External"/><Relationship Id="rId185" Type="http://schemas.openxmlformats.org/officeDocument/2006/relationships/hyperlink" Target="https://cb.imsc.res.in/imppat/phytochemical-detailedpage/IMPHY012223" TargetMode="External"/><Relationship Id="rId4" Type="http://schemas.openxmlformats.org/officeDocument/2006/relationships/hyperlink" Target="https://cb.imsc.res.in/imppat/phytochemical-detailedpage/IMPHY004643" TargetMode="External"/><Relationship Id="rId9" Type="http://schemas.openxmlformats.org/officeDocument/2006/relationships/hyperlink" Target="https://cb.imsc.res.in/imppat/phytochemical-detailedpage/IMPHY010555" TargetMode="External"/><Relationship Id="rId180" Type="http://schemas.openxmlformats.org/officeDocument/2006/relationships/hyperlink" Target="https://cb.imsc.res.in/imppat/phytochemical-detailedpage/IMPHY009680" TargetMode="External"/><Relationship Id="rId26" Type="http://schemas.openxmlformats.org/officeDocument/2006/relationships/hyperlink" Target="https://cb.imsc.res.in/imppat/phytochemical-detailedpage/IMPHY000375" TargetMode="External"/><Relationship Id="rId47" Type="http://schemas.openxmlformats.org/officeDocument/2006/relationships/hyperlink" Target="https://cb.imsc.res.in/imppat/phytochemical-detailedpage/IMPHY004365" TargetMode="External"/><Relationship Id="rId68" Type="http://schemas.openxmlformats.org/officeDocument/2006/relationships/hyperlink" Target="https://cb.imsc.res.in/imppat/phytochemical-detailedpage/IMPHY009376" TargetMode="External"/><Relationship Id="rId89" Type="http://schemas.openxmlformats.org/officeDocument/2006/relationships/hyperlink" Target="https://cb.imsc.res.in/imppat/phytochemical-detailedpage/IMPHY011409" TargetMode="External"/><Relationship Id="rId112" Type="http://schemas.openxmlformats.org/officeDocument/2006/relationships/hyperlink" Target="https://cb.imsc.res.in/imppat/phytochemical-detailedpage/IMPHY012721" TargetMode="External"/><Relationship Id="rId133" Type="http://schemas.openxmlformats.org/officeDocument/2006/relationships/hyperlink" Target="https://cb.imsc.res.in/imppat/phytochemical-detailedpage/IMPHY001944" TargetMode="External"/><Relationship Id="rId154" Type="http://schemas.openxmlformats.org/officeDocument/2006/relationships/hyperlink" Target="https://cb.imsc.res.in/imppat/phytochemical-detailedpage/IMPHY005893" TargetMode="External"/><Relationship Id="rId175" Type="http://schemas.openxmlformats.org/officeDocument/2006/relationships/hyperlink" Target="https://cb.imsc.res.in/imppat/phytochemical-detailedpage/IMPHY006428" TargetMode="External"/><Relationship Id="rId16" Type="http://schemas.openxmlformats.org/officeDocument/2006/relationships/hyperlink" Target="https://cb.imsc.res.in/imppat/phytochemical-detailedpage/IMPHY011707" TargetMode="External"/><Relationship Id="rId37" Type="http://schemas.openxmlformats.org/officeDocument/2006/relationships/hyperlink" Target="https://cb.imsc.res.in/imppat/phytochemical-detailedpage/IMPHY001869" TargetMode="External"/><Relationship Id="rId58" Type="http://schemas.openxmlformats.org/officeDocument/2006/relationships/hyperlink" Target="https://cb.imsc.res.in/imppat/phytochemical-detailedpage/IMPHY005762" TargetMode="External"/><Relationship Id="rId79" Type="http://schemas.openxmlformats.org/officeDocument/2006/relationships/hyperlink" Target="https://cb.imsc.res.in/imppat/phytochemical-detailedpage/IMPHY000819" TargetMode="External"/><Relationship Id="rId102" Type="http://schemas.openxmlformats.org/officeDocument/2006/relationships/hyperlink" Target="https://cb.imsc.res.in/imppat/phytochemical-detailedpage/IMPHY010550" TargetMode="External"/><Relationship Id="rId123" Type="http://schemas.openxmlformats.org/officeDocument/2006/relationships/hyperlink" Target="https://cb.imsc.res.in/imppat/phytochemical-detailedpage/IMPHY000864" TargetMode="External"/><Relationship Id="rId144" Type="http://schemas.openxmlformats.org/officeDocument/2006/relationships/hyperlink" Target="https://cb.imsc.res.in/imppat/phytochemical-detailedpage/IMPHY004595" TargetMode="External"/><Relationship Id="rId90" Type="http://schemas.openxmlformats.org/officeDocument/2006/relationships/hyperlink" Target="https://cb.imsc.res.in/imppat/phytochemical-detailedpage/IMPHY011901" TargetMode="External"/><Relationship Id="rId165" Type="http://schemas.openxmlformats.org/officeDocument/2006/relationships/hyperlink" Target="https://cb.imsc.res.in/imppat/phytochemical-detailedpage/IMPHY011884" TargetMode="External"/><Relationship Id="rId186" Type="http://schemas.openxmlformats.org/officeDocument/2006/relationships/hyperlink" Target="https://cb.imsc.res.in/imppat/phytochemical-detailedpage/IMPHY013836" TargetMode="External"/><Relationship Id="rId27" Type="http://schemas.openxmlformats.org/officeDocument/2006/relationships/hyperlink" Target="https://cb.imsc.res.in/imppat/phytochemical-detailedpage/IMPHY000688" TargetMode="External"/><Relationship Id="rId48" Type="http://schemas.openxmlformats.org/officeDocument/2006/relationships/hyperlink" Target="https://cb.imsc.res.in/imppat/phytochemical-detailedpage/IMPHY004549" TargetMode="External"/><Relationship Id="rId69" Type="http://schemas.openxmlformats.org/officeDocument/2006/relationships/hyperlink" Target="https://cb.imsc.res.in/imppat/phytochemical-detailedpage/IMPHY011396" TargetMode="External"/><Relationship Id="rId113" Type="http://schemas.openxmlformats.org/officeDocument/2006/relationships/hyperlink" Target="https://cb.imsc.res.in/imppat/phytochemical-detailedpage/IMPHY014836" TargetMode="External"/><Relationship Id="rId134" Type="http://schemas.openxmlformats.org/officeDocument/2006/relationships/hyperlink" Target="https://cb.imsc.res.in/imppat/phytochemical-detailedpage/IMPHY002803" TargetMode="External"/><Relationship Id="rId80" Type="http://schemas.openxmlformats.org/officeDocument/2006/relationships/hyperlink" Target="https://cb.imsc.res.in/imppat/phytochemical-detailedpage/IMPHY001244" TargetMode="External"/><Relationship Id="rId155" Type="http://schemas.openxmlformats.org/officeDocument/2006/relationships/hyperlink" Target="https://cb.imsc.res.in/imppat/phytochemical-detailedpage/IMPHY006740" TargetMode="External"/><Relationship Id="rId176" Type="http://schemas.openxmlformats.org/officeDocument/2006/relationships/hyperlink" Target="https://cb.imsc.res.in/imppat/phytochemical-detailedpage/IMPHY006690" TargetMode="External"/><Relationship Id="rId17" Type="http://schemas.openxmlformats.org/officeDocument/2006/relationships/hyperlink" Target="https://cb.imsc.res.in/imppat/phytochemical-detailedpage/IMPHY012058" TargetMode="External"/><Relationship Id="rId38" Type="http://schemas.openxmlformats.org/officeDocument/2006/relationships/hyperlink" Target="https://cb.imsc.res.in/imppat/phytochemical-detailedpage/IMPHY001923" TargetMode="External"/><Relationship Id="rId59" Type="http://schemas.openxmlformats.org/officeDocument/2006/relationships/hyperlink" Target="https://cb.imsc.res.in/imppat/phytochemical-detailedpage/IMPHY005876" TargetMode="External"/><Relationship Id="rId103" Type="http://schemas.openxmlformats.org/officeDocument/2006/relationships/hyperlink" Target="https://cb.imsc.res.in/imppat/phytochemical-detailedpage/IMPHY010555" TargetMode="External"/><Relationship Id="rId124" Type="http://schemas.openxmlformats.org/officeDocument/2006/relationships/hyperlink" Target="https://cb.imsc.res.in/imppat/phytochemical-detailedpage/IMPHY001239" TargetMode="External"/><Relationship Id="rId70" Type="http://schemas.openxmlformats.org/officeDocument/2006/relationships/hyperlink" Target="https://cb.imsc.res.in/imppat/phytochemical-detailedpage/IMPHY011763" TargetMode="External"/><Relationship Id="rId91" Type="http://schemas.openxmlformats.org/officeDocument/2006/relationships/hyperlink" Target="https://cb.imsc.res.in/imppat/phytochemical-detailedpage/IMPHY012035" TargetMode="External"/><Relationship Id="rId145" Type="http://schemas.openxmlformats.org/officeDocument/2006/relationships/hyperlink" Target="https://cb.imsc.res.in/imppat/phytochemical-detailedpage/IMPHY004601" TargetMode="External"/><Relationship Id="rId166" Type="http://schemas.openxmlformats.org/officeDocument/2006/relationships/hyperlink" Target="https://cb.imsc.res.in/imppat/phytochemical-detailedpage/IMPHY012160" TargetMode="External"/><Relationship Id="rId187" Type="http://schemas.openxmlformats.org/officeDocument/2006/relationships/hyperlink" Target="https://cb.imsc.res.in/imppat/phytochemical-detailedpage/IMPHY014824" TargetMode="External"/><Relationship Id="rId1" Type="http://schemas.openxmlformats.org/officeDocument/2006/relationships/styles" Target="styles.xml"/><Relationship Id="rId28" Type="http://schemas.openxmlformats.org/officeDocument/2006/relationships/hyperlink" Target="https://cb.imsc.res.in/imppat/phytochemical-detailedpage/IMPHY000852" TargetMode="External"/><Relationship Id="rId49" Type="http://schemas.openxmlformats.org/officeDocument/2006/relationships/hyperlink" Target="https://cb.imsc.res.in/imppat/phytochemical-detailedpage/IMPHY004586" TargetMode="External"/><Relationship Id="rId114" Type="http://schemas.openxmlformats.org/officeDocument/2006/relationships/hyperlink" Target="https://cb.imsc.res.in/imppat/phytochemical-detailedpage/IMPHY016827" TargetMode="External"/><Relationship Id="rId60" Type="http://schemas.openxmlformats.org/officeDocument/2006/relationships/hyperlink" Target="https://cb.imsc.res.in/imppat/phytochemical-detailedpage/IMPHY005893" TargetMode="External"/><Relationship Id="rId81" Type="http://schemas.openxmlformats.org/officeDocument/2006/relationships/hyperlink" Target="https://cb.imsc.res.in/imppat/phytochemical-detailedpage/IMPHY004237" TargetMode="External"/><Relationship Id="rId135" Type="http://schemas.openxmlformats.org/officeDocument/2006/relationships/hyperlink" Target="https://cb.imsc.res.in/imppat/phytochemical-detailedpage/IMPHY003296" TargetMode="External"/><Relationship Id="rId156" Type="http://schemas.openxmlformats.org/officeDocument/2006/relationships/hyperlink" Target="https://cb.imsc.res.in/imppat/phytochemical-detailedpage/IMPHY006944" TargetMode="External"/><Relationship Id="rId177" Type="http://schemas.openxmlformats.org/officeDocument/2006/relationships/hyperlink" Target="https://cb.imsc.res.in/imppat/phytochemical-detailedpage/IMPHY0068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5</Pages>
  <Words>3167</Words>
  <Characters>1805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SREE K</dc:creator>
  <cp:keywords/>
  <dc:description/>
  <cp:lastModifiedBy>ASUS</cp:lastModifiedBy>
  <cp:revision>158</cp:revision>
  <dcterms:created xsi:type="dcterms:W3CDTF">2023-08-20T07:39:00Z</dcterms:created>
  <dcterms:modified xsi:type="dcterms:W3CDTF">2026-03-2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77b70-6bcb-4761-ab2c-f353c659ef6c</vt:lpwstr>
  </property>
</Properties>
</file>